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BDC76" w14:textId="14843595" w:rsidR="00DB7A49" w:rsidRPr="00685CF2" w:rsidRDefault="00981F2D" w:rsidP="00DB7A49">
      <w:pPr>
        <w:pStyle w:val="NoSpacing"/>
        <w:rPr>
          <w:rFonts w:ascii="Times New Roman" w:hAnsi="Times New Roman" w:cs="Times New Roman"/>
          <w:b/>
          <w:sz w:val="24"/>
          <w:szCs w:val="24"/>
          <w:u w:val="single"/>
        </w:rPr>
      </w:pPr>
      <w:r>
        <w:rPr>
          <w:rFonts w:ascii="Times New Roman" w:hAnsi="Times New Roman" w:cs="Times New Roman"/>
          <w:b/>
          <w:sz w:val="24"/>
          <w:szCs w:val="24"/>
          <w:u w:val="single"/>
        </w:rPr>
        <w:t>S4 Text</w:t>
      </w:r>
      <w:r w:rsidR="005515A2" w:rsidRPr="00685CF2">
        <w:rPr>
          <w:rFonts w:ascii="Times New Roman" w:hAnsi="Times New Roman" w:cs="Times New Roman"/>
          <w:b/>
          <w:sz w:val="24"/>
          <w:szCs w:val="24"/>
          <w:u w:val="single"/>
        </w:rPr>
        <w:t>. Database search strategy</w:t>
      </w:r>
    </w:p>
    <w:p w14:paraId="6ED286A9" w14:textId="2DA0888B" w:rsidR="001D716A" w:rsidRDefault="001D716A" w:rsidP="00DB7A49">
      <w:pPr>
        <w:pStyle w:val="NoSpacing"/>
      </w:pPr>
    </w:p>
    <w:p w14:paraId="02A30F5F" w14:textId="5B67D3B2" w:rsidR="00FC7E7A" w:rsidRPr="00FC7E7A" w:rsidRDefault="00FC7E7A" w:rsidP="00DB7A49">
      <w:pPr>
        <w:pStyle w:val="NoSpacing"/>
        <w:rPr>
          <w:rFonts w:ascii="Times New Roman" w:hAnsi="Times New Roman" w:cs="Times New Roman"/>
          <w:sz w:val="24"/>
          <w:szCs w:val="24"/>
        </w:rPr>
      </w:pPr>
      <w:r>
        <w:rPr>
          <w:rFonts w:ascii="Times New Roman" w:hAnsi="Times New Roman" w:cs="Times New Roman"/>
          <w:sz w:val="24"/>
          <w:szCs w:val="24"/>
        </w:rPr>
        <w:t>15 Apr 2020</w:t>
      </w:r>
    </w:p>
    <w:p w14:paraId="10BDF1CD" w14:textId="271093C4" w:rsidR="001D716A" w:rsidRPr="00F53444" w:rsidRDefault="00DB7A49" w:rsidP="00DB11F8">
      <w:pPr>
        <w:pStyle w:val="Heading1"/>
        <w:rPr>
          <w:rFonts w:ascii="Times New Roman" w:hAnsi="Times New Roman" w:cs="Times New Roman"/>
          <w:szCs w:val="24"/>
        </w:rPr>
      </w:pPr>
      <w:r w:rsidRPr="00D837E6">
        <w:rPr>
          <w:rFonts w:ascii="Times New Roman" w:hAnsi="Times New Roman" w:cs="Times New Roman"/>
          <w:szCs w:val="24"/>
        </w:rPr>
        <w:t>Systematic Reviews/Guidelines</w:t>
      </w:r>
    </w:p>
    <w:p w14:paraId="21BCD393" w14:textId="640D64E0" w:rsidR="00DB7A49" w:rsidRPr="00F53444" w:rsidRDefault="00DB7A49" w:rsidP="00DB7A49">
      <w:pPr>
        <w:pStyle w:val="NoSpacing"/>
        <w:rPr>
          <w:rFonts w:ascii="Times New Roman" w:hAnsi="Times New Roman" w:cs="Times New Roman"/>
          <w:sz w:val="24"/>
          <w:szCs w:val="24"/>
        </w:rPr>
      </w:pPr>
    </w:p>
    <w:p w14:paraId="0BADFAA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Database: Embase Classic+Embase &lt;1947 to 2020 April 14&gt;, Ovid MEDLINE(R) ALL &lt;1946 to April 14, 2020&gt;, APA PsycInfo &lt;1806 to April Week 1 2020&gt;, EBM Reviews - Cochrane Database of Systematic Reviews &lt;2005 to April 08, 2020&gt;, EBM Reviews - Database of Abstracts of Reviews of Effects &lt;1st Quarter 2016&gt;, EBM Reviews - Health Technology Assessment &lt;4th Quarter 2016&gt;</w:t>
      </w:r>
    </w:p>
    <w:p w14:paraId="2C75362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Search Strategy:</w:t>
      </w:r>
    </w:p>
    <w:p w14:paraId="27AA4D9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w:t>
      </w:r>
    </w:p>
    <w:p w14:paraId="4B6F0C7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     Amphetamine-Related Disorders/ (3387)</w:t>
      </w:r>
    </w:p>
    <w:p w14:paraId="7E3D378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     Cocaine-Related Disorders/ (14215)</w:t>
      </w:r>
    </w:p>
    <w:p w14:paraId="0D88D04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     1 or 2 [AMPHETAMINE/COCAINE-RELATED DISORDERS] (17158)</w:t>
      </w:r>
    </w:p>
    <w:p w14:paraId="54ABD6B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     Methamphetamine/ (33147)</w:t>
      </w:r>
    </w:p>
    <w:p w14:paraId="5F59F669"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     methamphetamine*.tw,kf,rn. (40645)</w:t>
      </w:r>
    </w:p>
    <w:p w14:paraId="194F0D9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f. (11157)</w:t>
      </w:r>
    </w:p>
    <w:p w14:paraId="08C9EFF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     (crystal meth* or crank).tw,kf. (3444)</w:t>
      </w:r>
    </w:p>
    <w:p w14:paraId="4608A05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     uppers.tw,kf. (172)</w:t>
      </w:r>
    </w:p>
    <w:p w14:paraId="53FC04D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     Central Nervous System Stimulants/ (38264)</w:t>
      </w:r>
    </w:p>
    <w:p w14:paraId="06539BA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     (central nervous system stimulant? or CNS stimulant?).tw,kf. (2599)</w:t>
      </w:r>
    </w:p>
    <w:p w14:paraId="5086474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     (psychostimulant? or psycho-stimulant?).tw,kf. (18448)</w:t>
      </w:r>
    </w:p>
    <w:p w14:paraId="4A6A50A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     ((stimulant? or stimulating or stimulative) adj (agent or agents or drug or drugs)).tw,kf. (14899)</w:t>
      </w:r>
    </w:p>
    <w:p w14:paraId="6BA5F8C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     exp Cocaine/ (96461)</w:t>
      </w:r>
    </w:p>
    <w:p w14:paraId="5945D4C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     cocaine.tw,kf. (107334)</w:t>
      </w:r>
    </w:p>
    <w:p w14:paraId="6700416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     or/4-14 [METHAMPHETAMINE/CNS STIMULANTS/COCAINE] (229980)</w:t>
      </w:r>
    </w:p>
    <w:p w14:paraId="0FD9592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     Substance-Related Disorders/ (120897)</w:t>
      </w:r>
    </w:p>
    <w:p w14:paraId="203E972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     ((drug? or drug-related) adj2 (abus* or addict* or depend* or habituat* or misus* or mis-us* or problem* or "use disorder" or "use disorders")).tw,kf. (185070)</w:t>
      </w:r>
    </w:p>
    <w:p w14:paraId="1C3A309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     drug-related disorder?.tw,kf. (197)</w:t>
      </w:r>
    </w:p>
    <w:p w14:paraId="7F665D1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19     ((substance* or substance-related) adj2 (abus* or addict* or depend* or habituat* or misus* or mis-us* or problem* or "use disorder" or "use disorders")).tw,kf. (163088)</w:t>
      </w:r>
    </w:p>
    <w:p w14:paraId="150DB4C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     substance-related disorder?.tw,kf. (3078)</w:t>
      </w:r>
    </w:p>
    <w:p w14:paraId="49DC774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     (MUD or MUDs).tw,kf. (14986)</w:t>
      </w:r>
    </w:p>
    <w:p w14:paraId="29D8C1D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     (PMU or PMUs).tw,kf. (558)</w:t>
      </w:r>
    </w:p>
    <w:p w14:paraId="7B91809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     or/16-22 [SUBSTANCE DISORDERS] (411539)</w:t>
      </w:r>
    </w:p>
    <w:p w14:paraId="17FFFEA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     15 and 23 [METHAMPHETAMINE DISORDERS/PROBLEMATIC USE] (51610)</w:t>
      </w:r>
    </w:p>
    <w:p w14:paraId="52D7EFB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5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f. (5995)</w:t>
      </w:r>
    </w:p>
    <w:p w14:paraId="4113B35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6     (stimulant? adj2 (abus* or addict* or depend* or habituat* or misus* or mis-us* or problem* or "use disorder" or "use disorders")).tw,kf. (3868)</w:t>
      </w:r>
    </w:p>
    <w:p w14:paraId="2BD4007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7     ((psychostimulant? or psycho-stimulant?) adj2 (abus* or addict* or depend* or habituat* or misus* or mis-us* or problem* or "use disorder" or "use disorders")).tw,kf. (2066)</w:t>
      </w:r>
    </w:p>
    <w:p w14:paraId="7F23031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8     ((stimulating or stimulative) adj (agent or agents or drug or drugs) adj2 (abus* or addict* or depend* or habituat* or misus* or mis-us* or problem* or "use disorder" or "use disorders")).tw,kf. (21)</w:t>
      </w:r>
    </w:p>
    <w:p w14:paraId="7D39663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9     (cocaine adj2 (abus* or addict* or depend* or habituat* or misus* or mis-us* or problem* or "use disorder" or "use disorders")).tw,kf. (23812)</w:t>
      </w:r>
    </w:p>
    <w:p w14:paraId="1E13FB8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0     or/25-29 (34280)</w:t>
      </w:r>
    </w:p>
    <w:p w14:paraId="7FA4CA3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1     3 or 24 or 30 [METHAMPHETAMINE USE DISORDERS/PROBLEMATIC USE] (80010)</w:t>
      </w:r>
    </w:p>
    <w:p w14:paraId="6FEDD8C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2     exp Animals/ not Humans/ (18168481)</w:t>
      </w:r>
    </w:p>
    <w:p w14:paraId="12A2F509"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3     31 not 32 [ANIMAL-ONLY REMOVED] (54359)</w:t>
      </w:r>
    </w:p>
    <w:p w14:paraId="109F158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4     (comment or editorial or news or newspaper article).pt. (2053005)</w:t>
      </w:r>
    </w:p>
    <w:p w14:paraId="420A1C9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5     (letter not (letter and randomized controlled trial)).pt. (2175298)</w:t>
      </w:r>
    </w:p>
    <w:p w14:paraId="18F85F7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6     33 not (34 or 35) [OPINION PIECES REMOVED] (52274)</w:t>
      </w:r>
    </w:p>
    <w:p w14:paraId="0B734D6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7     systematic review.pt. (134009)</w:t>
      </w:r>
    </w:p>
    <w:p w14:paraId="616DDF0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8     exp systematic reviews as topic/ (27948)</w:t>
      </w:r>
    </w:p>
    <w:p w14:paraId="4F112119"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39     meta analysis.pt. (113502)</w:t>
      </w:r>
    </w:p>
    <w:p w14:paraId="5F2F9FF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0     exp meta-analysis as topic/ (60829)</w:t>
      </w:r>
    </w:p>
    <w:p w14:paraId="41187F1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41     (meta-analy* or metanaly* or metaanaly* or met analy* or integrative research or integrative review* or integrative overview* or research integration or research overview* or collaborative review*).tw,kf. (469907)</w:t>
      </w:r>
    </w:p>
    <w:p w14:paraId="63CFEC8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2     (systematic review* or systematic overview* or evidence-based review* or evidence-based overview* or (evidence adj3 (review* or overview*)) or meta-review* or meta-overview* or meta-synthes* or rapid review* or "review of reviews" or umbrella review? or technology assessment* or HTA or HTAs).tw,kf. (584912)</w:t>
      </w:r>
    </w:p>
    <w:p w14:paraId="3AB1846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3     exp Technology assessment, biomedical/ (25684)</w:t>
      </w:r>
    </w:p>
    <w:p w14:paraId="473063D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4     (cochrane or health technology assessment or evidence report or systematic reviews).jw. (58226)</w:t>
      </w:r>
    </w:p>
    <w:p w14:paraId="267215F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5     (network adj (MA or MAs)).tw,kf. (28)</w:t>
      </w:r>
    </w:p>
    <w:p w14:paraId="01C100F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6     (NMA or NMAs or MTC or MTCs or MAIC or MAICs).tw,kf. (18142)</w:t>
      </w:r>
    </w:p>
    <w:p w14:paraId="644FD17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7     indirect* compar*.tw,kf. (6561)</w:t>
      </w:r>
    </w:p>
    <w:p w14:paraId="652376C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8     (indirect treatment* adj1 compar*).tw,kf. (931)</w:t>
      </w:r>
    </w:p>
    <w:p w14:paraId="1C8FC79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49     (mixed treatment* adj1 compar*).tw,kf. (1503)</w:t>
      </w:r>
    </w:p>
    <w:p w14:paraId="52E9DBC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0     (multiple treatment* adj1 compar*).tw,kf. (461)</w:t>
      </w:r>
    </w:p>
    <w:p w14:paraId="70A04F6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1     (multi-treatment* adj1 compar*).tw,kf. (8)</w:t>
      </w:r>
    </w:p>
    <w:p w14:paraId="51132FE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2     simultaneous* compar*.tw,kf. (2631)</w:t>
      </w:r>
    </w:p>
    <w:p w14:paraId="6820C88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3     mixed comparison?.tw,kf. (143)</w:t>
      </w:r>
    </w:p>
    <w:p w14:paraId="4CBA555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4     or/37-53 (972284)</w:t>
      </w:r>
    </w:p>
    <w:p w14:paraId="23699499"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5     36 and 54 [REVIEWS] (1258)</w:t>
      </w:r>
    </w:p>
    <w:p w14:paraId="247673D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6     Critical Pathways/ (15045)</w:t>
      </w:r>
    </w:p>
    <w:p w14:paraId="6F4608A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7     exp Clinical Protocols/ (264317)</w:t>
      </w:r>
    </w:p>
    <w:p w14:paraId="6CC6751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8     Consensus/ (81293)</w:t>
      </w:r>
    </w:p>
    <w:p w14:paraId="1487A4F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59     exp Consensus Development Conference/ (36067)</w:t>
      </w:r>
    </w:p>
    <w:p w14:paraId="32D1547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0     exp Consensus Development Conferences as Topic/ (27009)</w:t>
      </w:r>
    </w:p>
    <w:p w14:paraId="23A1B81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1     exp Guideline/ (33673)</w:t>
      </w:r>
    </w:p>
    <w:p w14:paraId="0E20FF7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2     Guidelines as Topic/ (411008)</w:t>
      </w:r>
    </w:p>
    <w:p w14:paraId="22F4296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3     Practice Guidelines as Topic/ (422128)</w:t>
      </w:r>
    </w:p>
    <w:p w14:paraId="0BE62E3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4     Health Planning Guidelines/ (100973)</w:t>
      </w:r>
    </w:p>
    <w:p w14:paraId="1887B1E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5     (Guideline or Practice Guideline or Consensus Development Conference or Consensus Development Conference, NIH).pt. (42975)</w:t>
      </w:r>
    </w:p>
    <w:p w14:paraId="28BF933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6     (position statement* or policy statement* or practice parameter* or best practice*).tw,kf. (96516)</w:t>
      </w:r>
    </w:p>
    <w:p w14:paraId="587EE78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7     (standards or guideline or guidelines).ti,kf. (250518)</w:t>
      </w:r>
    </w:p>
    <w:p w14:paraId="1785751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8     ((practice or treatment* or clinical) adj guideline*).ab. (106320)</w:t>
      </w:r>
    </w:p>
    <w:p w14:paraId="75E9088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69     (CPG or CPGs).ti. (12649)</w:t>
      </w:r>
    </w:p>
    <w:p w14:paraId="07F83C5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0     consensus*.ti,kf. (58148)</w:t>
      </w:r>
    </w:p>
    <w:p w14:paraId="592EC83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1     consensus*.ab. /freq=2 (62429)</w:t>
      </w:r>
    </w:p>
    <w:p w14:paraId="72C3C92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2     ((critical or clinical or practice) adj2 (path or paths or pathway or pathways or protocol*)).tw,kf. (52670)</w:t>
      </w:r>
    </w:p>
    <w:p w14:paraId="5C09FCC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3     recommendat*.ti,kf. (95462)</w:t>
      </w:r>
    </w:p>
    <w:p w14:paraId="0633E72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4     (overview? adj2 guideline?).tw,kf. (299)</w:t>
      </w:r>
    </w:p>
    <w:p w14:paraId="103813E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5     or/56-74 [CPG FILTER] (1429648)</w:t>
      </w:r>
    </w:p>
    <w:p w14:paraId="5260FA2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6     36 and 75 [CPGs] (704)</w:t>
      </w:r>
    </w:p>
    <w:p w14:paraId="6D69BDE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7     55 or 76 [REVIEWS, CPGs] (1904)</w:t>
      </w:r>
    </w:p>
    <w:p w14:paraId="0CA80E6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78     limit 77 to yr="2015-current" [Limit not valid in DARE; records were retained] (680)</w:t>
      </w:r>
    </w:p>
    <w:p w14:paraId="263E6A0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79     78 use medall [MEDLINE RECORDS] (244)</w:t>
      </w:r>
    </w:p>
    <w:p w14:paraId="43756C4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0     methamphetamine dependence/ (1477)</w:t>
      </w:r>
    </w:p>
    <w:p w14:paraId="0AC69C7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1     methamphetamine-induced psychosis/ (77)</w:t>
      </w:r>
    </w:p>
    <w:p w14:paraId="006CF9B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2     cocaine dependence/ (20726)</w:t>
      </w:r>
    </w:p>
    <w:p w14:paraId="6FB59B3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3     cocaine-induced psychosis/ (14)</w:t>
      </w:r>
    </w:p>
    <w:p w14:paraId="2510080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4     or/80-83 [AMPHETAMINE/COCAINE-RELATED DISORDERS] (21926)</w:t>
      </w:r>
    </w:p>
    <w:p w14:paraId="7311271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5     Methamphetamine/ (33147)</w:t>
      </w:r>
    </w:p>
    <w:p w14:paraId="7415BE2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6     methamphetamine*.tw,kw,rn. (40782)</w:t>
      </w:r>
    </w:p>
    <w:p w14:paraId="012CB08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7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w. (11190)</w:t>
      </w:r>
    </w:p>
    <w:p w14:paraId="2A7C836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8     (crystal meth* or crank).tw,kw. (3491)</w:t>
      </w:r>
    </w:p>
    <w:p w14:paraId="05CA034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89     uppers.tw,kw. (172)</w:t>
      </w:r>
    </w:p>
    <w:p w14:paraId="31EB84C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0     central stimulant agent/ (19256)</w:t>
      </w:r>
    </w:p>
    <w:p w14:paraId="3350C1C9"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1     psychostimulant agent/ (5796)</w:t>
      </w:r>
    </w:p>
    <w:p w14:paraId="3C26F9C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2     (central nervous system stimulant? or CNS stimulant?).tw,kw. (2742)</w:t>
      </w:r>
    </w:p>
    <w:p w14:paraId="3E49EB0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3     (psychostimulant? or psycho-stimulant?).tw,kw. (19094)</w:t>
      </w:r>
    </w:p>
    <w:p w14:paraId="34CA3A8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4     ((stimulant? or stimulating or stimulative) adj (agent or agents or drug or drugs)).tw,kw. (15026)</w:t>
      </w:r>
    </w:p>
    <w:p w14:paraId="4D33C50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5     cocaine/ (94797)</w:t>
      </w:r>
    </w:p>
    <w:p w14:paraId="561A66A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6     cocaine.tw,kw. (108152)</w:t>
      </w:r>
    </w:p>
    <w:p w14:paraId="4DE1B91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7     or/85-96 [METHAMPHETAMINE/CNS STIMULANTS/COCAINE] (219717)</w:t>
      </w:r>
    </w:p>
    <w:p w14:paraId="6787653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8     drug dependence/ (151808)</w:t>
      </w:r>
    </w:p>
    <w:p w14:paraId="5042434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99     ((drug? or drug-related) adj2 (abus* or addict* or depend* or habituat* or misus* or mis-us* or problem* or "use disorder" or "use disorders")).tw,kw. (187299)</w:t>
      </w:r>
    </w:p>
    <w:p w14:paraId="191C986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0     drug-related disorder?.tw,kw. (201)</w:t>
      </w:r>
    </w:p>
    <w:p w14:paraId="79102A9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1     ((substance* or substance-related) adj2 (abus* or addict* or depend* or habituat* or misus* or mis-us* or problem* or "use disorder" or "use disorders")).tw,kw. (165420)</w:t>
      </w:r>
    </w:p>
    <w:p w14:paraId="7C3EEE5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2     substance-related disorder?.tw,kw. (4096)</w:t>
      </w:r>
    </w:p>
    <w:p w14:paraId="154B94B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3     (MUD or MUDs).tw,kw. (14943)</w:t>
      </w:r>
    </w:p>
    <w:p w14:paraId="0F961BF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4     (PMU or PMUs).tw,kw. (560)</w:t>
      </w:r>
    </w:p>
    <w:p w14:paraId="0CBB652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5     or/98-104 [SUBSTANCE DISORDERS] (431554)</w:t>
      </w:r>
    </w:p>
    <w:p w14:paraId="0C24C9F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6     97 and 105 [METHAMPHETAMINE DISORDERS/PROBLEMATIC USE] (55109)</w:t>
      </w:r>
    </w:p>
    <w:p w14:paraId="7A64A3B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107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w. (6068)</w:t>
      </w:r>
    </w:p>
    <w:p w14:paraId="01E9193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8     (stimulant? adj2 (abus* or addict* or depend* or habituat* or misus* or mis-us* or problem* or "use disorder" or "use disorders")).tw,kw. (3926)</w:t>
      </w:r>
    </w:p>
    <w:p w14:paraId="6679315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09     ((psychostimulant? or psycho-stimulant?) adj2 (abus* or addict* or depend* or habituat* or misus* or mis-us* or problem* or "use disorder" or "use disorders")).tw,kw. (2144)</w:t>
      </w:r>
    </w:p>
    <w:p w14:paraId="5265BE3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0     ((stimulating or stimulative) adj (agent or agents or drug or drugs) adj2 (abus* or addict* or depend* or habituat* or misus* or mis-us* or problem* or "use disorder" or "use disorders")).tw,kw. (21)</w:t>
      </w:r>
    </w:p>
    <w:p w14:paraId="243EB03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1     (cocaine adj2 (abus* or addict* or depend* or habituat* or misus* or mis-us* or problem* or "use disorder" or "use disorders")).tw,kw. (24141)</w:t>
      </w:r>
    </w:p>
    <w:p w14:paraId="13FA702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2     or/107-111 (34722)</w:t>
      </w:r>
    </w:p>
    <w:p w14:paraId="09ADDAB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3     84 or 106 or 112 [METHAMPHETAMINE USE DISORDERS/PROBLEMATIC USE] (83552)</w:t>
      </w:r>
    </w:p>
    <w:p w14:paraId="6DAC880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4     exp animal/ or exp animal experimentation/ or exp animal model/ or exp animal experiment/ or nonhuman/ or exp vertebrate/ (52806837)</w:t>
      </w:r>
    </w:p>
    <w:p w14:paraId="0EEC584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5     exp human/ or exp human experimentation/ or exp human experiment/ (40536432)</w:t>
      </w:r>
    </w:p>
    <w:p w14:paraId="1C046C4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6     114 not 115 (12272131)</w:t>
      </w:r>
    </w:p>
    <w:p w14:paraId="70BB6FC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7     113 not 116 [ANIMAL-ONLY REMOVED] (65251)</w:t>
      </w:r>
    </w:p>
    <w:p w14:paraId="61BC332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8     editorial.pt. (1173011)</w:t>
      </w:r>
    </w:p>
    <w:p w14:paraId="0C02735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19     letter.pt. not (letter.pt. and randomized controlled trial/) (2170013)</w:t>
      </w:r>
    </w:p>
    <w:p w14:paraId="550FE88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0     117 not (118 or 119) [OPINION PIECES REMOVED] (63132)</w:t>
      </w:r>
    </w:p>
    <w:p w14:paraId="5E599DE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1     "systematic review"/ (366507)</w:t>
      </w:r>
    </w:p>
    <w:p w14:paraId="2F0A71B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2     "systematic review (topic)"/ (24707)</w:t>
      </w:r>
    </w:p>
    <w:p w14:paraId="3EBA57E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3     meta-analysis/ (302625)</w:t>
      </w:r>
    </w:p>
    <w:p w14:paraId="0DCBC0A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4     "meta analysis (topic)"/ (41686)</w:t>
      </w:r>
    </w:p>
    <w:p w14:paraId="5CAB21F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5     (meta-analy* or metanaly* or metaanaly* or met analy* or integrative research or integrative review* or integrative overview* or research integration or research overview* or collaborative review*).tw,kw. (473028)</w:t>
      </w:r>
    </w:p>
    <w:p w14:paraId="2C438D6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 xml:space="preserve">126     (systematic review* or systematic overview* or evidence-based review* or evidence-based overview* or (evidence adj3 (review* or overview*)) or meta-review* or meta-overview* </w:t>
      </w:r>
      <w:r w:rsidRPr="008E5D06">
        <w:rPr>
          <w:rFonts w:ascii="Times New Roman" w:hAnsi="Times New Roman" w:cs="Times New Roman"/>
          <w:sz w:val="24"/>
          <w:szCs w:val="24"/>
        </w:rPr>
        <w:lastRenderedPageBreak/>
        <w:t>or meta-synthes* or rapid review* or "review of reviews" or umbrella review? or technology assessment* or HTA or HTAs).tw,kw. (588661)</w:t>
      </w:r>
    </w:p>
    <w:p w14:paraId="3695500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7     biomedical technology assessment/ (24570)</w:t>
      </w:r>
    </w:p>
    <w:p w14:paraId="192B4C8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8     (cochrane or health technology assessment or evidence report or systematic reviews).jw. (58226)</w:t>
      </w:r>
    </w:p>
    <w:p w14:paraId="2D23647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29     (network adj (MA or MAs)).tw,kw. (28)</w:t>
      </w:r>
    </w:p>
    <w:p w14:paraId="41D1A3B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0     (NMA or NMAs or MTC or MTCs or MAIC or MAICs).tw,kw. (18198)</w:t>
      </w:r>
    </w:p>
    <w:p w14:paraId="22815FD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1     indirect* compar*.tw,kw. (6638)</w:t>
      </w:r>
    </w:p>
    <w:p w14:paraId="5846B13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2     (indirect treatment* adj1 compar*).tw,kw. (936)</w:t>
      </w:r>
    </w:p>
    <w:p w14:paraId="2B0888D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3     (mixed treatment* adj1 compar*).tw,kw. (1525)</w:t>
      </w:r>
    </w:p>
    <w:p w14:paraId="017619A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4     (multiple treatment* adj1 compar*).tw,kw. (467)</w:t>
      </w:r>
    </w:p>
    <w:p w14:paraId="2AC350C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5     (multi-treatment* adj1 compar*).tw,kw. (8)</w:t>
      </w:r>
    </w:p>
    <w:p w14:paraId="21FE706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6     simultaneous* compar*.tw,kw. (2631)</w:t>
      </w:r>
    </w:p>
    <w:p w14:paraId="392A244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7     mixed comparison?.tw,kw. (144)</w:t>
      </w:r>
    </w:p>
    <w:p w14:paraId="20BE6A4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8     or/121-137 (1046815)</w:t>
      </w:r>
    </w:p>
    <w:p w14:paraId="43FF397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39     120 and 138 [REVIEWS] (1774)</w:t>
      </w:r>
    </w:p>
    <w:p w14:paraId="314BB19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0     critical pathway/ (15045)</w:t>
      </w:r>
    </w:p>
    <w:p w14:paraId="3FE8CC4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1     clinical protocol/ (125264)</w:t>
      </w:r>
    </w:p>
    <w:p w14:paraId="60F1217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2     consensus/ (81293)</w:t>
      </w:r>
    </w:p>
    <w:p w14:paraId="1D9CFCF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3     consensus development/ (36729)</w:t>
      </w:r>
    </w:p>
    <w:p w14:paraId="2AA14E7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4     practice guideline/ (438689)</w:t>
      </w:r>
    </w:p>
    <w:p w14:paraId="094B468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5     health care planning/ (100742)</w:t>
      </w:r>
    </w:p>
    <w:p w14:paraId="27DD7E1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6     (position statement* or policy statement* or practice parameter* or best practice*).tw,kw. (97002)</w:t>
      </w:r>
    </w:p>
    <w:p w14:paraId="773AF20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7     (standards or guideline or guidelines).ti,kw. (270319)</w:t>
      </w:r>
    </w:p>
    <w:p w14:paraId="2B64B15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8     ((practice or treatment* or clinical) adj guideline*).ab. (106320)</w:t>
      </w:r>
    </w:p>
    <w:p w14:paraId="50F34D1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49     (CPG or CPGs).ti. (12649)</w:t>
      </w:r>
    </w:p>
    <w:p w14:paraId="20E21F7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0     consensus*.ti,kw. (60902)</w:t>
      </w:r>
    </w:p>
    <w:p w14:paraId="1DDDC81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1     consensus*.ab. /freq=2 (62429)</w:t>
      </w:r>
    </w:p>
    <w:p w14:paraId="6052B6A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2     ((critical or clinical or practice) adj2 (path or paths or pathway or pathways or protocol*)).tw,kw. (53266)</w:t>
      </w:r>
    </w:p>
    <w:p w14:paraId="6035443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3     recommendat*.ti,kw. (98046)</w:t>
      </w:r>
    </w:p>
    <w:p w14:paraId="7687946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4     (overview? adj2 guideline?).tw,kw. (303)</w:t>
      </w:r>
    </w:p>
    <w:p w14:paraId="4A550EC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5     or/140-154 [CPG FILTER] (1228788)</w:t>
      </w:r>
    </w:p>
    <w:p w14:paraId="3C23EC2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6     120 and 155 [CPGs] (958)</w:t>
      </w:r>
    </w:p>
    <w:p w14:paraId="4926D56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7     139 or 156 [REVIEWS, CPGs] (2617)</w:t>
      </w:r>
    </w:p>
    <w:p w14:paraId="71D4BBD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8     limit 157 to yr="2015-current" [Limit not valid in DARE; records were retained] (1002)</w:t>
      </w:r>
    </w:p>
    <w:p w14:paraId="0936D32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59     158 use emczd [EMBASE RECORDS] (576)</w:t>
      </w:r>
    </w:p>
    <w:p w14:paraId="174FC49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0     methamphetamine*.ti,ab,kw. (32122)</w:t>
      </w:r>
    </w:p>
    <w:p w14:paraId="6A3639A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 xml:space="preserve">161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w:t>
      </w:r>
      <w:r w:rsidRPr="008E5D06">
        <w:rPr>
          <w:rFonts w:ascii="Times New Roman" w:hAnsi="Times New Roman" w:cs="Times New Roman"/>
          <w:sz w:val="24"/>
          <w:szCs w:val="24"/>
        </w:rPr>
        <w:lastRenderedPageBreak/>
        <w:t>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i,ab,kw. (10671)</w:t>
      </w:r>
    </w:p>
    <w:p w14:paraId="3D4FE47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2     (crystal meth* or crank).ti,ab,kw. (3459)</w:t>
      </w:r>
    </w:p>
    <w:p w14:paraId="3CFB6BD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3     uppers.ti,ab,kw. (169)</w:t>
      </w:r>
    </w:p>
    <w:p w14:paraId="1463DD3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4     (central nervous system stimulant? or CNS stimulant?).ti,ab,kw. (2669)</w:t>
      </w:r>
    </w:p>
    <w:p w14:paraId="562A218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5     (psychostimulant? or psycho-stimulant?).ti,ab,kw. (18786)</w:t>
      </w:r>
    </w:p>
    <w:p w14:paraId="2954373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6     ((stimulant? or stimulating or stimulative) adj (agent or agents or drug or drugs)).ti,ab,kw. (14832)</w:t>
      </w:r>
    </w:p>
    <w:p w14:paraId="1ED8162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7     cocaine.ti,ab,kw. (107510)</w:t>
      </w:r>
    </w:p>
    <w:p w14:paraId="62D6745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8     or/160-167 [METHAMPHETAMINE/CNS STIMULANTS/COCAINE] (173559)</w:t>
      </w:r>
    </w:p>
    <w:p w14:paraId="583AF55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69     ((drug? or drug-related) adj2 (abus* or addict* or depend* or habituat* or misus* or mis-us* or problem* or "use disorder" or "use disorders")).ti,ab,kw. (179853)</w:t>
      </w:r>
    </w:p>
    <w:p w14:paraId="68E2F779"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0     drug-related disorder?.ti,ab,kw. (196)</w:t>
      </w:r>
    </w:p>
    <w:p w14:paraId="663CDA3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1     ((substance* or substance-related) adj2 (abus* or addict* or depend* or habituat* or misus* or mis-us* or problem* or "use disorder" or "use disorders")).ti,ab,kw. (161031)</w:t>
      </w:r>
    </w:p>
    <w:p w14:paraId="478D249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2     substance-related disorder?.ti,ab,kw. (3590)</w:t>
      </w:r>
    </w:p>
    <w:p w14:paraId="0CC2555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3     (MUD or MUDs).ti,ab,kw. (14907)</w:t>
      </w:r>
    </w:p>
    <w:p w14:paraId="16505D7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4     (PMU or PMUs).ti,ab,kw. (559)</w:t>
      </w:r>
    </w:p>
    <w:p w14:paraId="241F8CC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5     or/169-174 [SUBSTANCE DISORDERS] (334914)</w:t>
      </w:r>
    </w:p>
    <w:p w14:paraId="69689E9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6     168 and 175 [METHAMPHETAMINE DISORDERS/PROBLEMATIC USE] (36259)</w:t>
      </w:r>
    </w:p>
    <w:p w14:paraId="6D99AB39"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7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i,ab,kw. (6009)</w:t>
      </w:r>
    </w:p>
    <w:p w14:paraId="3B4AA0C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78     (stimulant? adj2 (abus* or addict* or depend* or habituat* or misus* or mis-us* or problem* or "use disorder" or "use disorders")).ti,ab,kw. (3842)</w:t>
      </w:r>
    </w:p>
    <w:p w14:paraId="3906712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179     ((psychostimulant? or psycho-stimulant?) adj2 (abus* or addict* or depend* or habituat* or misus* or mis-us* or problem* or "use disorder" or "use disorders")).ti,ab,kw. (2121)</w:t>
      </w:r>
    </w:p>
    <w:p w14:paraId="4730630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0     ((stimulating or stimulative) adj (agent or agents or drug or drugs) adj2 (abus* or addict* or depend* or habituat* or misus* or mis-us* or problem* or "use disorder" or "use disorders")).ti,ab,kw. (21)</w:t>
      </w:r>
    </w:p>
    <w:p w14:paraId="2653C64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1     (cocaine adj2 (abus* or addict* or depend* or habituat* or misus* or mis-us* or problem* or "use disorder" or "use disorders")).ti,ab,kw. (23769)</w:t>
      </w:r>
    </w:p>
    <w:p w14:paraId="76EB721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2     or/177-181 (34247)</w:t>
      </w:r>
    </w:p>
    <w:p w14:paraId="4185527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3     176 or 182 [METHAMPHETAMINE USE DISORDERS/PROBLEMATIC USE] (59101)</w:t>
      </w:r>
    </w:p>
    <w:p w14:paraId="32BAA02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4     limit 183 to yr="2015-current" [Limit not valid in DARE; records were retained] (15201)</w:t>
      </w:r>
    </w:p>
    <w:p w14:paraId="3C9E3BE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5     184 use coch,dare,clhta [COCHRANE RECORDS] (46)</w:t>
      </w:r>
    </w:p>
    <w:p w14:paraId="1D6DCB7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6     Methamphetamine/ (33147)</w:t>
      </w:r>
    </w:p>
    <w:p w14:paraId="1822677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7     methamphetamine*.tw,id. (31872)</w:t>
      </w:r>
    </w:p>
    <w:p w14:paraId="7AE75F7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8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id. (10895)</w:t>
      </w:r>
    </w:p>
    <w:p w14:paraId="1947783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89     (crystal meth* or crank).tw,id. (3428)</w:t>
      </w:r>
    </w:p>
    <w:p w14:paraId="65DC5B4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0     uppers.tw,id. (172)</w:t>
      </w:r>
    </w:p>
    <w:p w14:paraId="51A5B51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1     CNS Stimulating Drugs/ (3015)</w:t>
      </w:r>
    </w:p>
    <w:p w14:paraId="5D20089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2     (central nervous system stimulant? or CNS stimulant?).tw,id. (2540)</w:t>
      </w:r>
    </w:p>
    <w:p w14:paraId="30F68AA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3     (psychostimulant? or psycho-stimulant?).tw,id. (18254)</w:t>
      </w:r>
    </w:p>
    <w:p w14:paraId="7D31336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4     ((stimulant? or stimulating or stimulative) adj (agent or agents or drug or drugs)).tw,id. (14837)</w:t>
      </w:r>
    </w:p>
    <w:p w14:paraId="638DEC5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5     exp Cocaine/ (96461)</w:t>
      </w:r>
    </w:p>
    <w:p w14:paraId="56B1354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6     cocaine.tw,id. (106843)</w:t>
      </w:r>
    </w:p>
    <w:p w14:paraId="6756A76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7     or/186-196 [METHAMPHETAMINE/CNS STIMULANTS/COCAINE] (202310)</w:t>
      </w:r>
    </w:p>
    <w:p w14:paraId="02622CB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8     Drug Abuse/ (194063)</w:t>
      </w:r>
    </w:p>
    <w:p w14:paraId="0B59FE5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199     Drug Addiction/ (163193)</w:t>
      </w:r>
    </w:p>
    <w:p w14:paraId="167FEAC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0     "Substance Use Disorder"/ (146246)</w:t>
      </w:r>
    </w:p>
    <w:p w14:paraId="445E156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1     "Substance Use Treatment"/ (20904)</w:t>
      </w:r>
    </w:p>
    <w:p w14:paraId="68688B9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2     ((drug? or drug-related) adj2 (abus* or addict* or depend* or habituat* or misus* or mis-us* or problem* or "use disorder" or "use disorders")).tw,id. (182921)</w:t>
      </w:r>
    </w:p>
    <w:p w14:paraId="0DC0F13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3     drug-related disorder?.tw,id. (192)</w:t>
      </w:r>
    </w:p>
    <w:p w14:paraId="3DF1682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204     ((substance* or substance-related) adj2 (abus* or addict* or depend* or habituat* or misus* or mis-us* or problem* or "use disorder" or "use disorders")).tw,id. (161275)</w:t>
      </w:r>
    </w:p>
    <w:p w14:paraId="7136407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5     substance-related disorder?.tw,id. (2626)</w:t>
      </w:r>
    </w:p>
    <w:p w14:paraId="4954F9D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6     (MUD or MUDs).tw,id. (14831)</w:t>
      </w:r>
    </w:p>
    <w:p w14:paraId="5C008AE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7     (PMU or PMUs).tw,id. (557)</w:t>
      </w:r>
    </w:p>
    <w:p w14:paraId="1BDCF6A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8     or/198-207 [SUBSTANCE DISORDERS] (475359)</w:t>
      </w:r>
    </w:p>
    <w:p w14:paraId="06EEB2B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09     197 and 208 [METHAMPHETAMINE DISORDERS/PROBLEMATIC USE] (61585)</w:t>
      </w:r>
    </w:p>
    <w:p w14:paraId="0E4A0439"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0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id. (5984)</w:t>
      </w:r>
    </w:p>
    <w:p w14:paraId="4890C2F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1     (stimulant? adj2 (abus* or addict* or depend* or habituat* or misus* or mis-us* or problem* or "use disorder" or "use disorders")).tw,id. (3843)</w:t>
      </w:r>
    </w:p>
    <w:p w14:paraId="749469C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2     ((psychostimulant? or psycho-stimulant?) adj2 (abus* or addict* or depend* or habituat* or misus* or mis-us* or problem* or "use disorder" or "use disorders")).tw,id. (2061)</w:t>
      </w:r>
    </w:p>
    <w:p w14:paraId="7CAACE4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3     ((stimulating or stimulative) adj (agent or agents or drug or drugs) adj2 (abus* or addict* or depend* or habituat* or misus* or mis-us* or problem* or "use disorder" or "use disorders")).tw,id. (21)</w:t>
      </w:r>
    </w:p>
    <w:p w14:paraId="3FB89C0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4     (cocaine adj2 (abus* or addict* or depend* or habituat* or misus* or mis-us* or problem* or "use disorder" or "use disorders")).tw,id. (23768)</w:t>
      </w:r>
    </w:p>
    <w:p w14:paraId="284602A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5     or/210-214 (34206)</w:t>
      </w:r>
    </w:p>
    <w:p w14:paraId="20E1435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6     209 or 215 [METHAMPHETAMINE USE DISORDERS/PROBLEMATIC USE] (78564)</w:t>
      </w:r>
    </w:p>
    <w:p w14:paraId="7CE07B8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7     Systematic Review/ (366507)</w:t>
      </w:r>
    </w:p>
    <w:p w14:paraId="4AEFC29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8     Meta Analysis/ (302625)</w:t>
      </w:r>
    </w:p>
    <w:p w14:paraId="6B09A91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19     (meta-analy* or metanaly* or metaanaly* or met analy* or integrative research or integrative review* or integrative overview* or research integration or research overview* or collaborative review*).tw,id. (468436)</w:t>
      </w:r>
    </w:p>
    <w:p w14:paraId="6CA9EAE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0     (systematic review* or systematic overview* or evidence-based review* or evidence-based overview* or (evidence adj3 (review* or overview*)) or meta-review* or meta-overview* or meta-synthes* or rapid review* or "review of reviews" or umbrella review? or technology assessment* or HTA or HTAs).tw,id. (582769)</w:t>
      </w:r>
    </w:p>
    <w:p w14:paraId="4DA61F7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1     (network adj (MA or MAs)).tw,id. (28)</w:t>
      </w:r>
    </w:p>
    <w:p w14:paraId="79133B2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222     (NMA or NMAs or MTC or MTCs or MAIC or MAICs).tw,id. (18096)</w:t>
      </w:r>
    </w:p>
    <w:p w14:paraId="71D1363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3     indirect* compar*.tw,id. (6534)</w:t>
      </w:r>
    </w:p>
    <w:p w14:paraId="021996F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4     (indirect treatment* adj1 compar*).tw,id. (908)</w:t>
      </w:r>
    </w:p>
    <w:p w14:paraId="2AC0C05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5     (mixed treatment* adj1 compar*).tw,id. (1439)</w:t>
      </w:r>
    </w:p>
    <w:p w14:paraId="3F9ECDA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6     (multiple treatment* adj1 compar*).tw,id. (447)</w:t>
      </w:r>
    </w:p>
    <w:p w14:paraId="4A45460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7     (multi-treatment* adj1 compar*).tw,id. (8)</w:t>
      </w:r>
    </w:p>
    <w:p w14:paraId="5E9D699D"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8     simultaneous* compar*.tw,id. (2631)</w:t>
      </w:r>
    </w:p>
    <w:p w14:paraId="57E9A6C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29     mixed comparison?.tw,id. (143)</w:t>
      </w:r>
    </w:p>
    <w:p w14:paraId="39AF9B4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0     or/217-229 (980387)</w:t>
      </w:r>
    </w:p>
    <w:p w14:paraId="20E49FC1"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1     216 and 230 [REVIEWS] (1586)</w:t>
      </w:r>
    </w:p>
    <w:p w14:paraId="7DD161F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2     Treatment Guidelines/ (6804)</w:t>
      </w:r>
    </w:p>
    <w:p w14:paraId="64A90D8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3     (position statement* or policy statement* or practice parameter* or best practice*).tw,id. (96155)</w:t>
      </w:r>
    </w:p>
    <w:p w14:paraId="447A217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4     (standards or guideline or guidelines).ti,id. (251535)</w:t>
      </w:r>
    </w:p>
    <w:p w14:paraId="1C625EAC"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5     ((practice or treatment* or clinical) adj guideline*).ab. (106320)</w:t>
      </w:r>
    </w:p>
    <w:p w14:paraId="04D6A5C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6     (CPG or CPGs).ti. (12649)</w:t>
      </w:r>
    </w:p>
    <w:p w14:paraId="39A3A7F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7     consensus*.ti,id. (57615)</w:t>
      </w:r>
    </w:p>
    <w:p w14:paraId="566F067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8     consensus*.ab. /freq=2 (62429)</w:t>
      </w:r>
    </w:p>
    <w:p w14:paraId="7C58FB3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39     ((critical or clinical or practice) adj2 (path or paths or pathway or pathways or protocol*)).tw,id. (52251)</w:t>
      </w:r>
    </w:p>
    <w:p w14:paraId="7CAA7F5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0     recommendat*.ti,id. (95726)</w:t>
      </w:r>
    </w:p>
    <w:p w14:paraId="33E31686"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1     (overview? adj2 guideline?).tw,id. (297)</w:t>
      </w:r>
    </w:p>
    <w:p w14:paraId="29E3F34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2     or/232-241 [CPG FILTER] (652708)</w:t>
      </w:r>
    </w:p>
    <w:p w14:paraId="28F8305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3     216 and 242 [CPGs] (439)</w:t>
      </w:r>
    </w:p>
    <w:p w14:paraId="5463AC75"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4     231 or 243 [REVIEWS, CPGs] (1975)</w:t>
      </w:r>
    </w:p>
    <w:p w14:paraId="0EDBF47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5     limit 244 to yr="2015-current" [Limit not valid in DARE; records were retained] (788)</w:t>
      </w:r>
    </w:p>
    <w:p w14:paraId="273DA17E"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6     245 use medall,emczd,coch,dare,clhta (650)</w:t>
      </w:r>
    </w:p>
    <w:p w14:paraId="02691DB8"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7     245 not 246 [PSYCINFO RECORDS] (138)</w:t>
      </w:r>
    </w:p>
    <w:p w14:paraId="15A5BF23"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8     79 or 159 or 185 or 247 [ALL DATABASES] (1004)</w:t>
      </w:r>
    </w:p>
    <w:p w14:paraId="12A26A6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49     conference abstract.pt. (3747631)</w:t>
      </w:r>
    </w:p>
    <w:p w14:paraId="7BD89CE0"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50     248 not 249 [CONFERENCE ABSTRACTS REMOVED] (878)</w:t>
      </w:r>
    </w:p>
    <w:p w14:paraId="400724B4"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51     remove duplicates from 250 (597) [TOTAL UNIQUE RECORDS]</w:t>
      </w:r>
    </w:p>
    <w:p w14:paraId="6D17D372"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52     251 use medall (241) [MEDLINE UNIQUE RECORDS]</w:t>
      </w:r>
    </w:p>
    <w:p w14:paraId="4617B63F"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53     251 use emczd (275) [EMBASE UNIQUE RECORDS]</w:t>
      </w:r>
    </w:p>
    <w:p w14:paraId="16B7763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54     251 use coch (9) [COCHRANE DSR UNIQUE RECORDS]</w:t>
      </w:r>
    </w:p>
    <w:p w14:paraId="173EE1F7"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55     251 use dare (37) [DARE UNIQUE RECORDS]</w:t>
      </w:r>
    </w:p>
    <w:p w14:paraId="626F8D3B"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56     251 use clhta (0) [HTA UNIQUE RECORDS]</w:t>
      </w:r>
    </w:p>
    <w:p w14:paraId="6C89FBBA" w14:textId="77777777" w:rsidR="006D1E42" w:rsidRPr="008E5D06" w:rsidRDefault="006D1E42" w:rsidP="006D1E42">
      <w:pPr>
        <w:pStyle w:val="NoSpacing"/>
        <w:rPr>
          <w:rFonts w:ascii="Times New Roman" w:hAnsi="Times New Roman" w:cs="Times New Roman"/>
          <w:sz w:val="24"/>
          <w:szCs w:val="24"/>
        </w:rPr>
      </w:pPr>
      <w:r w:rsidRPr="008E5D06">
        <w:rPr>
          <w:rFonts w:ascii="Times New Roman" w:hAnsi="Times New Roman" w:cs="Times New Roman"/>
          <w:sz w:val="24"/>
          <w:szCs w:val="24"/>
        </w:rPr>
        <w:t>257     251 not (252 or 253 or 254 or 255 or 256) (35) [PSYCINFO RECORDS]</w:t>
      </w:r>
    </w:p>
    <w:p w14:paraId="048B12F9" w14:textId="77777777" w:rsidR="006D1E42" w:rsidRPr="008E5D06" w:rsidRDefault="006D1E42" w:rsidP="006D1E42">
      <w:pPr>
        <w:pStyle w:val="NoSpacing"/>
        <w:rPr>
          <w:rFonts w:ascii="Times New Roman" w:hAnsi="Times New Roman" w:cs="Times New Roman"/>
          <w:sz w:val="24"/>
          <w:szCs w:val="24"/>
        </w:rPr>
      </w:pPr>
    </w:p>
    <w:p w14:paraId="66638C6F" w14:textId="77777777" w:rsidR="006D1E42" w:rsidRDefault="006D1E42" w:rsidP="006D1E42">
      <w:pPr>
        <w:pStyle w:val="NoSpacing"/>
      </w:pPr>
      <w:r w:rsidRPr="008E5D06">
        <w:rPr>
          <w:rFonts w:ascii="Times New Roman" w:hAnsi="Times New Roman" w:cs="Times New Roman"/>
          <w:sz w:val="24"/>
          <w:szCs w:val="24"/>
        </w:rPr>
        <w:t>***************************</w:t>
      </w:r>
    </w:p>
    <w:p w14:paraId="30E2AD77" w14:textId="598CD72A" w:rsidR="00F532CE" w:rsidRPr="00F53444" w:rsidRDefault="00F532CE" w:rsidP="00DB11F8">
      <w:pPr>
        <w:pStyle w:val="Heading1"/>
        <w:rPr>
          <w:rFonts w:ascii="Times New Roman" w:hAnsi="Times New Roman" w:cs="Times New Roman"/>
          <w:i w:val="0"/>
          <w:szCs w:val="24"/>
        </w:rPr>
      </w:pPr>
      <w:r w:rsidRPr="00D837E6">
        <w:rPr>
          <w:rFonts w:ascii="Times New Roman" w:hAnsi="Times New Roman" w:cs="Times New Roman"/>
          <w:szCs w:val="24"/>
        </w:rPr>
        <w:t>Primary Studies</w:t>
      </w:r>
    </w:p>
    <w:p w14:paraId="0B2741C0" w14:textId="7C120DE8" w:rsidR="00F532CE" w:rsidRPr="00F53444" w:rsidRDefault="00F532CE" w:rsidP="00DB7A49">
      <w:pPr>
        <w:pStyle w:val="NoSpacing"/>
        <w:rPr>
          <w:rFonts w:ascii="Times New Roman" w:hAnsi="Times New Roman" w:cs="Times New Roman"/>
          <w:sz w:val="24"/>
          <w:szCs w:val="24"/>
        </w:rPr>
      </w:pPr>
    </w:p>
    <w:p w14:paraId="306DD8B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Database: Embase Classic+Embase &lt;1947 to 2020 April 14&gt;, Ovid MEDLINE(R) ALL &lt;1946 to April 14, 2020&gt;, APA PsycInfo &lt;1806 to April Week 1 2020&gt;, EBM Reviews - Cochrane Central Register of Controlled Trials &lt;February 2020&gt;</w:t>
      </w:r>
    </w:p>
    <w:p w14:paraId="01207A3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Search Strategy:</w:t>
      </w:r>
    </w:p>
    <w:p w14:paraId="55FE5D1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w:t>
      </w:r>
    </w:p>
    <w:p w14:paraId="1A46EB0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     Amphetamine-Related Disorders/ (3657)</w:t>
      </w:r>
    </w:p>
    <w:p w14:paraId="2DB3CB3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     Cocaine-Related Disorders/ (15244)</w:t>
      </w:r>
    </w:p>
    <w:p w14:paraId="65876B4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     1 or 2 [AMPHETAMINE/COCAINE-RELATED DISORDERS] (18424)</w:t>
      </w:r>
    </w:p>
    <w:p w14:paraId="172C218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     Methamphetamine/ (33693)</w:t>
      </w:r>
    </w:p>
    <w:p w14:paraId="130FB0A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     methamphetamine*.tw,kf,rn. (41500)</w:t>
      </w:r>
    </w:p>
    <w:p w14:paraId="5BF8EAB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f. (11253)</w:t>
      </w:r>
    </w:p>
    <w:p w14:paraId="7751EFA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     (crystal meth* or crank).tw,kf. (3588)</w:t>
      </w:r>
    </w:p>
    <w:p w14:paraId="1D6302A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     uppers.tw,kf. (174)</w:t>
      </w:r>
    </w:p>
    <w:p w14:paraId="7A6A852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     Central Nervous System Stimulants/ (40396)</w:t>
      </w:r>
    </w:p>
    <w:p w14:paraId="638429D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     (central nervous system stimulant? or CNS stimulant?).tw,kf. (2568)</w:t>
      </w:r>
    </w:p>
    <w:p w14:paraId="604658A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     (psychostimulant? or psycho-stimulant?).tw,kf. (18905)</w:t>
      </w:r>
    </w:p>
    <w:p w14:paraId="05C3CAF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     ((stimulant? or stimulating or stimulative) adj (agent or agents or drug or drugs)).tw,kf. (15769)</w:t>
      </w:r>
    </w:p>
    <w:p w14:paraId="434D7C4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     exp Cocaine/ (97407)</w:t>
      </w:r>
    </w:p>
    <w:p w14:paraId="0EA6A6B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     cocaine.tw,kf. (110363)</w:t>
      </w:r>
    </w:p>
    <w:p w14:paraId="2A57517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     or/4-14 [METHAMPHETAMINE/CNS STIMULANTS/COCAINE] (237275)</w:t>
      </w:r>
    </w:p>
    <w:p w14:paraId="72DC190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     Substance-Related Disorders/ (124650)</w:t>
      </w:r>
    </w:p>
    <w:p w14:paraId="00B98F4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     ((drug? or drug-related) adj2 (abus* or addict* or depend* or habituat* or misus* or mis-us* or problem* or "use disorder" or "use disorders")).tw,kf. (190616)</w:t>
      </w:r>
    </w:p>
    <w:p w14:paraId="69BAF10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     drug-related disorder?.tw,kf. (201)</w:t>
      </w:r>
    </w:p>
    <w:p w14:paraId="43BEAAD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     ((substance* or substance-related) adj2 (abus* or addict* or depend* or habituat* or misus* or mis-us* or problem* or "use disorder" or "use disorders")).tw,kf. (168156)</w:t>
      </w:r>
    </w:p>
    <w:p w14:paraId="04AD9A2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     substance-related disorder?.tw,kf. (2829)</w:t>
      </w:r>
    </w:p>
    <w:p w14:paraId="12FEC68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     (MUD or MUDs).tw,kf. (15243)</w:t>
      </w:r>
    </w:p>
    <w:p w14:paraId="5312B0A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     (PMU or PMUs).tw,kf. (578)</w:t>
      </w:r>
    </w:p>
    <w:p w14:paraId="0F1117A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     or/16-22 [SUBSTANCE DISORDERS] (423533)</w:t>
      </w:r>
    </w:p>
    <w:p w14:paraId="1DC4E844"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     15 and 23 [METHAMPHETAMINE DISORDERS/PROBLEMATIC USE] (52934)</w:t>
      </w:r>
    </w:p>
    <w:p w14:paraId="260F2B9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 xml:space="preserve">25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w:t>
      </w:r>
      <w:r w:rsidRPr="008E5D06">
        <w:rPr>
          <w:rFonts w:ascii="Times New Roman" w:hAnsi="Times New Roman" w:cs="Times New Roman"/>
          <w:sz w:val="24"/>
          <w:szCs w:val="24"/>
        </w:rPr>
        <w:lastRenderedPageBreak/>
        <w:t>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f. (6483)</w:t>
      </w:r>
    </w:p>
    <w:p w14:paraId="2F07B36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     (stimulant? adj2 (abus* or addict* or depend* or habituat* or misus* or mis-us* or misus* or mis-us* or problem* or "use disorder" or "use disorders")).tw,kf. (4170)</w:t>
      </w:r>
    </w:p>
    <w:p w14:paraId="557AE3D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     ((psychostimulant? or psycho-stimulant?) adj2 (abus* or addict* or depend* or habituat* or misus* or mis-us* or problem* or "use disorder" or "use disorders")).tw,kf. (2106)</w:t>
      </w:r>
    </w:p>
    <w:p w14:paraId="668486E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8     ((stimulating or stimulative) adj (agent or agents or drug or drugs) adj2 (abus* or addict* or depend* or habituat* or misus* or mis-us* or problem* or "use disorder" or "use disorders")).tw,kf. (23)</w:t>
      </w:r>
    </w:p>
    <w:p w14:paraId="0537274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9     (cocaine adj2 (abus* or addict* or depend* or habituat* or misus* or mis-us* or problem* or "use disorder" or "use disorders")).tw,kf. (25642)</w:t>
      </w:r>
    </w:p>
    <w:p w14:paraId="2FEB8C5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0     or/25-29 (36790)</w:t>
      </w:r>
    </w:p>
    <w:p w14:paraId="7A73B78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1     3 or 24 or 30 [METHAMPHETAMINE USE DISORDERS/PROBLEMATIC USE] (83339)</w:t>
      </w:r>
    </w:p>
    <w:p w14:paraId="445397C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2     exp Animals/ not Humans/ (18168461)</w:t>
      </w:r>
    </w:p>
    <w:p w14:paraId="55F32EF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3     31 not 32 [ANIMAL-ONLY REMOVED] (57688)</w:t>
      </w:r>
    </w:p>
    <w:p w14:paraId="6D5DD35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4     (comment or editorial or news or newspaper article).pt. (2055680)</w:t>
      </w:r>
    </w:p>
    <w:p w14:paraId="43814BA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5     (letter not (letter and randomized controlled trial)).pt. (2177237)</w:t>
      </w:r>
    </w:p>
    <w:p w14:paraId="5240358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6     33 not (34 or 35) [OPINION PIECES REMOVED] (55597)</w:t>
      </w:r>
    </w:p>
    <w:p w14:paraId="0452A9E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7     (controlled clinical trial or randomized controlled trial or pragmatic clinical trial or equivalence trial).pt. (1170821)</w:t>
      </w:r>
    </w:p>
    <w:p w14:paraId="724BDFC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8     clinical trials as topic/ (301631)</w:t>
      </w:r>
    </w:p>
    <w:p w14:paraId="63D584C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39     exp "Controlled Clinical Trials as Topic"/ (332504)</w:t>
      </w:r>
    </w:p>
    <w:p w14:paraId="1152AC7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0     (randomi#ed or randomi#ation? or randomly or RCT or placebo*).tw,kf. (3517324)</w:t>
      </w:r>
    </w:p>
    <w:p w14:paraId="2BAF2E9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1     ((singl* or doubl* or trebl* or tripl*) adj (mask* or blind* or dumm*)).tw,kf. (708275)</w:t>
      </w:r>
    </w:p>
    <w:p w14:paraId="7A9B3D2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2     trial.ti. (858672)</w:t>
      </w:r>
    </w:p>
    <w:p w14:paraId="308518D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3     or/37-42 (4436281)</w:t>
      </w:r>
    </w:p>
    <w:p w14:paraId="7D17DC7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4     36 and 43 [RCTs] (8461)</w:t>
      </w:r>
    </w:p>
    <w:p w14:paraId="177240B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5     controlled clinical trial.pt. (185006)</w:t>
      </w:r>
    </w:p>
    <w:p w14:paraId="152A556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6     Controlled Clinical Trial/ or Controlled Clinical Trials as Topic/ (572555)</w:t>
      </w:r>
    </w:p>
    <w:p w14:paraId="141BE40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7     (control* adj2 trial).tw,kf. (629765)</w:t>
      </w:r>
    </w:p>
    <w:p w14:paraId="0D06D70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8     Non-Randomized Controlled Trials as Topic/ (11354)</w:t>
      </w:r>
    </w:p>
    <w:p w14:paraId="5A74DBA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49     (nonrandom* or non-random* or quasi-random* or quasi-experiment*).tw,kf. (156452)</w:t>
      </w:r>
    </w:p>
    <w:p w14:paraId="501B458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0     (nRCT or non-RCT).tw,kf. (884)</w:t>
      </w:r>
    </w:p>
    <w:p w14:paraId="4147E85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1     Controlled Before-After Studies/ (217936)</w:t>
      </w:r>
    </w:p>
    <w:p w14:paraId="7EA8712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52     (control* adj3 ("before and after" or "before after")).tw,kf. (724793)</w:t>
      </w:r>
    </w:p>
    <w:p w14:paraId="1F0A879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3     Interrupted Time Series Analysis/ (211020)</w:t>
      </w:r>
    </w:p>
    <w:p w14:paraId="7200873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4     time series.tw,kf. (73943)</w:t>
      </w:r>
    </w:p>
    <w:p w14:paraId="194F4CC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5     (pre- adj3 post-).tw,kf. (284666)</w:t>
      </w:r>
    </w:p>
    <w:p w14:paraId="1240359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6     (pretest adj3 posttest).tw,kf. (22052)</w:t>
      </w:r>
    </w:p>
    <w:p w14:paraId="4454EBE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7     Historically Controlled Study/ (228425)</w:t>
      </w:r>
    </w:p>
    <w:p w14:paraId="08E9BA2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8     (control* adj2 study).tw,kf. (526640)</w:t>
      </w:r>
    </w:p>
    <w:p w14:paraId="09984D5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59     Control Groups/ (125854)</w:t>
      </w:r>
    </w:p>
    <w:p w14:paraId="32DB687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0     (control* adj2 group?).tw,kf. (1518618)</w:t>
      </w:r>
    </w:p>
    <w:p w14:paraId="26431B4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1     trial.ti. (858672)</w:t>
      </w:r>
    </w:p>
    <w:p w14:paraId="777A7DA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2     or/45-61 (4179412)</w:t>
      </w:r>
    </w:p>
    <w:p w14:paraId="31329FF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3     36 and 62 [non-RCTs] (6300)</w:t>
      </w:r>
    </w:p>
    <w:p w14:paraId="7E2ED68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4     exp Cohort Studies/ (2693219)</w:t>
      </w:r>
    </w:p>
    <w:p w14:paraId="65EA2F5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5     cohort?.tw,kf. (1683639)</w:t>
      </w:r>
    </w:p>
    <w:p w14:paraId="6428406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6     Retrospective Studies/ (1451669)</w:t>
      </w:r>
    </w:p>
    <w:p w14:paraId="773C8B8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7     (longitudinal or prospective or retrospective).tw,kf. (3570355)</w:t>
      </w:r>
    </w:p>
    <w:p w14:paraId="68C1DCD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8     ((followup or follow-up) adj (study or studies)).tw,kf. (142555)</w:t>
      </w:r>
    </w:p>
    <w:p w14:paraId="7042D8E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69     Observational study.pt. (78845)</w:t>
      </w:r>
    </w:p>
    <w:p w14:paraId="4F8744B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0     (observation$2 adj (study or studies)).tw,kf. (292884)</w:t>
      </w:r>
    </w:p>
    <w:p w14:paraId="13633E6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1     ((population or population-based) adj (study or studies or analys#s)).tw,kf. (46142)</w:t>
      </w:r>
    </w:p>
    <w:p w14:paraId="615DB1C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2     Comparative Study.pt. (2024889)</w:t>
      </w:r>
    </w:p>
    <w:p w14:paraId="627B3B7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3     ((comparative or comparison) adj (study or studies)).tw,kf. (297954)</w:t>
      </w:r>
    </w:p>
    <w:p w14:paraId="2CA572A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4     or/64-73 (8031877)</w:t>
      </w:r>
    </w:p>
    <w:p w14:paraId="622CB83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5     36 and 74 [OBSERVATIONAL STUDIES] (8698)</w:t>
      </w:r>
    </w:p>
    <w:p w14:paraId="68A3719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6     44 or 63 or 75 [ALL PRIMARY STUDY DESIGNS] (17208)</w:t>
      </w:r>
    </w:p>
    <w:p w14:paraId="614896E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7     76 use medall [MEDLINE RECORDS] (7658)</w:t>
      </w:r>
    </w:p>
    <w:p w14:paraId="38D0E8F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8     methamphetamine dependence/ (1477)</w:t>
      </w:r>
    </w:p>
    <w:p w14:paraId="4187150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79     methamphetamine-induced psychosis/ (77)</w:t>
      </w:r>
    </w:p>
    <w:p w14:paraId="763F066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0     cocaine dependence/ (21755)</w:t>
      </w:r>
    </w:p>
    <w:p w14:paraId="6AE4D11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1     cocaine-induced psychosis/ (14)</w:t>
      </w:r>
    </w:p>
    <w:p w14:paraId="67354F9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2     or/78-81 [AMPHETAMINE/COCAINE-RELATED DISORDERS] (22955)</w:t>
      </w:r>
    </w:p>
    <w:p w14:paraId="033A582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3     Methamphetamine/ (33693)</w:t>
      </w:r>
    </w:p>
    <w:p w14:paraId="705487E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4     methamphetamine*.tw,kw,rn. (41661)</w:t>
      </w:r>
    </w:p>
    <w:p w14:paraId="75EEFB3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 xml:space="preserve">85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w:t>
      </w:r>
      <w:r w:rsidRPr="008E5D06">
        <w:rPr>
          <w:rFonts w:ascii="Times New Roman" w:hAnsi="Times New Roman" w:cs="Times New Roman"/>
          <w:sz w:val="24"/>
          <w:szCs w:val="24"/>
        </w:rPr>
        <w:lastRenderedPageBreak/>
        <w:t>premodrin or psykoton or semoxydrine or soxysympamine or syndroxor tonedron).tw,kw. (11288)</w:t>
      </w:r>
    </w:p>
    <w:p w14:paraId="6C29653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6     (crystal meth* or crank).tw,kw. (3635)</w:t>
      </w:r>
    </w:p>
    <w:p w14:paraId="0B1C09C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7     uppers.tw,kw. (174)</w:t>
      </w:r>
    </w:p>
    <w:p w14:paraId="4DAEFBD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8     central stimulant agent/ (19256)</w:t>
      </w:r>
    </w:p>
    <w:p w14:paraId="4CFF5E7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89     psychostimulant agent/ (5796)</w:t>
      </w:r>
    </w:p>
    <w:p w14:paraId="7BD6BC8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0     (central nervous system stimulant? or CNS stimulant?).tw,kw. (2711)</w:t>
      </w:r>
    </w:p>
    <w:p w14:paraId="780BC96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1     (psychostimulant? or psycho-stimulant?).tw,kw. (19554)</w:t>
      </w:r>
    </w:p>
    <w:p w14:paraId="773A7B8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2     ((stimulant? or stimulating or stimulative) adj (agent or agents or drug or drugs)).tw,kw. (16669)</w:t>
      </w:r>
    </w:p>
    <w:p w14:paraId="19A13D9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3     cocaine/ (95672)</w:t>
      </w:r>
    </w:p>
    <w:p w14:paraId="59C56E9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4     cocaine.tw,kw. (111262)</w:t>
      </w:r>
    </w:p>
    <w:p w14:paraId="0630D72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5     or/83-94 [METHAMPHETAMINE/CNS STIMULANTS/COCAINE] (226042)</w:t>
      </w:r>
    </w:p>
    <w:p w14:paraId="1AB99D8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6     drug dependence/ (155561)</w:t>
      </w:r>
    </w:p>
    <w:p w14:paraId="5DDDE32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7     ((drug? or drug-related) adj2 (abus* or addict* or depend* or habituat* or misus* or mis-us* or problem* or "use disorder" or "use disorders")).tw,kw. (194650)</w:t>
      </w:r>
    </w:p>
    <w:p w14:paraId="2460C44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8     drug-related disorder?.tw,kw. (205)</w:t>
      </w:r>
    </w:p>
    <w:p w14:paraId="2F55F77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99     ((substance* or substance-related) adj2 (abus* or addict* or depend* or habituat* or misus* or mis-us* or problem* or "use disorder" or "use disorders")).tw,kw. (170736)</w:t>
      </w:r>
    </w:p>
    <w:p w14:paraId="100246E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0     substance-related disorder?.tw,kw. (3872)</w:t>
      </w:r>
    </w:p>
    <w:p w14:paraId="4266BCC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1     (MUD or MUDs).tw,kw. (15201)</w:t>
      </w:r>
    </w:p>
    <w:p w14:paraId="7A64BBE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2     (PMU or PMUs).tw,kw. (580)</w:t>
      </w:r>
    </w:p>
    <w:p w14:paraId="0588EA0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3     or/96-102 [SUBSTANCE DISORDERS] (445055)</w:t>
      </w:r>
    </w:p>
    <w:p w14:paraId="7085E9A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4     95 and 103 [METHAMPHETAMINE DISORDERS/PROBLEMATIC USE] (56604)</w:t>
      </w:r>
    </w:p>
    <w:p w14:paraId="5C6080F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5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w. (6572)</w:t>
      </w:r>
    </w:p>
    <w:p w14:paraId="7D40FFB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6     (stimulant? adj2 (abus* or addict* or depend* or habituat* or misus* or mis-us* or problem* or "use disorder" or "use disorders")).tw,kw. (4229)</w:t>
      </w:r>
    </w:p>
    <w:p w14:paraId="419EE3D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7     ((psychostimulant? or psycho-stimulant?) adj2 (abus* or addict* or depend* or habituat* or misus* or mis-us* or problem* or "use disorder" or "use disorders")).tw,kw. (2184)</w:t>
      </w:r>
    </w:p>
    <w:p w14:paraId="0797EA0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108     ((stimulating or stimulative) adj (agent or agents or drug or drugs) adj2 (abus* or addict* or depend* or habituat* or misus* or mis-us* or problem* or "use disorder" or "use disorders")).tw,kw. (23)</w:t>
      </w:r>
    </w:p>
    <w:p w14:paraId="69FAD5F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09     (cocaine adj2 (abus* or addict* or depend* or habituat* or misus* or mis-us* or problem* or "use disorder" or "use disorders")).tw,kw. (26070)</w:t>
      </w:r>
    </w:p>
    <w:p w14:paraId="56EFCF2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0     or/105-109 (37339)</w:t>
      </w:r>
    </w:p>
    <w:p w14:paraId="48EBFF1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1     82 or 104 or 110 [METHAMPHETAMINE USE DISORDERS/PROBLEMATIC USE] (86893)</w:t>
      </w:r>
    </w:p>
    <w:p w14:paraId="20A6C87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2     exp animal/ or exp animal experimentation/ or exp animal model/ or exp animal experiment/ or nonhuman/ or exp vertebrate/ (53381300)</w:t>
      </w:r>
    </w:p>
    <w:p w14:paraId="39662BC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3     exp human/ or exp human experimentation/ or exp human experiment/ (41110907)</w:t>
      </w:r>
    </w:p>
    <w:p w14:paraId="1FAAD00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4     112 not 113 (12272119)</w:t>
      </w:r>
    </w:p>
    <w:p w14:paraId="76FC839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5     111 not 114 [ANIMAL-ONLY REMOVED] (68592)</w:t>
      </w:r>
    </w:p>
    <w:p w14:paraId="50516E9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6     editorial.pt. (1173466)</w:t>
      </w:r>
    </w:p>
    <w:p w14:paraId="5F0D0B0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7     letter.pt. not (letter.pt. and randomized controlled trial/) (2177104)</w:t>
      </w:r>
    </w:p>
    <w:p w14:paraId="126DA3E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8     115 not (116 or 117) [OPINION PIECES REMOVED] (66460)</w:t>
      </w:r>
    </w:p>
    <w:p w14:paraId="1336896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19     exp randomized controlled trial/ or controlled clinical trial/ (1382299)</w:t>
      </w:r>
    </w:p>
    <w:p w14:paraId="2E41E0C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0     clinical trial/ (1527095)</w:t>
      </w:r>
    </w:p>
    <w:p w14:paraId="3058FA2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1     exp "controlled clinical trial (topic)"/ (184381)</w:t>
      </w:r>
    </w:p>
    <w:p w14:paraId="6081650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2     (randomi#ed or randomi#ation? or randomly or RCT or placebo*).tw,kw. (3572539)</w:t>
      </w:r>
    </w:p>
    <w:p w14:paraId="5F0EE7C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3     ((singl* or doubl* or trebl* or tripl*) adj (mask* or blind* or dumm*)).tw,kw. (733095)</w:t>
      </w:r>
    </w:p>
    <w:p w14:paraId="59DFD79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4     trial.ti. (858672)</w:t>
      </w:r>
    </w:p>
    <w:p w14:paraId="7B5EFBE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5     or/119-124 [RCT FILTER] (5017787)</w:t>
      </w:r>
    </w:p>
    <w:p w14:paraId="05F26EF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6     118 and 125 [RCTs] (10650)</w:t>
      </w:r>
    </w:p>
    <w:p w14:paraId="4096B2A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7     controlled clinical trial/ (558005)</w:t>
      </w:r>
    </w:p>
    <w:p w14:paraId="70504C64"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8     "controlled clinical trial (topic)"/ (10675)</w:t>
      </w:r>
    </w:p>
    <w:p w14:paraId="538F7A1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29     (control* adj2 trial).tw,kw. (936984)</w:t>
      </w:r>
    </w:p>
    <w:p w14:paraId="424C5FA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0     (nonrandom* or non-random* or quasi-random* or quasi-experiment*).tw,kw. (156802)</w:t>
      </w:r>
    </w:p>
    <w:p w14:paraId="06FEA7E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1     (nRCT or nonRCT or non-RCT).tw,kw. (897)</w:t>
      </w:r>
    </w:p>
    <w:p w14:paraId="727CADD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2     (control* adj3 ("before and after" or "before after")).tw,kw. (724798)</w:t>
      </w:r>
    </w:p>
    <w:p w14:paraId="34254E1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3     time series analysis/ (25682)</w:t>
      </w:r>
    </w:p>
    <w:p w14:paraId="1632C66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4     time series.tw,kw. (74868)</w:t>
      </w:r>
    </w:p>
    <w:p w14:paraId="34F2B17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5     pretest posttest control group design/ (455)</w:t>
      </w:r>
    </w:p>
    <w:p w14:paraId="5D8EFDB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6     (pre- adj3 post-).tw,kw. (284708)</w:t>
      </w:r>
    </w:p>
    <w:p w14:paraId="51A84D5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7     (pretest adj3 posttest).tw,kw. (22886)</w:t>
      </w:r>
    </w:p>
    <w:p w14:paraId="40ACDA9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8     controlled study/ (7355523)</w:t>
      </w:r>
    </w:p>
    <w:p w14:paraId="424B1C6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39     (control* adj2 study).tw,kw. (874862)</w:t>
      </w:r>
    </w:p>
    <w:p w14:paraId="568DD98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0     control group/ (125758)</w:t>
      </w:r>
    </w:p>
    <w:p w14:paraId="1ADE499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1     (control* adj2 group?).tw,kw. (1518844)</w:t>
      </w:r>
    </w:p>
    <w:p w14:paraId="5CBAC96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2     trial.ti. (858672)</w:t>
      </w:r>
    </w:p>
    <w:p w14:paraId="04CD453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3     or/127-142 [nRCT FILTER] (10325519)</w:t>
      </w:r>
    </w:p>
    <w:p w14:paraId="51E43B4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4     118 and 143 [nRCTs] (13282)</w:t>
      </w:r>
    </w:p>
    <w:p w14:paraId="3BC3ABE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5     cohort analysis/ (827501)</w:t>
      </w:r>
    </w:p>
    <w:p w14:paraId="5CA76A5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6     cohort?.tw,kw. (1688550)</w:t>
      </w:r>
    </w:p>
    <w:p w14:paraId="1DA7F4E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7     retrospective study/ (1717889)</w:t>
      </w:r>
    </w:p>
    <w:p w14:paraId="4F6C406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48     longitudinal study/ (271850)</w:t>
      </w:r>
    </w:p>
    <w:p w14:paraId="06F07A0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149     prospective study/ (1130443)</w:t>
      </w:r>
    </w:p>
    <w:p w14:paraId="52853B2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0     (longitudinal or prospective or retrospective).tw,kw. (3586247)</w:t>
      </w:r>
    </w:p>
    <w:p w14:paraId="5C3A0E6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1     follow up/ (1566486)</w:t>
      </w:r>
    </w:p>
    <w:p w14:paraId="3A47156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2     ((followup or follow-up) adj (study or studies)).tw,kw. (144368)</w:t>
      </w:r>
    </w:p>
    <w:p w14:paraId="540BF82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3     observational study/ (271504)</w:t>
      </w:r>
    </w:p>
    <w:p w14:paraId="6A3C397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4     (observation$2 adj (study or studies)).tw,kw. (295194)</w:t>
      </w:r>
    </w:p>
    <w:p w14:paraId="2376BFF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5     population research/ (106899)</w:t>
      </w:r>
    </w:p>
    <w:p w14:paraId="1DAF1FC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6     ((population or population-based) adj (study or studies or analys#s)).tw,kw. (54223)</w:t>
      </w:r>
    </w:p>
    <w:p w14:paraId="6261EB5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7     exp comparative study/ (3289128)</w:t>
      </w:r>
    </w:p>
    <w:p w14:paraId="618EDD6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8     ((comparative or comparison) adj (study or studies)).tw,kw. (312557)</w:t>
      </w:r>
    </w:p>
    <w:p w14:paraId="40D055A4"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59     or/145-158 [OBSERVATIONAL STUDY FILTER] (9923687)</w:t>
      </w:r>
    </w:p>
    <w:p w14:paraId="1372484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0     118 and 159 [OBSERVATIONAL STUDIES] (11662)</w:t>
      </w:r>
    </w:p>
    <w:p w14:paraId="224B7B2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1     126 or 144 or 160 (25746)</w:t>
      </w:r>
    </w:p>
    <w:p w14:paraId="44C032D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2     126 or 144 or 160 [ALL STUDY DESIGNS] (25746)</w:t>
      </w:r>
    </w:p>
    <w:p w14:paraId="1C6BAB1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3     conference abstract.pt. (3764397)</w:t>
      </w:r>
    </w:p>
    <w:p w14:paraId="698E64C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4     162 not 163 [CONFERENCE ABSTRACTS REMOVED] (23929)</w:t>
      </w:r>
    </w:p>
    <w:p w14:paraId="16BDB3B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5     164 use emczd [EMBASE RECORDS] (11809)</w:t>
      </w:r>
    </w:p>
    <w:p w14:paraId="06A5140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6     Amphetamine-Related Disorders/ (3657)</w:t>
      </w:r>
    </w:p>
    <w:p w14:paraId="05FE3D7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7     Cocaine-Related Disorders/ (15244)</w:t>
      </w:r>
    </w:p>
    <w:p w14:paraId="0589C24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8     166 or 167 [AMPHETAMINE/COCAINE-RELATED DISORDERS] (18424)</w:t>
      </w:r>
    </w:p>
    <w:p w14:paraId="10EFA7F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69     Methamphetamine/ (33693)</w:t>
      </w:r>
    </w:p>
    <w:p w14:paraId="550A833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0     methamphetamine*.ti,ab,kw. (33040)</w:t>
      </w:r>
    </w:p>
    <w:p w14:paraId="0F58DDC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1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i,ab,kw. (10791)</w:t>
      </w:r>
    </w:p>
    <w:p w14:paraId="5F41CED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2     (crystal meth* or crank).ti,ab,kw. (3619)</w:t>
      </w:r>
    </w:p>
    <w:p w14:paraId="7AAA333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3     uppers.ti,ab,kw. (172)</w:t>
      </w:r>
    </w:p>
    <w:p w14:paraId="6E7B24D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4     Central Nervous System Stimulants/ (40396)</w:t>
      </w:r>
    </w:p>
    <w:p w14:paraId="0541029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5     (central nervous system stimulant? or CNS stimulant?).ti,ab,kw. (2663)</w:t>
      </w:r>
    </w:p>
    <w:p w14:paraId="2A0CC3B4"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6     (psychostimulant? or psycho-stimulant?).ti,ab,kw. (19310)</w:t>
      </w:r>
    </w:p>
    <w:p w14:paraId="46BCA55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7     ((stimulant? or stimulating or stimulative) adj (agent or agents or drug or drugs)).ti,ab,kw. (16574)</w:t>
      </w:r>
    </w:p>
    <w:p w14:paraId="4E20938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8     exp Cocaine/ (97407)</w:t>
      </w:r>
    </w:p>
    <w:p w14:paraId="52C7E14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79     cocaine.ti,ab,kw. (110753)</w:t>
      </w:r>
    </w:p>
    <w:p w14:paraId="591B499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180     or/169-179 [METHAMPHETAMINE/CNS STIMULANTS/COCAINE] (238328)</w:t>
      </w:r>
    </w:p>
    <w:p w14:paraId="06E256E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1     Substance-Related Disorders/ (124650)</w:t>
      </w:r>
    </w:p>
    <w:p w14:paraId="342BE4B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2     ((drug? or drug-related) adj2 (abus* or addict* or depend* or habituat* or misus* or mis-us* or problem* or "use disorder" or "use disorders")).ti,ab,kw. (187692)</w:t>
      </w:r>
    </w:p>
    <w:p w14:paraId="12F1CDF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3     drug-related disorder?.ti,ab,kw. (200)</w:t>
      </w:r>
    </w:p>
    <w:p w14:paraId="6177713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4     ((substance* or substance-related) adj2 (abus* or addict* or depend* or habituat* or misus* or mis-us* or problem* or "use disorder" or "use disorders")).ti,ab,kw. (166953)</w:t>
      </w:r>
    </w:p>
    <w:p w14:paraId="3E4042A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5     substance-related disorder?.ti,ab,kw. (3468)</w:t>
      </w:r>
    </w:p>
    <w:p w14:paraId="424A909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6     (MUD or MUDs).ti,ab,kw. (15184)</w:t>
      </w:r>
    </w:p>
    <w:p w14:paraId="419984A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7     (PMU or PMUs).ti,ab,kw. (579)</w:t>
      </w:r>
    </w:p>
    <w:p w14:paraId="3982394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8     or/181-187 [SUBSTANCE DISORDERS] (421393)</w:t>
      </w:r>
    </w:p>
    <w:p w14:paraId="53DB5CD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89     180 and 188 [METHAMPHETAMINE DISORDERS/PROBLEMATIC USE] (53743)</w:t>
      </w:r>
    </w:p>
    <w:p w14:paraId="2186537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0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i,ab,kw. (6519)</w:t>
      </w:r>
    </w:p>
    <w:p w14:paraId="393DCE0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1     (stimulant? adj2 (abus* or addict* or depend* or habituat* or misus* or mis-us* or misus* or mis-us* or problem* or "use disorder" or "use disorders")).ti,ab,kw. (4160)</w:t>
      </w:r>
    </w:p>
    <w:p w14:paraId="1314F64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2     ((psychostimulant? or psycho-stimulant?) adj2 (abus* or addict* or depend* or habituat* or misus* or mis-us* or problem* or "use disorder" or "use disorders")).ti,ab,kw. (2169)</w:t>
      </w:r>
    </w:p>
    <w:p w14:paraId="2638A33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3     ((stimulating or stimulative) adj (agent or agents or drug or drugs) adj2 (abus* or addict* or depend* or habituat* or misus* or mis-us* or problem* or "use disorder" or "use disorders")).ti,ab,kw. (23)</w:t>
      </w:r>
    </w:p>
    <w:p w14:paraId="65DA28E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4     (cocaine adj2 (abus* or addict* or depend* or habituat* or misus* or mis-us* or problem* or "use disorder" or "use disorders")).ti,ab,kw. (25729)</w:t>
      </w:r>
    </w:p>
    <w:p w14:paraId="7D60216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5     or/190-194 (36908)</w:t>
      </w:r>
    </w:p>
    <w:p w14:paraId="6BEE2D14"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6     168 or 189 or 195 [METHAMPHETAMINE USE DISORDERS/PROBLEMATIC USE] (83896)</w:t>
      </w:r>
    </w:p>
    <w:p w14:paraId="2B444F2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7     conference abstract.pt. (3764397)</w:t>
      </w:r>
    </w:p>
    <w:p w14:paraId="769E556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8     196 not 197 [CONFERENCE ABSTRACTS REMOVED] (78826)</w:t>
      </w:r>
    </w:p>
    <w:p w14:paraId="333E308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199     198 use cctr [CENTRAL RECORDS] (3686)</w:t>
      </w:r>
    </w:p>
    <w:p w14:paraId="73D846D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0     Methamphetamine/ (33693)</w:t>
      </w:r>
    </w:p>
    <w:p w14:paraId="4B228ED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1     methamphetamine*.tw,id. (32727)</w:t>
      </w:r>
    </w:p>
    <w:p w14:paraId="07CF3F0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202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id. (10991)</w:t>
      </w:r>
    </w:p>
    <w:p w14:paraId="34B0BBD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3     (crystal meth* or crank).tw,id. (3572)</w:t>
      </w:r>
    </w:p>
    <w:p w14:paraId="7B23F77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4     uppers.tw,id. (174)</w:t>
      </w:r>
    </w:p>
    <w:p w14:paraId="2DD92C1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5     CNS Stimulating Drugs/ (3015)</w:t>
      </w:r>
    </w:p>
    <w:p w14:paraId="7F7DD12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6     (central nervous system stimulant? or CNS stimulant?).tw,id. (2509)</w:t>
      </w:r>
    </w:p>
    <w:p w14:paraId="18CE0B6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7     (psychostimulant? or psycho-stimulant?).tw,id. (18711)</w:t>
      </w:r>
    </w:p>
    <w:p w14:paraId="3399466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8     ((stimulant? or stimulating or stimulative) adj (agent or agents or drug or drugs)).tw,id. (15707)</w:t>
      </w:r>
    </w:p>
    <w:p w14:paraId="1A2F26F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09     exp Cocaine/ (97407)</w:t>
      </w:r>
    </w:p>
    <w:p w14:paraId="1DF70FD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0     cocaine.tw,id. (109872)</w:t>
      </w:r>
    </w:p>
    <w:p w14:paraId="2A26E4A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1     or/200-210 [METHAMPHETAMINE/CNS STIMULANTS/COCAINE] (207834)</w:t>
      </w:r>
    </w:p>
    <w:p w14:paraId="311F7E3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2     Drug Abuse/ (197816)</w:t>
      </w:r>
    </w:p>
    <w:p w14:paraId="2039D4C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3     Drug Addiction/ (166946)</w:t>
      </w:r>
    </w:p>
    <w:p w14:paraId="65A3C29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4     "Substance Use Disorder"/ (149999)</w:t>
      </w:r>
    </w:p>
    <w:p w14:paraId="566DB3F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5     "Substance Use Treatment"/ (20904)</w:t>
      </w:r>
    </w:p>
    <w:p w14:paraId="499EB82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6     ((drug? or drug-related) adj2 (abus* or addict* or depend* or habituat* or misus* or mis-us* or problem* or "use disorder" or "use disorders")).tw,id. (188467)</w:t>
      </w:r>
    </w:p>
    <w:p w14:paraId="690C197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7     drug-related disorder?.tw,id. (196)</w:t>
      </w:r>
    </w:p>
    <w:p w14:paraId="103AE8B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8     ((substance* or substance-related) adj2 (abus* or addict* or depend* or habituat* or misus* or mis-us* or problem* or "use disorder" or "use disorders")).tw,id. (166343)</w:t>
      </w:r>
    </w:p>
    <w:p w14:paraId="3EFF7F1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19     substance-related disorder?.tw,id. (2377)</w:t>
      </w:r>
    </w:p>
    <w:p w14:paraId="6ABA71E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0     (MUD or MUDs).tw,id. (15088)</w:t>
      </w:r>
    </w:p>
    <w:p w14:paraId="0DB1D7F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1     (PMU or PMUs).tw,id. (577)</w:t>
      </w:r>
    </w:p>
    <w:p w14:paraId="7AB6AEB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2     or/212-221 [SUBSTANCE DISORDERS] (487353)</w:t>
      </w:r>
    </w:p>
    <w:p w14:paraId="4D588A3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3     211 and 222 [METHAMPHETAMINE DISORDERS/PROBLEMATIC USE] (62816)</w:t>
      </w:r>
    </w:p>
    <w:p w14:paraId="58BBA95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 xml:space="preserve">224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w:t>
      </w:r>
      <w:r w:rsidRPr="008E5D06">
        <w:rPr>
          <w:rFonts w:ascii="Times New Roman" w:hAnsi="Times New Roman" w:cs="Times New Roman"/>
          <w:sz w:val="24"/>
          <w:szCs w:val="24"/>
        </w:rPr>
        <w:lastRenderedPageBreak/>
        <w:t>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id. (6472)</w:t>
      </w:r>
    </w:p>
    <w:p w14:paraId="325B3E8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5     (stimulant? adj2 (abus* or addict* or depend* or habituat* or misus* or mis-us* or problem* or "use disorder" or "use disorders")).tw,id. (4145)</w:t>
      </w:r>
    </w:p>
    <w:p w14:paraId="717A7A1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6     ((psychostimulant? or psycho-stimulant?) adj2 (abus* or addict* or depend* or habituat* or misus* or mis-us* or problem* or "use disorder" or "use disorders")).tw,id. (2101)</w:t>
      </w:r>
    </w:p>
    <w:p w14:paraId="02A99A6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7     ((stimulating or stimulative) adj (agent or agents or drug or drugs) adj2 (abus* or addict* or depend* or habituat* or misus* or mis-us* or problem* or "use disorder" or "use disorders")).tw,id. (23)</w:t>
      </w:r>
    </w:p>
    <w:p w14:paraId="3F95D63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8     (cocaine adj2 (abus* or addict* or depend* or habituat* or misus* or mis-us* or problem* or "use disorder" or "use disorders")).tw,id. (25598)</w:t>
      </w:r>
    </w:p>
    <w:p w14:paraId="72479934"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29     or/224-228 (36716)</w:t>
      </w:r>
    </w:p>
    <w:p w14:paraId="3FCD4A9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0     223 or 229 [METHAMPHETAMINE USE DISORDERS/PROBLEMATIC USE] (81572)</w:t>
      </w:r>
    </w:p>
    <w:p w14:paraId="41B34F8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1     clinical trials/ (104910)</w:t>
      </w:r>
    </w:p>
    <w:p w14:paraId="16FE011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2     (randomi#ed or randomi#ation? or randomly or RCT or placebo*).tw,id. (3514968)</w:t>
      </w:r>
    </w:p>
    <w:p w14:paraId="297CF1E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3     ((singl* or doubl* or trebl* or tripl*) adj (mask* or blind* or dumm*)).tw,id. (708166)</w:t>
      </w:r>
    </w:p>
    <w:p w14:paraId="3957F764"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4     trial.ti. (858672)</w:t>
      </w:r>
    </w:p>
    <w:p w14:paraId="7EBA891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5     or/231-234 (3862690)</w:t>
      </w:r>
    </w:p>
    <w:p w14:paraId="55297E4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6     230 and 234 [RCTs] (1562)</w:t>
      </w:r>
    </w:p>
    <w:p w14:paraId="33DD9A9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7     (control* adj2 trial).tw,id. (626256)</w:t>
      </w:r>
    </w:p>
    <w:p w14:paraId="5780934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8     (nonrandom* or non-random* or quasi-random* or quasi-experiment*).tw,id. (156270)</w:t>
      </w:r>
    </w:p>
    <w:p w14:paraId="7A9F17B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39     (nRCT or nonRCT or non-RCT).tw,id. (895)</w:t>
      </w:r>
    </w:p>
    <w:p w14:paraId="445E545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0     (control* adj3 ("before and after" or "before after")).tw,id. (724784)</w:t>
      </w:r>
    </w:p>
    <w:p w14:paraId="71D5C38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1     time series/ (26103)</w:t>
      </w:r>
    </w:p>
    <w:p w14:paraId="30B9ED0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2     time series.tw,id. (73375)</w:t>
      </w:r>
    </w:p>
    <w:p w14:paraId="67C7E6C2"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3     (pretest adj3 posttest).tw,id. (22046)</w:t>
      </w:r>
    </w:p>
    <w:p w14:paraId="7AEC94E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4     (control* adj2 study).tw,id. (525904)</w:t>
      </w:r>
    </w:p>
    <w:p w14:paraId="6119B92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5     (pre- adj3 post-).tw,id. (284569)</w:t>
      </w:r>
    </w:p>
    <w:p w14:paraId="32E23AB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6     (pretest adj3 posttest).tw,id. (22046)</w:t>
      </w:r>
    </w:p>
    <w:p w14:paraId="2BF3FF0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7     Experiment Controls/ (915)</w:t>
      </w:r>
    </w:p>
    <w:p w14:paraId="4A8BD3B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8     (control* adj2 group?).tw,id. (1518253)</w:t>
      </w:r>
    </w:p>
    <w:p w14:paraId="7145C5F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49     or/237-248 (3106132)</w:t>
      </w:r>
    </w:p>
    <w:p w14:paraId="1CC9185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50     230 and 249 [NON-RCTs] (5623)</w:t>
      </w:r>
    </w:p>
    <w:p w14:paraId="69B843B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51     cohort analysis/ (827501)</w:t>
      </w:r>
    </w:p>
    <w:p w14:paraId="5D0B539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52     cohort?.tw,id. (1681362)</w:t>
      </w:r>
    </w:p>
    <w:p w14:paraId="1693C9D0"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53     retrospective studies/ (1451669)</w:t>
      </w:r>
    </w:p>
    <w:p w14:paraId="3EB1FC3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54     longitudinal studies/ (273758)</w:t>
      </w:r>
    </w:p>
    <w:p w14:paraId="4D269B8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55     prospective studies/ (1116456)</w:t>
      </w:r>
    </w:p>
    <w:p w14:paraId="5D29956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lastRenderedPageBreak/>
        <w:t>256     (longitudinal or prospective or retrospective).tw,id. (3564685)</w:t>
      </w:r>
    </w:p>
    <w:p w14:paraId="1F55B14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57     followup studies/ (709094)</w:t>
      </w:r>
    </w:p>
    <w:p w14:paraId="357F3D0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58     ((followup or follow-up) adj (study or studies)).tw,id. (141050)</w:t>
      </w:r>
    </w:p>
    <w:p w14:paraId="6D55D50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59     (observation$2 adj (study or studies)).tw,id. (291941)</w:t>
      </w:r>
    </w:p>
    <w:p w14:paraId="10DADF1D"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0     ((population or population-based) adj (study or studies or analys#s)).tw,id. (45489)</w:t>
      </w:r>
    </w:p>
    <w:p w14:paraId="37AE2664"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1     ((comparative or comparison) adj (study or studies)).tw,id. (293119)</w:t>
      </w:r>
    </w:p>
    <w:p w14:paraId="2F038F6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2     or/251-261 (6594830)</w:t>
      </w:r>
    </w:p>
    <w:p w14:paraId="36A19B1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3     230 and 262 [OBSERVATIONAL STUDIES] (8010)</w:t>
      </w:r>
    </w:p>
    <w:p w14:paraId="70C89DEB"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4     236 or 250 or 263 [ALL STUDY DESIGNS] (13335)</w:t>
      </w:r>
    </w:p>
    <w:p w14:paraId="5B5F404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5     264 use medall,emczd,cctr (11030)</w:t>
      </w:r>
    </w:p>
    <w:p w14:paraId="703199A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6     264 not 265 [PSYCINFO RECORDS] (2305)</w:t>
      </w:r>
    </w:p>
    <w:p w14:paraId="39E0FF9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7     77 or 165 or 199 or 266 [ALL DATABASES] (25458)</w:t>
      </w:r>
    </w:p>
    <w:p w14:paraId="07BA7FB4"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8     limit 267 to yr="2016-current" (4911)</w:t>
      </w:r>
    </w:p>
    <w:p w14:paraId="18C1DE2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69     remove duplicates from 268 (3341)</w:t>
      </w:r>
    </w:p>
    <w:p w14:paraId="6075509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0     limit 267 to yr="2012-2015" (4902)</w:t>
      </w:r>
    </w:p>
    <w:p w14:paraId="0FA2A94C"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1     remove duplicates from 270 (3142)</w:t>
      </w:r>
    </w:p>
    <w:p w14:paraId="6E4591A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2     limit 267 to yr="2007-2011" (5442)</w:t>
      </w:r>
    </w:p>
    <w:p w14:paraId="7DF2046A"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3     remove duplicates from 272 (3555)</w:t>
      </w:r>
    </w:p>
    <w:p w14:paraId="48A058CF"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4     limit 267 to yr="2000-2006" (5728)</w:t>
      </w:r>
    </w:p>
    <w:p w14:paraId="4A7BD23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5     remove duplicates from 274 (3830)</w:t>
      </w:r>
    </w:p>
    <w:p w14:paraId="0B3D749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6     267 not (268 or 270 or 272 or 274) (4475)</w:t>
      </w:r>
    </w:p>
    <w:p w14:paraId="4FAE4CB9"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7     remove duplicates from 276 (2956)</w:t>
      </w:r>
    </w:p>
    <w:p w14:paraId="6CC231D1"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8     269 or 271 or 273 or 275 or 277 (16824) [TOTAL UNIQUE RECORDS]</w:t>
      </w:r>
    </w:p>
    <w:p w14:paraId="70FE0C3E"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79     278 use medall (7611) [MEDLINE UNIQUE RECORDS]</w:t>
      </w:r>
    </w:p>
    <w:p w14:paraId="5D28A753"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80     278 use emczd (6993) [EMBASE UNIQUE RECORDS]</w:t>
      </w:r>
    </w:p>
    <w:p w14:paraId="7BA7FE47"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81     278 use cctr (1597) [CENTRAL UNIQUE RECORDS]</w:t>
      </w:r>
    </w:p>
    <w:p w14:paraId="76D2F5E8"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82     from 281 keep 1-1000 (1000)</w:t>
      </w:r>
    </w:p>
    <w:p w14:paraId="1630B8E6"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83     from 281 keep 1001-1597 (597)</w:t>
      </w:r>
    </w:p>
    <w:p w14:paraId="66320D85" w14:textId="77777777" w:rsidR="00D837E6"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284     278 not (279 or 280 or 281) (623) [PSYCINFO UNIQUE RECORDS]</w:t>
      </w:r>
    </w:p>
    <w:p w14:paraId="293D8979" w14:textId="77777777" w:rsidR="00D837E6" w:rsidRPr="008E5D06" w:rsidRDefault="00D837E6" w:rsidP="00D837E6">
      <w:pPr>
        <w:pStyle w:val="NoSpacing"/>
        <w:rPr>
          <w:rFonts w:ascii="Times New Roman" w:hAnsi="Times New Roman" w:cs="Times New Roman"/>
          <w:sz w:val="24"/>
          <w:szCs w:val="24"/>
        </w:rPr>
      </w:pPr>
    </w:p>
    <w:p w14:paraId="525D167A" w14:textId="38CFBED9" w:rsidR="009F5C77" w:rsidRPr="008E5D06" w:rsidRDefault="00D837E6" w:rsidP="00D837E6">
      <w:pPr>
        <w:pStyle w:val="NoSpacing"/>
        <w:rPr>
          <w:rFonts w:ascii="Times New Roman" w:hAnsi="Times New Roman" w:cs="Times New Roman"/>
          <w:sz w:val="24"/>
          <w:szCs w:val="24"/>
        </w:rPr>
      </w:pPr>
      <w:r w:rsidRPr="008E5D06">
        <w:rPr>
          <w:rFonts w:ascii="Times New Roman" w:hAnsi="Times New Roman" w:cs="Times New Roman"/>
          <w:sz w:val="24"/>
          <w:szCs w:val="24"/>
        </w:rPr>
        <w:t>***************************</w:t>
      </w:r>
    </w:p>
    <w:p w14:paraId="08D80118" w14:textId="2A6A79C2" w:rsidR="006958CB" w:rsidRPr="00F53444" w:rsidRDefault="006958CB" w:rsidP="00DB11F8">
      <w:pPr>
        <w:pStyle w:val="NoSpacing"/>
        <w:rPr>
          <w:rFonts w:ascii="Times New Roman" w:hAnsi="Times New Roman" w:cs="Times New Roman"/>
          <w:sz w:val="24"/>
          <w:szCs w:val="24"/>
        </w:rPr>
        <w:sectPr w:rsidR="006958CB" w:rsidRPr="00F53444">
          <w:pgSz w:w="12240" w:h="15840"/>
          <w:pgMar w:top="1440" w:right="1440" w:bottom="1440" w:left="1440" w:header="720" w:footer="720" w:gutter="0"/>
          <w:cols w:space="720"/>
          <w:docGrid w:linePitch="360"/>
        </w:sectPr>
      </w:pPr>
    </w:p>
    <w:p w14:paraId="4D0FEF51" w14:textId="2C4E643D" w:rsidR="008F7B03" w:rsidRPr="00F53444" w:rsidRDefault="008F7B03" w:rsidP="008F7B03">
      <w:pPr>
        <w:pStyle w:val="Heading1"/>
        <w:rPr>
          <w:rFonts w:ascii="Times New Roman" w:hAnsi="Times New Roman" w:cs="Times New Roman"/>
          <w:szCs w:val="24"/>
        </w:rPr>
      </w:pPr>
      <w:r w:rsidRPr="00D837E6">
        <w:rPr>
          <w:rFonts w:ascii="Times New Roman" w:hAnsi="Times New Roman" w:cs="Times New Roman"/>
          <w:szCs w:val="24"/>
        </w:rPr>
        <w:lastRenderedPageBreak/>
        <w:t xml:space="preserve">Systematic Reviews/Guidelines, updated search </w:t>
      </w:r>
      <w:r w:rsidR="00FC7E7A">
        <w:rPr>
          <w:rFonts w:ascii="Times New Roman" w:hAnsi="Times New Roman" w:cs="Times New Roman"/>
          <w:szCs w:val="24"/>
        </w:rPr>
        <w:t>(8 Feb 2022)</w:t>
      </w:r>
    </w:p>
    <w:p w14:paraId="708D51A4" w14:textId="432294FE" w:rsidR="006958CB" w:rsidRDefault="006958CB" w:rsidP="006958CB">
      <w:pPr>
        <w:pStyle w:val="NoSpacing"/>
        <w:rPr>
          <w:rFonts w:ascii="Times New Roman" w:hAnsi="Times New Roman" w:cs="Times New Roman"/>
          <w:sz w:val="24"/>
          <w:szCs w:val="24"/>
        </w:rPr>
      </w:pPr>
    </w:p>
    <w:p w14:paraId="7881E8A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Ovid Multifile</w:t>
      </w:r>
    </w:p>
    <w:p w14:paraId="2AC7340C" w14:textId="77777777" w:rsidR="006958CB" w:rsidRPr="00F53444" w:rsidRDefault="006958CB" w:rsidP="006958CB">
      <w:pPr>
        <w:pStyle w:val="NoSpacing"/>
        <w:rPr>
          <w:rFonts w:ascii="Times New Roman" w:hAnsi="Times New Roman" w:cs="Times New Roman"/>
          <w:sz w:val="24"/>
          <w:szCs w:val="24"/>
        </w:rPr>
      </w:pPr>
    </w:p>
    <w:p w14:paraId="3724810F" w14:textId="77777777" w:rsidR="006958CB" w:rsidRPr="00F53444" w:rsidRDefault="006958CB" w:rsidP="006958CB">
      <w:pPr>
        <w:pStyle w:val="NoSpacing"/>
        <w:rPr>
          <w:rFonts w:ascii="Times New Roman" w:hAnsi="Times New Roman" w:cs="Times New Roman"/>
          <w:sz w:val="24"/>
          <w:szCs w:val="24"/>
        </w:rPr>
      </w:pPr>
      <w:bookmarkStart w:id="0" w:name="_Hlk128495209"/>
      <w:r w:rsidRPr="00F53444">
        <w:rPr>
          <w:rFonts w:ascii="Times New Roman" w:hAnsi="Times New Roman" w:cs="Times New Roman"/>
          <w:sz w:val="24"/>
          <w:szCs w:val="24"/>
        </w:rPr>
        <w:t>Database: Embase Classic+Embase &lt;1947 to 2022 February 07&gt;, Ovid MEDLINE(R) ALL &lt;1946 to February 07, 2022&gt;, APA PsycInfo &lt;1806 to January Week 5 2022&gt;, EBM Reviews - Cochrane Database of Systematic Reviews &lt;2005 to December 02, 2021&gt;</w:t>
      </w:r>
    </w:p>
    <w:bookmarkEnd w:id="0"/>
    <w:p w14:paraId="0E77E7F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Search Strategy:</w:t>
      </w:r>
    </w:p>
    <w:p w14:paraId="290B3F4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w:t>
      </w:r>
    </w:p>
    <w:p w14:paraId="2F868DD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     Amphetamine-Related Disorders/ (3874)</w:t>
      </w:r>
    </w:p>
    <w:p w14:paraId="57FD045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     Cocaine-Related Disorders/ (15854)</w:t>
      </w:r>
    </w:p>
    <w:p w14:paraId="209B77A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     1 or 2 [AMPHETAMINE/COCAINE-RELATED DISORDERS] (19183)</w:t>
      </w:r>
    </w:p>
    <w:p w14:paraId="0749646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     Methamphetamine/ (36618)</w:t>
      </w:r>
    </w:p>
    <w:p w14:paraId="259CD7F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     methamphetamine*.tw,kf,rn. (45342)</w:t>
      </w:r>
    </w:p>
    <w:p w14:paraId="0D16332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f. (12836)</w:t>
      </w:r>
    </w:p>
    <w:p w14:paraId="27B5A59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     (crystal meth* or crank).tw,kf. (3952)</w:t>
      </w:r>
    </w:p>
    <w:p w14:paraId="7E9DF80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     uppers.tw,kf. (189)</w:t>
      </w:r>
    </w:p>
    <w:p w14:paraId="0D40250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     Central Nervous System Stimulants/ (40939)</w:t>
      </w:r>
    </w:p>
    <w:p w14:paraId="70D8DE9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     (central nervous system stimulant? or CNS stimulant?).tw,kf. (2881)</w:t>
      </w:r>
    </w:p>
    <w:p w14:paraId="4AE06CB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     (psychostimulant? or psycho-stimulant?).tw,kf. (20633)</w:t>
      </w:r>
    </w:p>
    <w:p w14:paraId="1EB8BB3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     ((stimulant? or stimulating or stimulative) adj (agent or agents or drug or drugs)).tw,kf. (16530)</w:t>
      </w:r>
    </w:p>
    <w:p w14:paraId="2FF3396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     exp Cocaine/ (101714)</w:t>
      </w:r>
    </w:p>
    <w:p w14:paraId="20EDC0A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     cocaine.tw,kf. (114751)</w:t>
      </w:r>
    </w:p>
    <w:p w14:paraId="5C0525F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     or/4-14 [METHAMPHETAMINE/CNS STIMULANTS/COCAINE] (247780)</w:t>
      </w:r>
    </w:p>
    <w:p w14:paraId="4C8DE69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     Substance-Related Disorders/ (135803)</w:t>
      </w:r>
    </w:p>
    <w:p w14:paraId="7AD33C3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     ((drug? or drug-related) adj2 (abus* or addict* or depend* or habituat* or misus* or mis-us* or problem* or "use disorder" or "use disorders")).tw,kf. (201003)</w:t>
      </w:r>
    </w:p>
    <w:p w14:paraId="14B9E74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     drug-related disorder?.tw,kf. (236)</w:t>
      </w:r>
    </w:p>
    <w:p w14:paraId="3AE9FB1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     ((substance* or substance-related) adj2 (abus* or addict* or depend* or habituat* or misus* or mis-us* or problem* or "use disorder" or "use disorders")).tw,kf. (187112)</w:t>
      </w:r>
    </w:p>
    <w:p w14:paraId="3D525D9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     substance-related disorder?.tw,kf. (4678)</w:t>
      </w:r>
    </w:p>
    <w:p w14:paraId="1BDD91E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lastRenderedPageBreak/>
        <w:t>21     (MUD or MUDs).tw,kf. (17566)</w:t>
      </w:r>
    </w:p>
    <w:p w14:paraId="1E33CE5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     (PMU or PMUs).tw,kf. (650)</w:t>
      </w:r>
    </w:p>
    <w:p w14:paraId="447EF37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     or/16-22 [SUBSTANCE DISORDERS] (457448)</w:t>
      </w:r>
    </w:p>
    <w:p w14:paraId="554FB1C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     15 and 23 [METHAMPHETAMINE DISORDERS/PROBLEMATIC USE] (58330)</w:t>
      </w:r>
    </w:p>
    <w:p w14:paraId="6D637E3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f. (6873)</w:t>
      </w:r>
    </w:p>
    <w:p w14:paraId="1CEF331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6     (stimulant? adj2 (abus* or addict* or depend* or habituat* or misus* or mis-us* or problem* or "use disorder" or "use disorders")).tw,kf. (4453)</w:t>
      </w:r>
    </w:p>
    <w:p w14:paraId="1F88E60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7     ((psychostimulant? or psycho-stimulant?) adj2 (abus* or addict* or depend* or habituat* or misus* or mis-us* or problem* or "use disorder" or "use disorders")).tw,kf. (2311)</w:t>
      </w:r>
    </w:p>
    <w:p w14:paraId="61ED9C7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8     ((stimulating or stimulative) adj (agent or agents or drug or drugs) adj2 (abus* or addict* or depend* or habituat* or misus* or mis-us* or problem* or "use disorder" or "use disorders")).tw,kf. (24)</w:t>
      </w:r>
    </w:p>
    <w:p w14:paraId="7398801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9     (cocaine adj2 (abus* or addict* or depend* or habituat* or misus* or mis-us* or problem* or "use disorder" or "use disorders")).tw,kf. (25514)</w:t>
      </w:r>
    </w:p>
    <w:p w14:paraId="3C76935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0     or/25-29 (37488)</w:t>
      </w:r>
    </w:p>
    <w:p w14:paraId="2BFEADF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1     3 or 24 or 30 [METHAMPHETAMINE USE DISORDERS/PROBLEMATIC USE] (88614)</w:t>
      </w:r>
    </w:p>
    <w:p w14:paraId="6465D71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2     exp Animals/ not Humans/ (18239935)</w:t>
      </w:r>
    </w:p>
    <w:p w14:paraId="31FA7EA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3     31 not 32 [ANIMAL-ONLY REMOVED] (61393)</w:t>
      </w:r>
    </w:p>
    <w:p w14:paraId="71DA987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4     (comment or editorial or news or newspaper article).pt. (2286259)</w:t>
      </w:r>
    </w:p>
    <w:p w14:paraId="6A17594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5     (letter not (letter and randomized controlled trial)).pt. (2373542)</w:t>
      </w:r>
    </w:p>
    <w:p w14:paraId="1CC9E3F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6     33 not (34 or 35) [OPINION PIECES REMOVED] (59067)</w:t>
      </w:r>
    </w:p>
    <w:p w14:paraId="083B8AB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7     systematic review.pt. (193403)</w:t>
      </w:r>
    </w:p>
    <w:p w14:paraId="6F46793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8     exp systematic reviews as topic/ (35617)</w:t>
      </w:r>
    </w:p>
    <w:p w14:paraId="7DA4CC7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39     meta analysis.pt. (152491)</w:t>
      </w:r>
    </w:p>
    <w:p w14:paraId="3644750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0     exp meta-analysis as topic/ (72125)</w:t>
      </w:r>
    </w:p>
    <w:p w14:paraId="7B4B57C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1     (meta-analy* or metanaly* or metaanaly* or met analy* or integrative research or integrative review* or integrative overview* or research integration or research overview* or collaborative review*).tw,kf. (588143)</w:t>
      </w:r>
    </w:p>
    <w:p w14:paraId="14724D6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lastRenderedPageBreak/>
        <w:t>42     (systematic review* or systematic overview* or evidence-based review* or evidence-based overview* or (evidence adj3 (review* or overview*)) or meta-review* or meta-overview* or meta-synthes* or rapid review* or "review of reviews" or umbrella review? or technology assessment* or HTA or HTAs).tw,kf. (713413)</w:t>
      </w:r>
    </w:p>
    <w:p w14:paraId="0010043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3     exp Technology assessment, biomedical/ (27308)</w:t>
      </w:r>
    </w:p>
    <w:p w14:paraId="017E9AB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4     (cochrane or health technology assessment or evidence report or systematic reviews).jw. (65563)</w:t>
      </w:r>
    </w:p>
    <w:p w14:paraId="7102CF3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5     (network adj (MA or MAs)).tw,kf. (42)</w:t>
      </w:r>
    </w:p>
    <w:p w14:paraId="13D4BCA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6     (NMA or NMAs or MTC or MTCs or MAIC or MAICs).tw,kf. (21939)</w:t>
      </w:r>
    </w:p>
    <w:p w14:paraId="635633F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7     indirect* compar*.tw,kf. (7560)</w:t>
      </w:r>
    </w:p>
    <w:p w14:paraId="7D15BBF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8     (indirect treatment* adj1 compar*).tw,kf. (1345)</w:t>
      </w:r>
    </w:p>
    <w:p w14:paraId="45D8D60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49     (mixed treatment* adj1 compar*).tw,kf. (1582)</w:t>
      </w:r>
    </w:p>
    <w:p w14:paraId="2A96FE7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0     (multiple treatment* adj1 compar*).tw,kf. (543)</w:t>
      </w:r>
    </w:p>
    <w:p w14:paraId="7DADF39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1     (multi-treatment* adj1 compar*).tw,kf. (11)</w:t>
      </w:r>
    </w:p>
    <w:p w14:paraId="15672DE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2     simultaneous* compar*.tw,kf. (2942)</w:t>
      </w:r>
    </w:p>
    <w:p w14:paraId="325860A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3     mixed comparison?.tw,kf. (168)</w:t>
      </w:r>
    </w:p>
    <w:p w14:paraId="038135A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4     or/37-53 (1165444)</w:t>
      </w:r>
    </w:p>
    <w:p w14:paraId="0EF2E2C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5     36 and 54 [REVIEWS] (1529)</w:t>
      </w:r>
    </w:p>
    <w:p w14:paraId="16F2300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6     Critical Pathways/ (16511)</w:t>
      </w:r>
    </w:p>
    <w:p w14:paraId="642A3B1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7     exp Clinical Protocols/ (292278)</w:t>
      </w:r>
    </w:p>
    <w:p w14:paraId="4328B49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8     Consensus/ (101637)</w:t>
      </w:r>
    </w:p>
    <w:p w14:paraId="0BA4242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59     exp Consensus Development Conference/ (37887)</w:t>
      </w:r>
    </w:p>
    <w:p w14:paraId="330AA65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0     exp Consensus Development Conferences as Topic/ (28310)</w:t>
      </w:r>
    </w:p>
    <w:p w14:paraId="3A9CDCE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1     exp Guideline/ (36781)</w:t>
      </w:r>
    </w:p>
    <w:p w14:paraId="2ED28C3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2     Guidelines as Topic/ (486615)</w:t>
      </w:r>
    </w:p>
    <w:p w14:paraId="5E58EF3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3     Practice Guidelines as Topic/ (506079)</w:t>
      </w:r>
    </w:p>
    <w:p w14:paraId="14DE12C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4     Health Planning Guidelines/ (108424)</w:t>
      </w:r>
    </w:p>
    <w:p w14:paraId="2682670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5     (Guideline or Practice Guideline or Consensus Development Conference or Consensus Development Conference, NIH).pt. (46591)</w:t>
      </w:r>
    </w:p>
    <w:p w14:paraId="73B76D7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6     (position statement* or policy statement* or practice parameter* or best practice*).tw,kf. (118405)</w:t>
      </w:r>
    </w:p>
    <w:p w14:paraId="5EEFDDC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7     (standards or guideline or guidelines).ti,kf. (310889)</w:t>
      </w:r>
    </w:p>
    <w:p w14:paraId="331BE9E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8     ((practice or treatment* or clinical) adj guideline*).ab. (126493)</w:t>
      </w:r>
    </w:p>
    <w:p w14:paraId="50E8BE6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69     (CPG or CPGs).ti. (13610)</w:t>
      </w:r>
    </w:p>
    <w:p w14:paraId="0BDE12F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0     consensus*.ti,kf. (72721)</w:t>
      </w:r>
    </w:p>
    <w:p w14:paraId="618A96D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1     consensus*.ab. /freq=2 (74845)</w:t>
      </w:r>
    </w:p>
    <w:p w14:paraId="1CC9EC1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2     ((critical or clinical or practice) adj2 (path or paths or pathway or pathways or protocol*)).tw,kf. (63104)</w:t>
      </w:r>
    </w:p>
    <w:p w14:paraId="0973A98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3     recommendat*.ti,kf. (116676)</w:t>
      </w:r>
    </w:p>
    <w:p w14:paraId="353B016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4     (overview? adj2 guideline?).tw,kf. (369)</w:t>
      </w:r>
    </w:p>
    <w:p w14:paraId="33B174B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5     or/56-74 [CPG FILTER] (1657389)</w:t>
      </w:r>
    </w:p>
    <w:p w14:paraId="39D7F92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6     36 and 75 [CPGs] (855)</w:t>
      </w:r>
    </w:p>
    <w:p w14:paraId="2D7D66F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7     55 or 76 [REVIEWS, CPGs] (2308)</w:t>
      </w:r>
    </w:p>
    <w:p w14:paraId="3EE3F4D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8     limit 77 to yr="2015-current" (1053)</w:t>
      </w:r>
    </w:p>
    <w:p w14:paraId="4A3581A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79     78 use medall [MEDLINE RECORDS] (368)</w:t>
      </w:r>
    </w:p>
    <w:p w14:paraId="01BC96F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0     methamphetamine dependence/ (1885)</w:t>
      </w:r>
    </w:p>
    <w:p w14:paraId="3AF7BE9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lastRenderedPageBreak/>
        <w:t>81     methamphetamine-induced psychosis/ (95)</w:t>
      </w:r>
    </w:p>
    <w:p w14:paraId="4D57B0A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2     cocaine dependence/ (22324)</w:t>
      </w:r>
    </w:p>
    <w:p w14:paraId="3820C29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3     cocaine-induced psychosis/ (18)</w:t>
      </w:r>
    </w:p>
    <w:p w14:paraId="5BD534F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4     or/80-83 [AMPHETAMINE/COCAINE-RELATED DISORDERS] (23845)</w:t>
      </w:r>
    </w:p>
    <w:p w14:paraId="1D5D4D4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5     Methamphetamine/ (36618)</w:t>
      </w:r>
    </w:p>
    <w:p w14:paraId="1F6A986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6     methamphetamine*.tw,kw,rn. (45310)</w:t>
      </w:r>
    </w:p>
    <w:p w14:paraId="57665C3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7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w. (12426)</w:t>
      </w:r>
    </w:p>
    <w:p w14:paraId="0CEBD8C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8     (crystal meth* or crank).tw,kw. (3916)</w:t>
      </w:r>
    </w:p>
    <w:p w14:paraId="4EE7683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89     uppers.tw,kw. (189)</w:t>
      </w:r>
    </w:p>
    <w:p w14:paraId="1E95C26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0     central stimulant agent/ (20529)</w:t>
      </w:r>
    </w:p>
    <w:p w14:paraId="724E9FC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1     psychostimulant agent/ (6154)</w:t>
      </w:r>
    </w:p>
    <w:p w14:paraId="4D54C3B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2     (central nervous system stimulant? or CNS stimulant?).tw,kw. (2854)</w:t>
      </w:r>
    </w:p>
    <w:p w14:paraId="47E58B0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3     (psychostimulant? or psycho-stimulant?).tw,kw. (20570)</w:t>
      </w:r>
    </w:p>
    <w:p w14:paraId="4C12E72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4     ((stimulant? or stimulating or stimulative) adj (agent or agents or drug or drugs)).tw,kw. (16288)</w:t>
      </w:r>
    </w:p>
    <w:p w14:paraId="0C39AC3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5     cocaine/ (99966)</w:t>
      </w:r>
    </w:p>
    <w:p w14:paraId="1B8F870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6     cocaine.tw,kw. (114459)</w:t>
      </w:r>
    </w:p>
    <w:p w14:paraId="6C3CE0D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7     or/85-96 [METHAMPHETAMINE/CNS STIMULANTS/COCAINE] (235068)</w:t>
      </w:r>
    </w:p>
    <w:p w14:paraId="768AF0F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8     drug dependence/ (165580)</w:t>
      </w:r>
    </w:p>
    <w:p w14:paraId="4B4A678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99     ((drug? or drug-related) adj2 (abus* or addict* or depend* or habituat* or misus* or mis-us* or problem* or "use disorder" or "use disorders")).tw,kw. (193916)</w:t>
      </w:r>
    </w:p>
    <w:p w14:paraId="00728A6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0     drug-related disorder?.tw,kw. (233)</w:t>
      </w:r>
    </w:p>
    <w:p w14:paraId="453340A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1     ((substance* or substance-related) adj2 (abus* or addict* or depend* or habituat* or misus* or mis-us* or problem* or "use disorder" or "use disorders")).tw,kw. (181205)</w:t>
      </w:r>
    </w:p>
    <w:p w14:paraId="5A44B80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2     substance-related disorder?.tw,kw. (4618)</w:t>
      </w:r>
    </w:p>
    <w:p w14:paraId="195432D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3     (MUD or MUDs).tw,kw. (17282)</w:t>
      </w:r>
    </w:p>
    <w:p w14:paraId="4E30381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4     (PMU or PMUs).tw,kw. (648)</w:t>
      </w:r>
    </w:p>
    <w:p w14:paraId="2AE4316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5     or/98-104 [SUBSTANCE DISORDERS] (463105)</w:t>
      </w:r>
    </w:p>
    <w:p w14:paraId="0F4829F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6     97 and 105 [METHAMPHETAMINE DISORDERS/PROBLEMATIC USE] (57862)</w:t>
      </w:r>
    </w:p>
    <w:p w14:paraId="5E7EB1A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 xml:space="preserve">107     ((methamphetamine* or adipex or ambar or amphedroxyn or cidrin or corvitin or desoxyephedrine hydrochloride or daropervamin or delfetamine stedytab? or deofed or deoxyephedrine or desamine or desfedrin or desoxo or desoxyephedrine or desoxyfed or desoxyn </w:t>
      </w:r>
      <w:r w:rsidRPr="00F53444">
        <w:rPr>
          <w:rFonts w:ascii="Times New Roman" w:hAnsi="Times New Roman" w:cs="Times New Roman"/>
          <w:sz w:val="24"/>
          <w:szCs w:val="24"/>
        </w:rPr>
        <w:lastRenderedPageBreak/>
        <w:t>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w. (7116)</w:t>
      </w:r>
    </w:p>
    <w:p w14:paraId="3D7189F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8     (stimulant? adj2 (abus* or addict* or depend* or habituat* or misus* or mis-us* or problem* or "use disorder" or "use disorders")).tw,kw. (4553)</w:t>
      </w:r>
    </w:p>
    <w:p w14:paraId="47C5A03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09     ((psychostimulant? or psycho-stimulant?) adj2 (abus* or addict* or depend* or habituat* or misus* or mis-us* or problem* or "use disorder" or "use disorders")).tw,kw. (2557)</w:t>
      </w:r>
    </w:p>
    <w:p w14:paraId="03A04AA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0     ((stimulating or stimulative) adj (agent or agents or drug or drugs) adj2 (abus* or addict* or depend* or habituat* or misus* or mis-us* or problem* or "use disorder" or "use disorders")).tw,kw. (24)</w:t>
      </w:r>
    </w:p>
    <w:p w14:paraId="375BC48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1     (cocaine adj2 (abus* or addict* or depend* or habituat* or misus* or mis-us* or problem* or "use disorder" or "use disorders")).tw,kw. (26167)</w:t>
      </w:r>
    </w:p>
    <w:p w14:paraId="568E3D5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2     or/107-111 (38453)</w:t>
      </w:r>
    </w:p>
    <w:p w14:paraId="29D3059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3     84 or 106 or 112 [METHAMPHETAMINE USE DISORDERS/PROBLEMATIC USE] (89522)</w:t>
      </w:r>
    </w:p>
    <w:p w14:paraId="1F8A88C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4     exp animal/ or exp animal experimentation/ or exp animal model/ or exp animal experiment/ or nonhuman/ or exp vertebrate/ (57689603)</w:t>
      </w:r>
    </w:p>
    <w:p w14:paraId="20AD73F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5     exp human/ or exp human experimentation/ or exp human experiment/ (44747124)</w:t>
      </w:r>
    </w:p>
    <w:p w14:paraId="3945828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6     114 not 115 (12944396)</w:t>
      </w:r>
    </w:p>
    <w:p w14:paraId="3AAD1B5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7     113 not 116 [ANIMAL-ONLY REMOVED] (69834)</w:t>
      </w:r>
    </w:p>
    <w:p w14:paraId="1DFE5EC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8     editorial.pt. (1311926)</w:t>
      </w:r>
    </w:p>
    <w:p w14:paraId="4285C18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19     letter.pt. not (letter.pt. and randomized controlled trial/) (2367749)</w:t>
      </w:r>
    </w:p>
    <w:p w14:paraId="205ECA8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0     117 not (118 or 119) [OPINION PIECES REMOVED] (67591)</w:t>
      </w:r>
    </w:p>
    <w:p w14:paraId="6F8BD55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1     "systematic review"/ (516681)</w:t>
      </w:r>
    </w:p>
    <w:p w14:paraId="6284249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2     "systematic review (topic)"/ (28168)</w:t>
      </w:r>
    </w:p>
    <w:p w14:paraId="027CF23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3     meta-analysis/ (394656)</w:t>
      </w:r>
    </w:p>
    <w:p w14:paraId="0E64689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4     "meta analysis (topic)"/ (48169)</w:t>
      </w:r>
    </w:p>
    <w:p w14:paraId="3D0D4F6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5     (meta-analy* or metanaly* or metaanaly* or met analy* or integrative research or integrative review* or integrative overview* or research integration or research overview* or collaborative review*).tw,kw. (587750)</w:t>
      </w:r>
    </w:p>
    <w:p w14:paraId="42AD395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6     (systematic review* or systematic overview* or evidence-based review* or evidence-based overview* or (evidence adj3 (review* or overview*)) or meta-review* or meta-overview* or meta-synthes* or rapid review* or "review of reviews" or umbrella review? or technology assessment* or HTA or HTAs).tw,kw. (712278)</w:t>
      </w:r>
    </w:p>
    <w:p w14:paraId="0A7E1E5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7     biomedical technology assessment/ (26183)</w:t>
      </w:r>
    </w:p>
    <w:p w14:paraId="235ED7F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lastRenderedPageBreak/>
        <w:t>128     (cochrane or health technology assessment or evidence report or systematic reviews).jw. (65563)</w:t>
      </w:r>
    </w:p>
    <w:p w14:paraId="0890930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29     (network adj (MA or MAs)).tw,kw. (42)</w:t>
      </w:r>
    </w:p>
    <w:p w14:paraId="2D64202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0     (NMA or NMAs or MTC or MTCs or MAIC or MAICs).tw,kw. (21831)</w:t>
      </w:r>
    </w:p>
    <w:p w14:paraId="7533022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1     indirect* compar*.tw,kw. (7656)</w:t>
      </w:r>
    </w:p>
    <w:p w14:paraId="40E6D85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2     (indirect treatment* adj1 compar*).tw,kw. (1278)</w:t>
      </w:r>
    </w:p>
    <w:p w14:paraId="7306DF7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3     (mixed treatment* adj1 compar*).tw,kw. (1448)</w:t>
      </w:r>
    </w:p>
    <w:p w14:paraId="69B7D23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4     (multiple treatment* adj1 compar*).tw,kw. (512)</w:t>
      </w:r>
    </w:p>
    <w:p w14:paraId="4C0856B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5     (multi-treatment* adj1 compar*).tw,kw. (11)</w:t>
      </w:r>
    </w:p>
    <w:p w14:paraId="76F41A1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6     simultaneous* compar*.tw,kw. (2944)</w:t>
      </w:r>
    </w:p>
    <w:p w14:paraId="0D9A2CF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7     mixed comparison?.tw,kw. (168)</w:t>
      </w:r>
    </w:p>
    <w:p w14:paraId="6EBAD6C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8     or/121-137 (1259572)</w:t>
      </w:r>
    </w:p>
    <w:p w14:paraId="10CE066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39     120 and 138 [REVIEWS] (2023)</w:t>
      </w:r>
    </w:p>
    <w:p w14:paraId="4AD8782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0     critical pathway/ (16511)</w:t>
      </w:r>
    </w:p>
    <w:p w14:paraId="6D866F1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1     clinical protocol/ (137351)</w:t>
      </w:r>
    </w:p>
    <w:p w14:paraId="5960E06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2     consensus/ (101637)</w:t>
      </w:r>
    </w:p>
    <w:p w14:paraId="748CE26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3     consensus development/ (43022)</w:t>
      </w:r>
    </w:p>
    <w:p w14:paraId="5BD631E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4     practice guideline/ (514892)</w:t>
      </w:r>
    </w:p>
    <w:p w14:paraId="434461E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5     health care planning/ (108045)</w:t>
      </w:r>
    </w:p>
    <w:p w14:paraId="316B9FC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6     (position statement* or policy statement* or practice parameter* or best practice*).tw,kw. (118205)</w:t>
      </w:r>
    </w:p>
    <w:p w14:paraId="08DC464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7     (standards or guideline or guidelines).ti,kw. (284696)</w:t>
      </w:r>
    </w:p>
    <w:p w14:paraId="05807D6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8     ((practice or treatment* or clinical) adj guideline*).ab. (126493)</w:t>
      </w:r>
    </w:p>
    <w:p w14:paraId="2D5815C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49     (CPG or CPGs).ti. (13610)</w:t>
      </w:r>
    </w:p>
    <w:p w14:paraId="2747B3E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0     consensus*.ti,kw. (71111)</w:t>
      </w:r>
    </w:p>
    <w:p w14:paraId="04CD8B8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1     consensus*.ab. /freq=2 (74845)</w:t>
      </w:r>
    </w:p>
    <w:p w14:paraId="5C6D542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2     ((critical or clinical or practice) adj2 (path or paths or pathway or pathways or protocol*)).tw,kw. (61264)</w:t>
      </w:r>
    </w:p>
    <w:p w14:paraId="69429E9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3     recommendat*.ti,kw. (113392)</w:t>
      </w:r>
    </w:p>
    <w:p w14:paraId="3BCB87D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4     (overview? adj2 guideline?).tw,kw. (374)</w:t>
      </w:r>
    </w:p>
    <w:p w14:paraId="0A27DDD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5     or/140-154 [CPG FILTER] (1401280)</w:t>
      </w:r>
    </w:p>
    <w:p w14:paraId="367534B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6     120 and 155 [CPGs] (1029)</w:t>
      </w:r>
    </w:p>
    <w:p w14:paraId="4973A37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7     139 or 156 [REVIEWS, CPGs] (2927)</w:t>
      </w:r>
    </w:p>
    <w:p w14:paraId="7452463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8     limit 157 to yr="2015-current" (1318)</w:t>
      </w:r>
    </w:p>
    <w:p w14:paraId="135DC61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59     158 use emczd [EMBASE RECORDS] (813)</w:t>
      </w:r>
    </w:p>
    <w:p w14:paraId="0F84324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0     methamphetamine*.ti,ab,kw. (35781)</w:t>
      </w:r>
    </w:p>
    <w:p w14:paraId="5D8A695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 xml:space="preserve">161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w:t>
      </w:r>
      <w:r w:rsidRPr="00F53444">
        <w:rPr>
          <w:rFonts w:ascii="Times New Roman" w:hAnsi="Times New Roman" w:cs="Times New Roman"/>
          <w:sz w:val="24"/>
          <w:szCs w:val="24"/>
        </w:rPr>
        <w:lastRenderedPageBreak/>
        <w:t>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i,ab,kw. (11889)</w:t>
      </w:r>
    </w:p>
    <w:p w14:paraId="21F7553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2     (crystal meth* or crank).ti,ab,kw. (3887)</w:t>
      </w:r>
    </w:p>
    <w:p w14:paraId="288D046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3     uppers.ti,ab,kw. (185)</w:t>
      </w:r>
    </w:p>
    <w:p w14:paraId="44EFEDE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4     (central nervous system stimulant? or CNS stimulant?).ti,ab,kw. (2785)</w:t>
      </w:r>
    </w:p>
    <w:p w14:paraId="438710C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5     (psychostimulant? or psycho-stimulant?).ti,ab,kw. (20245)</w:t>
      </w:r>
    </w:p>
    <w:p w14:paraId="2F9CB72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6     ((stimulant? or stimulating or stimulative) adj (agent or agents or drug or drugs)).ti,ab,kw. (16105)</w:t>
      </w:r>
    </w:p>
    <w:p w14:paraId="2A2A565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7     cocaine.ti,ab,kw. (113813)</w:t>
      </w:r>
    </w:p>
    <w:p w14:paraId="353F09E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8     or/160-167 [METHAMPHETAMINE/CNS STIMULANTS/COCAINE] (186172)</w:t>
      </w:r>
    </w:p>
    <w:p w14:paraId="4E6C4CB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69     ((drug? or drug-related) adj2 (abus* or addict* or depend* or habituat* or misus* or mis-us* or problem* or "use disorder" or "use disorders")).ti,ab,kw. (186324)</w:t>
      </w:r>
    </w:p>
    <w:p w14:paraId="2BC717B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0     drug-related disorder?.ti,ab,kw. (227)</w:t>
      </w:r>
    </w:p>
    <w:p w14:paraId="0FE5932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1     ((substance* or substance-related) adj2 (abus* or addict* or depend* or habituat* or misus* or mis-us* or problem* or "use disorder" or "use disorders")).ti,ab,kw. (176509)</w:t>
      </w:r>
    </w:p>
    <w:p w14:paraId="754B50E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2     substance-related disorder?.ti,ab,kw. (4053)</w:t>
      </w:r>
    </w:p>
    <w:p w14:paraId="656B92E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3     (MUD or MUDs).ti,ab,kw. (17247)</w:t>
      </w:r>
    </w:p>
    <w:p w14:paraId="6AF03BE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4     (PMU or PMUs).ti,ab,kw. (647)</w:t>
      </w:r>
    </w:p>
    <w:p w14:paraId="1D35FFE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5     or/169-174 [SUBSTANCE DISORDERS] (359098)</w:t>
      </w:r>
    </w:p>
    <w:p w14:paraId="3BA720C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6     168 and 175 [METHAMPHETAMINE DISORDERS/PROBLEMATIC USE] (37846)</w:t>
      </w:r>
    </w:p>
    <w:p w14:paraId="15A04BC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7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i,ab,kw. (7053)</w:t>
      </w:r>
    </w:p>
    <w:p w14:paraId="4188E07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8     (stimulant? adj2 (abus* or addict* or depend* or habituat* or misus* or mis-us* or problem* or "use disorder" or "use disorders")).ti,ab,kw. (4470)</w:t>
      </w:r>
    </w:p>
    <w:p w14:paraId="3B17619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79     ((psychostimulant? or psycho-stimulant?) adj2 (abus* or addict* or depend* or habituat* or misus* or mis-us* or problem* or "use disorder" or "use disorders")).ti,ab,kw. (2535)</w:t>
      </w:r>
    </w:p>
    <w:p w14:paraId="0B08829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lastRenderedPageBreak/>
        <w:t>180     ((stimulating or stimulative) adj (agent or agents or drug or drugs) adj2 (abus* or addict* or depend* or habituat* or misus* or mis-us* or problem* or "use disorder" or "use disorders")).ti,ab,kw. (24)</w:t>
      </w:r>
    </w:p>
    <w:p w14:paraId="60871B1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1     (cocaine adj2 (abus* or addict* or depend* or habituat* or misus* or mis-us* or problem* or "use disorder" or "use disorders")).ti,ab,kw. (25798)</w:t>
      </w:r>
    </w:p>
    <w:p w14:paraId="3A28518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2     or/177-181 (37981)</w:t>
      </w:r>
    </w:p>
    <w:p w14:paraId="37CD472B"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3     176 or 182 [METHAMPHETAMINE USE DISORDERS/PROBLEMATIC USE] (63428)</w:t>
      </w:r>
    </w:p>
    <w:p w14:paraId="5930184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4     limit 183 to yr="2015-current" (20135)</w:t>
      </w:r>
    </w:p>
    <w:p w14:paraId="251F7B7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5     184 use coch [COCHRANE DSR RECORDS] (9)</w:t>
      </w:r>
    </w:p>
    <w:p w14:paraId="43CF3AE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6     Methamphetamine/ (36618)</w:t>
      </w:r>
    </w:p>
    <w:p w14:paraId="001360C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7     methamphetamine*.tw,id. (35503)</w:t>
      </w:r>
    </w:p>
    <w:p w14:paraId="02744FE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8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id. (12211)</w:t>
      </w:r>
    </w:p>
    <w:p w14:paraId="4329AE0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89     (crystal meth* or crank).tw,id. (3864)</w:t>
      </w:r>
    </w:p>
    <w:p w14:paraId="31052B2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0     uppers.tw,id. (189)</w:t>
      </w:r>
    </w:p>
    <w:p w14:paraId="2E5485A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1     CNS Stimulating Drugs/ (3377)</w:t>
      </w:r>
    </w:p>
    <w:p w14:paraId="7B982A6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2     (central nervous system stimulant? or CNS stimulant?).tw,id. (2657)</w:t>
      </w:r>
    </w:p>
    <w:p w14:paraId="179F063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3     (psychostimulant? or psycho-stimulant?).tw,id. (19684)</w:t>
      </w:r>
    </w:p>
    <w:p w14:paraId="4ABD1A6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4     ((stimulant? or stimulating or stimulative) adj (agent or agents or drug or drugs)).tw,id. (16255)</w:t>
      </w:r>
    </w:p>
    <w:p w14:paraId="53AADFB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5     exp Cocaine/ (101714)</w:t>
      </w:r>
    </w:p>
    <w:p w14:paraId="5D5685A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6     cocaine.tw,id. (113227)</w:t>
      </w:r>
    </w:p>
    <w:p w14:paraId="5B52BE7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7     or/186-196 [METHAMPHETAMINE/CNS STIMULANTS/COCAINE] (217084)</w:t>
      </w:r>
    </w:p>
    <w:p w14:paraId="106106A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8     Drug Abuse/ (204285)</w:t>
      </w:r>
    </w:p>
    <w:p w14:paraId="7548724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199     Drug Addiction/ (177363)</w:t>
      </w:r>
    </w:p>
    <w:p w14:paraId="7755108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0     "Substance Use Disorder"/ (160178)</w:t>
      </w:r>
    </w:p>
    <w:p w14:paraId="15687CF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1     "Substance Use Treatment"/ (22226)</w:t>
      </w:r>
    </w:p>
    <w:p w14:paraId="648FBD5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2     ((drug? or drug-related) adj2 (abus* or addict* or depend* or habituat* or misus* or mis-us* or problem* or "use disorder" or "use disorders")).tw,id. (193645)</w:t>
      </w:r>
    </w:p>
    <w:p w14:paraId="795EAA3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3     drug-related disorder?.tw,id. (220)</w:t>
      </w:r>
    </w:p>
    <w:p w14:paraId="3FB5A98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4     ((substance* or substance-related) adj2 (abus* or addict* or depend* or habituat* or misus* or mis-us* or problem* or "use disorder" or "use disorders")).tw,id. (179989)</w:t>
      </w:r>
    </w:p>
    <w:p w14:paraId="3735388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5     substance-related disorder?.tw,id. (2730)</w:t>
      </w:r>
    </w:p>
    <w:p w14:paraId="0FC7158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lastRenderedPageBreak/>
        <w:t>206     (MUD or MUDs).tw,id. (17258)</w:t>
      </w:r>
    </w:p>
    <w:p w14:paraId="639268A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7     (PMU or PMUs).tw,id. (645)</w:t>
      </w:r>
    </w:p>
    <w:p w14:paraId="02C5FC3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8     or/198-207 [SUBSTANCE DISORDERS] (514266)</w:t>
      </w:r>
    </w:p>
    <w:p w14:paraId="0069247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09     197 and 208 [METHAMPHETAMINE DISORDERS/PROBLEMATIC USE] (66031)</w:t>
      </w:r>
    </w:p>
    <w:p w14:paraId="5CA7DCD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0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id. (6828)</w:t>
      </w:r>
    </w:p>
    <w:p w14:paraId="2ECF1FA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1     (stimulant? adj2 (abus* or addict* or depend* or habituat* or misus* or mis-us* or problem* or "use disorder" or "use disorders")).tw,id. (4374)</w:t>
      </w:r>
    </w:p>
    <w:p w14:paraId="5AFD27A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2     ((psychostimulant? or psycho-stimulant?) adj2 (abus* or addict* or depend* or habituat* or misus* or mis-us* or problem* or "use disorder" or "use disorders")).tw,id. (2288)</w:t>
      </w:r>
    </w:p>
    <w:p w14:paraId="3CE7D69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3     ((stimulating or stimulative) adj (agent or agents or drug or drugs) adj2 (abus* or addict* or depend* or habituat* or misus* or mis-us* or problem* or "use disorder" or "use disorders")).tw,id. (24)</w:t>
      </w:r>
    </w:p>
    <w:p w14:paraId="251F2D6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4     (cocaine adj2 (abus* or addict* or depend* or habituat* or misus* or mis-us* or problem* or "use disorder" or "use disorders")).tw,id. (25282)</w:t>
      </w:r>
    </w:p>
    <w:p w14:paraId="381E83A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5     or/210-214 (37150)</w:t>
      </w:r>
    </w:p>
    <w:p w14:paraId="05AD0AA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6     209 or 215 [METHAMPHETAMINE USE DISORDERS/PROBLEMATIC USE] (84665)</w:t>
      </w:r>
    </w:p>
    <w:p w14:paraId="5A7DE3C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7     Systematic Review/ (516681)</w:t>
      </w:r>
    </w:p>
    <w:p w14:paraId="2A9958D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8     Meta Analysis/ (394656)</w:t>
      </w:r>
    </w:p>
    <w:p w14:paraId="57F0EA8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19     (meta-analy* or metanaly* or metaanaly* or met analy* or integrative research or integrative review* or integrative overview* or research integration or research overview* or collaborative review*).tw,id. (582414)</w:t>
      </w:r>
    </w:p>
    <w:p w14:paraId="5061CAAE"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0     (systematic review* or systematic overview* or evidence-based review* or evidence-based overview* or (evidence adj3 (review* or overview*)) or meta-review* or meta-overview* or meta-synthes* or rapid review* or "review of reviews" or umbrella review? or technology assessment* or HTA or HTAs).tw,id. (705095)</w:t>
      </w:r>
    </w:p>
    <w:p w14:paraId="52A9514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1     (network adj (MA or MAs)).tw,id. (42)</w:t>
      </w:r>
    </w:p>
    <w:p w14:paraId="44A0B38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2     (NMA or NMAs or MTC or MTCs or MAIC or MAICs).tw,id. (21757)</w:t>
      </w:r>
    </w:p>
    <w:p w14:paraId="64139FC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3     indirect* compar*.tw,id. (7453)</w:t>
      </w:r>
    </w:p>
    <w:p w14:paraId="5FE654E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4     (indirect treatment* adj1 compar*).tw,id. (1268)</w:t>
      </w:r>
    </w:p>
    <w:p w14:paraId="2255506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lastRenderedPageBreak/>
        <w:t>225     (mixed treatment* adj1 compar*).tw,id. (1433)</w:t>
      </w:r>
    </w:p>
    <w:p w14:paraId="3DF9873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6     (multiple treatment* adj1 compar*).tw,id. (500)</w:t>
      </w:r>
    </w:p>
    <w:p w14:paraId="28C5D52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7     (multi-treatment* adj1 compar*).tw,id. (11)</w:t>
      </w:r>
    </w:p>
    <w:p w14:paraId="488EF02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8     simultaneous* compar*.tw,id. (2942)</w:t>
      </w:r>
    </w:p>
    <w:p w14:paraId="2EA0618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29     mixed comparison?.tw,id. (167)</w:t>
      </w:r>
    </w:p>
    <w:p w14:paraId="59CA9C4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0     or/217-229 (1184844)</w:t>
      </w:r>
    </w:p>
    <w:p w14:paraId="4CDA7C5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1     216 and 230 [REVIEWS] (1823)</w:t>
      </w:r>
    </w:p>
    <w:p w14:paraId="74E16EB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2     Treatment Guidelines/ (8171)</w:t>
      </w:r>
    </w:p>
    <w:p w14:paraId="07627E5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3     (position statement* or policy statement* or practice parameter* or best practice*).tw,id. (117206)</w:t>
      </w:r>
    </w:p>
    <w:p w14:paraId="68967BB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4     (standards or guideline or guidelines).ti,id. (279285)</w:t>
      </w:r>
    </w:p>
    <w:p w14:paraId="7014213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5     ((practice or treatment* or clinical) adj guideline*).ab. (126493)</w:t>
      </w:r>
    </w:p>
    <w:p w14:paraId="4F4A6A9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6     (CPG or CPGs).ti. (13610)</w:t>
      </w:r>
    </w:p>
    <w:p w14:paraId="74E7B3D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7     consensus*.ti,id. (67945)</w:t>
      </w:r>
    </w:p>
    <w:p w14:paraId="77EC080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8     consensus*.ab. /freq=2 (74845)</w:t>
      </w:r>
    </w:p>
    <w:p w14:paraId="34FD510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39     ((critical or clinical or practice) adj2 (path or paths or pathway or pathways or protocol*)).tw,id. (61241)</w:t>
      </w:r>
    </w:p>
    <w:p w14:paraId="751B75C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0     recommendat*.ti,id. (112071)</w:t>
      </w:r>
    </w:p>
    <w:p w14:paraId="3983330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1     (overview? adj2 guideline?).tw,id. (366)</w:t>
      </w:r>
    </w:p>
    <w:p w14:paraId="79489F2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2     or/232-241 [CPG FILTER] (753617)</w:t>
      </w:r>
    </w:p>
    <w:p w14:paraId="720F7E2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3     216 and 242 [CPGs] (489)</w:t>
      </w:r>
    </w:p>
    <w:p w14:paraId="576875D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4     231 or 243 [REVIEWS, CPGs] (2253)</w:t>
      </w:r>
    </w:p>
    <w:p w14:paraId="5D7E805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5     limit 244 to yr="2015-current" (1055)</w:t>
      </w:r>
    </w:p>
    <w:p w14:paraId="590D85E1"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6     245 use medall,emczd,coch (849)</w:t>
      </w:r>
    </w:p>
    <w:p w14:paraId="76D5FC8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7     245 not 246 [PSYCINFO RECORDS] (206)</w:t>
      </w:r>
    </w:p>
    <w:p w14:paraId="0A44ACB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8     79 or 159 or 185 or 247 [ALL DATABASES] (1396)</w:t>
      </w:r>
    </w:p>
    <w:p w14:paraId="07A1D54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49     conference abstract.pt. (4311641)</w:t>
      </w:r>
    </w:p>
    <w:p w14:paraId="667EAEA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0     248 not 249 [CONFERENCE ABSTRACTS REMOVED] (1230)</w:t>
      </w:r>
    </w:p>
    <w:p w14:paraId="24FEEB33"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1     250 use medall [MEDLINE RECORDS] (368)</w:t>
      </w:r>
    </w:p>
    <w:p w14:paraId="6291D5A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2     (20200414* or 20200415* or 20200416* or 20200417* or 20200418* or 20200419* or 2020042* or 20200430* or 202005* or 202006* or 202007* or 202008* or 202009* or 202010* or 202011* or 202012* or 202101* or 202102* or 202103* or 202104* or 202105* or 202106* or 202107* or 202108* or 202109*).dt. (2296008)</w:t>
      </w:r>
    </w:p>
    <w:p w14:paraId="0FBE1E25"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3     251 and 252 [MEDLINE RECORDS - UPDATE PERIOD] (84)</w:t>
      </w:r>
    </w:p>
    <w:p w14:paraId="0B9726F2"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4     250 use emczd [EMBASE RECORDS] (647)</w:t>
      </w:r>
    </w:p>
    <w:p w14:paraId="40BDB98D"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5     (20200414* or 20200415* or 20200416* or 20200417* or 20200418* or 20200419* or 2020042* or 20200430* or 202005* or 202006* or 202007* or 202008* or 202009* or 202010* or 202011* or 202012* or 202101* or 202102* or 202103* or 202104* or 202105* or 202106* or 202107* or 202108* or 202109*).dc. (2878861)</w:t>
      </w:r>
    </w:p>
    <w:p w14:paraId="4984336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6     254 and 255 [EMBASE RECORDS - UPDATE PERIOD] (163)</w:t>
      </w:r>
    </w:p>
    <w:p w14:paraId="6FB601A9"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7     250 use coch [COCHRANE DSR RECORDS] (9)</w:t>
      </w:r>
    </w:p>
    <w:p w14:paraId="346AB684"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8     (20200408* or 20200409* or 2020041* or 2020042* or 20200430* or 202005* or 202006* or 202007* or 202008* or 202009* or 202010* or 202011* or 202012* or 202101* or 202102* or 202103* or 202104* or 202105* or 202106* or 202107* or 202108* or 202109*).up. (31196039)</w:t>
      </w:r>
    </w:p>
    <w:p w14:paraId="7CE8C52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59     257 and 258 [COCHRANE RECORDS - UPDATE PERIOD] (1)</w:t>
      </w:r>
    </w:p>
    <w:p w14:paraId="08E1971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lastRenderedPageBreak/>
        <w:t>260     250 not (251 or 254 or 257) [PSYCINFO RECORDS] (206)</w:t>
      </w:r>
    </w:p>
    <w:p w14:paraId="516ECA8A"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61     (202004* or 202005* or 202006* or 202007* or 202008* or 202009* or 202010* or 202011* or 202012* or 202101* or 202102* or 202103* or 202104* or 202105* or 202106* or 202107* or 202108* or 202109*).up. (31201532)</w:t>
      </w:r>
    </w:p>
    <w:p w14:paraId="225CE0E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62     260 and 261 [PSYCINFO RECORDS - UPDATE PERIOD] (56)</w:t>
      </w:r>
    </w:p>
    <w:p w14:paraId="602CF6C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63     253 or 256 or 259 or 262 [ALL DATABASES - UPDATE PERIOD] (304)</w:t>
      </w:r>
    </w:p>
    <w:p w14:paraId="3804099C"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64     remove duplicates from 263 [</w:t>
      </w:r>
      <w:r w:rsidRPr="00F53444">
        <w:rPr>
          <w:rFonts w:ascii="Times New Roman" w:hAnsi="Times New Roman" w:cs="Times New Roman"/>
          <w:b/>
          <w:bCs/>
          <w:sz w:val="24"/>
          <w:szCs w:val="24"/>
        </w:rPr>
        <w:t>TOTAL UNIQUE RECORDS – UPDATE PERIOD</w:t>
      </w:r>
      <w:r w:rsidRPr="00F53444">
        <w:rPr>
          <w:rFonts w:ascii="Times New Roman" w:hAnsi="Times New Roman" w:cs="Times New Roman"/>
          <w:sz w:val="24"/>
          <w:szCs w:val="24"/>
        </w:rPr>
        <w:t>] (226)</w:t>
      </w:r>
    </w:p>
    <w:p w14:paraId="0DF16CEF"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65     264 use medall [MEDLINE UNIQUE RECORDS - UPDATE PERIOD] (84)</w:t>
      </w:r>
    </w:p>
    <w:p w14:paraId="01ECB657"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66     264 use emczd [EMBASE UNIQUE RECORDS - UPDATE PERIOD] (118)</w:t>
      </w:r>
    </w:p>
    <w:p w14:paraId="711BCCD8"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67     264 use coch [COCHRANE UNIQUE RECORDS - UPDATE PERIOD] (1)</w:t>
      </w:r>
    </w:p>
    <w:p w14:paraId="528E5EE0"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268     264 not (265 or 266 or 267) [PSYCINFO UNIQUE RECORDS - UPDATE PERIOD] (23)</w:t>
      </w:r>
    </w:p>
    <w:p w14:paraId="3ADA9137" w14:textId="77777777" w:rsidR="006958CB" w:rsidRPr="00F53444" w:rsidRDefault="006958CB" w:rsidP="006958CB">
      <w:pPr>
        <w:pStyle w:val="NoSpacing"/>
        <w:rPr>
          <w:rFonts w:ascii="Times New Roman" w:hAnsi="Times New Roman" w:cs="Times New Roman"/>
          <w:sz w:val="24"/>
          <w:szCs w:val="24"/>
        </w:rPr>
      </w:pPr>
    </w:p>
    <w:p w14:paraId="6E01BCA6" w14:textId="77777777" w:rsidR="006958CB" w:rsidRPr="00F53444" w:rsidRDefault="006958CB" w:rsidP="006958CB">
      <w:pPr>
        <w:pStyle w:val="NoSpacing"/>
        <w:rPr>
          <w:rFonts w:ascii="Times New Roman" w:hAnsi="Times New Roman" w:cs="Times New Roman"/>
          <w:sz w:val="24"/>
          <w:szCs w:val="24"/>
        </w:rPr>
      </w:pPr>
      <w:r w:rsidRPr="00F53444">
        <w:rPr>
          <w:rFonts w:ascii="Times New Roman" w:hAnsi="Times New Roman" w:cs="Times New Roman"/>
          <w:sz w:val="24"/>
          <w:szCs w:val="24"/>
        </w:rPr>
        <w:t>***************************</w:t>
      </w:r>
    </w:p>
    <w:p w14:paraId="5918BF42" w14:textId="77777777" w:rsidR="006958CB" w:rsidRPr="00F53444" w:rsidRDefault="006958CB" w:rsidP="00DB11F8">
      <w:pPr>
        <w:pStyle w:val="Heading1"/>
        <w:rPr>
          <w:rFonts w:ascii="Times New Roman" w:hAnsi="Times New Roman" w:cs="Times New Roman"/>
          <w:szCs w:val="24"/>
        </w:rPr>
        <w:sectPr w:rsidR="006958CB" w:rsidRPr="00F53444">
          <w:pgSz w:w="12240" w:h="15840"/>
          <w:pgMar w:top="1440" w:right="1440" w:bottom="1440" w:left="1440" w:header="720" w:footer="720" w:gutter="0"/>
          <w:cols w:space="720"/>
          <w:docGrid w:linePitch="360"/>
        </w:sectPr>
      </w:pPr>
    </w:p>
    <w:p w14:paraId="0976FC7F" w14:textId="6085D6AF" w:rsidR="00DB11F8" w:rsidRPr="00F53444" w:rsidRDefault="00DB11F8" w:rsidP="00DB11F8">
      <w:pPr>
        <w:pStyle w:val="Heading1"/>
        <w:rPr>
          <w:rFonts w:ascii="Times New Roman" w:hAnsi="Times New Roman" w:cs="Times New Roman"/>
          <w:szCs w:val="24"/>
        </w:rPr>
      </w:pPr>
      <w:r w:rsidRPr="00D837E6">
        <w:rPr>
          <w:rFonts w:ascii="Times New Roman" w:hAnsi="Times New Roman" w:cs="Times New Roman"/>
          <w:szCs w:val="24"/>
        </w:rPr>
        <w:lastRenderedPageBreak/>
        <w:t>Primary Studies, updated search (</w:t>
      </w:r>
      <w:r w:rsidR="00FC7E7A">
        <w:rPr>
          <w:rFonts w:ascii="Times New Roman" w:hAnsi="Times New Roman" w:cs="Times New Roman"/>
          <w:szCs w:val="24"/>
        </w:rPr>
        <w:t xml:space="preserve">9 </w:t>
      </w:r>
      <w:r w:rsidRPr="00D837E6">
        <w:rPr>
          <w:rFonts w:ascii="Times New Roman" w:hAnsi="Times New Roman" w:cs="Times New Roman"/>
          <w:szCs w:val="24"/>
        </w:rPr>
        <w:t>February 2022)</w:t>
      </w:r>
    </w:p>
    <w:p w14:paraId="34C14DFB" w14:textId="77777777" w:rsidR="00DB11F8" w:rsidRPr="00F53444" w:rsidRDefault="00DB11F8" w:rsidP="00DB11F8">
      <w:pPr>
        <w:pStyle w:val="NoSpacing"/>
        <w:rPr>
          <w:rFonts w:ascii="Times New Roman" w:hAnsi="Times New Roman" w:cs="Times New Roman"/>
          <w:sz w:val="24"/>
          <w:szCs w:val="24"/>
        </w:rPr>
      </w:pPr>
    </w:p>
    <w:p w14:paraId="76D978B6" w14:textId="77777777" w:rsidR="00DB11F8" w:rsidRPr="00F53444" w:rsidRDefault="00DB11F8" w:rsidP="00DB11F8">
      <w:pPr>
        <w:pStyle w:val="NoSpacing"/>
        <w:rPr>
          <w:rFonts w:ascii="Times New Roman" w:hAnsi="Times New Roman" w:cs="Times New Roman"/>
          <w:sz w:val="24"/>
          <w:szCs w:val="24"/>
        </w:rPr>
      </w:pPr>
      <w:r w:rsidRPr="00F53444">
        <w:rPr>
          <w:rFonts w:ascii="Times New Roman" w:hAnsi="Times New Roman" w:cs="Times New Roman"/>
          <w:sz w:val="24"/>
          <w:szCs w:val="24"/>
        </w:rPr>
        <w:t>Ovid Multifile</w:t>
      </w:r>
    </w:p>
    <w:p w14:paraId="0FF8D8DA" w14:textId="77777777" w:rsidR="00DB11F8" w:rsidRPr="00F53444" w:rsidRDefault="00DB11F8" w:rsidP="00DB11F8">
      <w:pPr>
        <w:pStyle w:val="NoSpacing"/>
        <w:tabs>
          <w:tab w:val="left" w:pos="630"/>
        </w:tabs>
        <w:rPr>
          <w:rFonts w:ascii="Times New Roman" w:hAnsi="Times New Roman" w:cs="Times New Roman"/>
          <w:sz w:val="24"/>
          <w:szCs w:val="24"/>
        </w:rPr>
      </w:pPr>
    </w:p>
    <w:p w14:paraId="58A3EB0D" w14:textId="77777777" w:rsidR="00DB11F8" w:rsidRPr="00F53444" w:rsidRDefault="00DB11F8" w:rsidP="00DB11F8">
      <w:pPr>
        <w:pStyle w:val="NoSpacing"/>
        <w:tabs>
          <w:tab w:val="left" w:pos="630"/>
        </w:tabs>
        <w:rPr>
          <w:rFonts w:ascii="Times New Roman" w:hAnsi="Times New Roman" w:cs="Times New Roman"/>
          <w:sz w:val="24"/>
          <w:szCs w:val="24"/>
        </w:rPr>
      </w:pPr>
      <w:bookmarkStart w:id="1" w:name="_Hlk128495394"/>
      <w:r w:rsidRPr="00F53444">
        <w:rPr>
          <w:rFonts w:ascii="Times New Roman" w:hAnsi="Times New Roman" w:cs="Times New Roman"/>
          <w:sz w:val="24"/>
          <w:szCs w:val="24"/>
        </w:rPr>
        <w:t>Database: Embase Classic+Embase &lt;1947 to 2022 February 08&gt;, Ovid MEDLINE(R) ALL &lt;1946 to February 08, 2022&gt;, APA PsycInfo &lt;1806 to January Week 5 2022&gt;</w:t>
      </w:r>
    </w:p>
    <w:p w14:paraId="237D32F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Search Strategy:</w:t>
      </w:r>
    </w:p>
    <w:bookmarkEnd w:id="1"/>
    <w:p w14:paraId="1519982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w:t>
      </w:r>
    </w:p>
    <w:p w14:paraId="11F0041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     Amphetamine-Related Disorders/ (3876)</w:t>
      </w:r>
    </w:p>
    <w:p w14:paraId="3FDA997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     Cocaine-Related Disorders/ (15862)</w:t>
      </w:r>
    </w:p>
    <w:p w14:paraId="403F18C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     1 or 2 [AMPHETAMINE/COCAINE-RELATED DISORDERS] (19193)</w:t>
      </w:r>
    </w:p>
    <w:p w14:paraId="4FA6E90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     Methamphetamine/ (36627)</w:t>
      </w:r>
    </w:p>
    <w:p w14:paraId="5147989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     methamphetamine*.tw,kf,rn. (45308)</w:t>
      </w:r>
    </w:p>
    <w:p w14:paraId="42B60F9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f. (12812)</w:t>
      </w:r>
    </w:p>
    <w:p w14:paraId="5D8187F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     (crystal meth* or crank).tw,kf. (3945)</w:t>
      </w:r>
    </w:p>
    <w:p w14:paraId="4D4A2D0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     uppers.tw,kf. (188)</w:t>
      </w:r>
    </w:p>
    <w:p w14:paraId="31AF448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     Central Nervous System Stimulants/ (40949)</w:t>
      </w:r>
    </w:p>
    <w:p w14:paraId="2BE4019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     (central nervous system stimulant? or CNS stimulant?).tw,kf. (2830)</w:t>
      </w:r>
    </w:p>
    <w:p w14:paraId="651D2FC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     (psychostimulant? or psycho-stimulant?).tw,kf. (20566)</w:t>
      </w:r>
    </w:p>
    <w:p w14:paraId="2BBEDB2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     ((stimulant? or stimulating or stimulative) adj (agent or agents or drug or drugs)).tw,kf. (16421)</w:t>
      </w:r>
    </w:p>
    <w:p w14:paraId="53EA5CA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     exp Cocaine/ (101726)</w:t>
      </w:r>
    </w:p>
    <w:p w14:paraId="60F16BA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     cocaine.tw,kf. (114632)</w:t>
      </w:r>
    </w:p>
    <w:p w14:paraId="28BCB31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     or/4-14 [METHAMPHETAMINE/CNS STIMULANTS/COCAINE] (247486)</w:t>
      </w:r>
    </w:p>
    <w:p w14:paraId="6A2FAB7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     Substance-Related Disorders/ (135835)</w:t>
      </w:r>
    </w:p>
    <w:p w14:paraId="41D19E7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     ((drug? or drug-related) adj2 (abus* or addict* or depend* or habituat* or misus* or mis-us* or problem* or "use disorder" or "use disorders")).tw,kf. (200612)</w:t>
      </w:r>
    </w:p>
    <w:p w14:paraId="21BA0C5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     drug-related disorder?.tw,kf. (236)</w:t>
      </w:r>
    </w:p>
    <w:p w14:paraId="7977FA6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     ((substance* or substance-related) adj2 (abus* or addict* or depend* or habituat* or misus* or mis-us* or problem* or "use disorder" or "use disorders")).tw,kf. (186617)</w:t>
      </w:r>
    </w:p>
    <w:p w14:paraId="0ACF613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     substance-related disorder?.tw,kf. (4595)</w:t>
      </w:r>
    </w:p>
    <w:p w14:paraId="50D0922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     (MUD or MUDs).tw,kf. (17549)</w:t>
      </w:r>
    </w:p>
    <w:p w14:paraId="6C83DDF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lastRenderedPageBreak/>
        <w:t>22     (PMU or PMUs).tw,kf. (650)</w:t>
      </w:r>
    </w:p>
    <w:p w14:paraId="19E68FD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     or/16-22 [SUBSTANCE DISORDERS] (456701)</w:t>
      </w:r>
    </w:p>
    <w:p w14:paraId="3D2804F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4     15 and 23 [METHAMPHETAMINE DISORDERS/PROBLEMATIC USE] (58209)</w:t>
      </w:r>
    </w:p>
    <w:p w14:paraId="4354435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5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f. (6869)</w:t>
      </w:r>
    </w:p>
    <w:p w14:paraId="12A91E6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6     (stimulant? adj2 (abus* or addict* or depend* or habituat* or misus* or mis-us* or misus* or mis-us* or problem* or "use disorder" or "use disorders")).tw,kf. (4441)</w:t>
      </w:r>
    </w:p>
    <w:p w14:paraId="7CFF2FA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7     ((psychostimulant? or psycho-stimulant?) adj2 (abus* or addict* or depend* or habituat* or misus* or mis-us* or problem* or "use disorder" or "use disorders")).tw,kf. (2303)</w:t>
      </w:r>
    </w:p>
    <w:p w14:paraId="64D4E1C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8     ((stimulating or stimulative) adj (agent or agents or drug or drugs) adj2 (abus* or addict* or depend* or habituat* or misus* or mis-us* or problem* or "use disorder" or "use disorders")).tw,kf. (24)</w:t>
      </w:r>
    </w:p>
    <w:p w14:paraId="55E678B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9     (cocaine adj2 (abus* or addict* or depend* or habituat* or misus* or mis-us* or problem* or "use disorder" or "use disorders")).tw,kf. (25487)</w:t>
      </w:r>
    </w:p>
    <w:p w14:paraId="05B1F42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0     or/25-29 (37452)</w:t>
      </w:r>
    </w:p>
    <w:p w14:paraId="16EF3BD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1     3 or 24 or 30 [METHAMPHETAMINE USE DISORDERS/PROBLEMATIC USE] (88495)</w:t>
      </w:r>
    </w:p>
    <w:p w14:paraId="72D70370"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2     exp Animals/ not Humans/ (18241562)</w:t>
      </w:r>
    </w:p>
    <w:p w14:paraId="3DABCE3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3     31 not 32 [ANIMAL-ONLY REMOVED] (61266)</w:t>
      </w:r>
    </w:p>
    <w:p w14:paraId="03129E1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4     (comment or editorial or news or newspaper article).pt. (2286819)</w:t>
      </w:r>
    </w:p>
    <w:p w14:paraId="7C47EC8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5     (letter not (letter and randomized controlled trial)).pt. (2374082)</w:t>
      </w:r>
    </w:p>
    <w:p w14:paraId="6E4B351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6     33 not (34 or 35) [OPINION PIECES REMOVED] (58940)</w:t>
      </w:r>
    </w:p>
    <w:p w14:paraId="5640AFF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7     (controlled clinical trial or randomized controlled trial or pragmatic clinical trial or equivalence trial).pt. (649443)</w:t>
      </w:r>
    </w:p>
    <w:p w14:paraId="0AAB4CE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8     clinical trials as topic/ (286012)</w:t>
      </w:r>
    </w:p>
    <w:p w14:paraId="68B2204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39     exp "Controlled Clinical Trials as Topic"/ (390556)</w:t>
      </w:r>
    </w:p>
    <w:p w14:paraId="148CD58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0     (randomi#ed or randomi#ation? or randomly or RCT or placebo*).tw,kf. (2866248)</w:t>
      </w:r>
    </w:p>
    <w:p w14:paraId="79E95DE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1     ((singl* or doubl* or trebl* or tripl*) adj (mask* or blind* or dumm*)).tw,kf. (480494)</w:t>
      </w:r>
    </w:p>
    <w:p w14:paraId="08C5804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2     trial.ti. (649289)</w:t>
      </w:r>
    </w:p>
    <w:p w14:paraId="1BD5FCC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3     or/37-42 (3626770)</w:t>
      </w:r>
    </w:p>
    <w:p w14:paraId="7B4F3CD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4     36 and 43 [RCTs] (6315)</w:t>
      </w:r>
    </w:p>
    <w:p w14:paraId="29DE59E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lastRenderedPageBreak/>
        <w:t>45     controlled clinical trial.pt. (94690)</w:t>
      </w:r>
    </w:p>
    <w:p w14:paraId="522AC8C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6     Controlled Clinical Trial/ or Controlled Clinical Trials as Topic/ (576136)</w:t>
      </w:r>
    </w:p>
    <w:p w14:paraId="4E6480E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7     (control* adj2 trial).tw,kf. (474756)</w:t>
      </w:r>
    </w:p>
    <w:p w14:paraId="00B23A9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8     Non-Randomized Controlled Trials as Topic/ (13217)</w:t>
      </w:r>
    </w:p>
    <w:p w14:paraId="507EABC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49     (nonrandom* or non-random* or quasi-random* or quasi-experiment*).tw,kf. (168483)</w:t>
      </w:r>
    </w:p>
    <w:p w14:paraId="269144A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0     (nRCT or non-RCT).tw,kf. (1054)</w:t>
      </w:r>
    </w:p>
    <w:p w14:paraId="2E0422B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1     Controlled Before-After Studies/ (238123)</w:t>
      </w:r>
    </w:p>
    <w:p w14:paraId="6FB4DB6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2     (control* adj3 ("before and after" or "before after")).tw,kf. (12206)</w:t>
      </w:r>
    </w:p>
    <w:p w14:paraId="0853356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3     Interrupted Time Series Analysis/ (231197)</w:t>
      </w:r>
    </w:p>
    <w:p w14:paraId="7B355310"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4     time series.tw,kf. (91504)</w:t>
      </w:r>
    </w:p>
    <w:p w14:paraId="47C07D0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5     (pre- adj3 post-).tw,kf. (312258)</w:t>
      </w:r>
    </w:p>
    <w:p w14:paraId="3E8A5FD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6     (pretest adj3 posttest).tw,kf. (22959)</w:t>
      </w:r>
    </w:p>
    <w:p w14:paraId="5D8ADE0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7     Historically Controlled Study/ (248429)</w:t>
      </w:r>
    </w:p>
    <w:p w14:paraId="3375354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8     (control* adj2 study).tw,kf. (480513)</w:t>
      </w:r>
    </w:p>
    <w:p w14:paraId="328979C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59     Control Groups/ (125252)</w:t>
      </w:r>
    </w:p>
    <w:p w14:paraId="5F11755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0     (control* adj2 group?).tw,kf. (1490069)</w:t>
      </w:r>
    </w:p>
    <w:p w14:paraId="3BD0B28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1     trial.ti. (649289)</w:t>
      </w:r>
    </w:p>
    <w:p w14:paraId="505E9A6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2     or/45-61 (3717104)</w:t>
      </w:r>
    </w:p>
    <w:p w14:paraId="5856FAD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3     36 and 62 [non-RCTs] (4980)</w:t>
      </w:r>
    </w:p>
    <w:p w14:paraId="1BE239F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4     exp Cohort Studies/ (3097727)</w:t>
      </w:r>
    </w:p>
    <w:p w14:paraId="50D6781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5     cohort?.tw,kf. (2048835)</w:t>
      </w:r>
    </w:p>
    <w:p w14:paraId="4ECB0A5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6     Retrospective Studies/ (1920992)</w:t>
      </w:r>
    </w:p>
    <w:p w14:paraId="5E59681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7     (longitudinal or prospective or retrospective).tw,kf. (4008864)</w:t>
      </w:r>
    </w:p>
    <w:p w14:paraId="26FB90E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8     ((followup or follow-up) adj (study or studies)).tw,kf. (149748)</w:t>
      </w:r>
    </w:p>
    <w:p w14:paraId="1BF1BCA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69     Observational study.pt. (120699)</w:t>
      </w:r>
    </w:p>
    <w:p w14:paraId="23DE9C3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0     (observation$2 adj (study or studies)).tw,kf. (364533)</w:t>
      </w:r>
    </w:p>
    <w:p w14:paraId="2E1B01F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1     ((population or population-based) adj (study or studies or analys#s)).tw,kf. (50638)</w:t>
      </w:r>
    </w:p>
    <w:p w14:paraId="5D27CF8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2     Comparative Study.pt. (1908356)</w:t>
      </w:r>
    </w:p>
    <w:p w14:paraId="5B51439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3     ((comparative or comparison) adj (study or studies)).tw,kf. (304968)</w:t>
      </w:r>
    </w:p>
    <w:p w14:paraId="579BA22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4     or/64-73 (8758602)</w:t>
      </w:r>
    </w:p>
    <w:p w14:paraId="08A8438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5     36 and 74 [OBSERVATIONAL STUDIES] (9304)</w:t>
      </w:r>
    </w:p>
    <w:p w14:paraId="3A34577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6     44 or 63 or 75 [ALL PRIMARY STUDY DESIGNS] (16313)</w:t>
      </w:r>
    </w:p>
    <w:p w14:paraId="050BF82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7     76 use medall [MEDLINE RECORDS] (8243)</w:t>
      </w:r>
    </w:p>
    <w:p w14:paraId="373C939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8     methamphetamine dependence/ (1885)</w:t>
      </w:r>
    </w:p>
    <w:p w14:paraId="29F5E48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79     methamphetamine-induced psychosis/ (95)</w:t>
      </w:r>
    </w:p>
    <w:p w14:paraId="594C505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0     cocaine dependence/ (22332)</w:t>
      </w:r>
    </w:p>
    <w:p w14:paraId="5FB27F1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1     cocaine-induced psychosis/ (18)</w:t>
      </w:r>
    </w:p>
    <w:p w14:paraId="5DC216E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2     or/78-81 [AMPHETAMINE/COCAINE-RELATED DISORDERS] (23853)</w:t>
      </w:r>
    </w:p>
    <w:p w14:paraId="79F67B2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3     Methamphetamine/ (36627)</w:t>
      </w:r>
    </w:p>
    <w:p w14:paraId="7FE081E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4     methamphetamine*.tw,kw,rn. (45276)</w:t>
      </w:r>
    </w:p>
    <w:p w14:paraId="62E568C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 xml:space="preserve">85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w:t>
      </w:r>
      <w:r w:rsidRPr="00F53444">
        <w:rPr>
          <w:rFonts w:ascii="Times New Roman" w:hAnsi="Times New Roman" w:cs="Times New Roman"/>
          <w:sz w:val="24"/>
          <w:szCs w:val="24"/>
        </w:rPr>
        <w:lastRenderedPageBreak/>
        <w:t>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w. (12402)</w:t>
      </w:r>
    </w:p>
    <w:p w14:paraId="15F20BC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6     (crystal meth* or crank).tw,kw. (3909)</w:t>
      </w:r>
    </w:p>
    <w:p w14:paraId="01BB084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7     uppers.tw,kw. (188)</w:t>
      </w:r>
    </w:p>
    <w:p w14:paraId="7F39084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8     central stimulant agent/ (20534)</w:t>
      </w:r>
    </w:p>
    <w:p w14:paraId="49FF2AA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89     psychostimulant agent/ (6154)</w:t>
      </w:r>
    </w:p>
    <w:p w14:paraId="5D14A66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0     (central nervous system stimulant? or CNS stimulant?).tw,kw. (2803)</w:t>
      </w:r>
    </w:p>
    <w:p w14:paraId="7C3FC34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1     (psychostimulant? or psycho-stimulant?).tw,kw. (20503)</w:t>
      </w:r>
    </w:p>
    <w:p w14:paraId="35339E8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2     ((stimulant? or stimulating or stimulative) adj (agent or agents or drug or drugs)).tw,kw. (16179)</w:t>
      </w:r>
    </w:p>
    <w:p w14:paraId="1854DD1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3     cocaine/ (99978)</w:t>
      </w:r>
    </w:p>
    <w:p w14:paraId="0AB2522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4     cocaine.tw,kw. (114340)</w:t>
      </w:r>
    </w:p>
    <w:p w14:paraId="7605C49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5     or/83-94 [METHAMPHETAMINE/CNS STIMULANTS/COCAINE] (234772)</w:t>
      </w:r>
    </w:p>
    <w:p w14:paraId="565366F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6     drug dependence/ (165612)</w:t>
      </w:r>
    </w:p>
    <w:p w14:paraId="58A2D040"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7     ((drug? or drug-related) adj2 (abus* or addict* or depend* or habituat* or misus* or mis-us* or problem* or "use disorder" or "use disorders")).tw,kw. (193521)</w:t>
      </w:r>
    </w:p>
    <w:p w14:paraId="791C070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8     drug-related disorder?.tw,kw. (233)</w:t>
      </w:r>
    </w:p>
    <w:p w14:paraId="4345B6D0"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99     ((substance* or substance-related) adj2 (abus* or addict* or depend* or habituat* or misus* or mis-us* or problem* or "use disorder" or "use disorders")).tw,kw. (180707)</w:t>
      </w:r>
    </w:p>
    <w:p w14:paraId="6483105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0     substance-related disorder?.tw,kw. (4535)</w:t>
      </w:r>
    </w:p>
    <w:p w14:paraId="1317D8F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1     (MUD or MUDs).tw,kw. (17265)</w:t>
      </w:r>
    </w:p>
    <w:p w14:paraId="14EA538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2     (PMU or PMUs).tw,kw. (648)</w:t>
      </w:r>
    </w:p>
    <w:p w14:paraId="7C92D11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3     or/96-102 [SUBSTANCE DISORDERS] (462353)</w:t>
      </w:r>
    </w:p>
    <w:p w14:paraId="276CF71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4     95 and 103 [METHAMPHETAMINE DISORDERS/PROBLEMATIC USE] (57738)</w:t>
      </w:r>
    </w:p>
    <w:p w14:paraId="1A4EFD3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 xml:space="preserve">105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w:t>
      </w:r>
      <w:r w:rsidRPr="00F53444">
        <w:rPr>
          <w:rFonts w:ascii="Times New Roman" w:hAnsi="Times New Roman" w:cs="Times New Roman"/>
          <w:sz w:val="24"/>
          <w:szCs w:val="24"/>
        </w:rPr>
        <w:lastRenderedPageBreak/>
        <w:t>addict* or depend* or habituat* or misus* or mis-us* or problem* or "use disorder" or "use disorders")).tw,kw. (7112)</w:t>
      </w:r>
    </w:p>
    <w:p w14:paraId="635465F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6     (stimulant? adj2 (abus* or addict* or depend* or habituat* or misus* or mis-us* or problem* or "use disorder" or "use disorders")).tw,kw. (4541)</w:t>
      </w:r>
    </w:p>
    <w:p w14:paraId="37D7B54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7     ((psychostimulant? or psycho-stimulant?) adj2 (abus* or addict* or depend* or habituat* or misus* or mis-us* or problem* or "use disorder" or "use disorders")).tw,kw. (2549)</w:t>
      </w:r>
    </w:p>
    <w:p w14:paraId="69523FC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8     ((stimulating or stimulative) adj (agent or agents or drug or drugs) adj2 (abus* or addict* or depend* or habituat* or misus* or mis-us* or problem* or "use disorder" or "use disorders")).tw,kw. (24)</w:t>
      </w:r>
    </w:p>
    <w:p w14:paraId="1364BC9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09     (cocaine adj2 (abus* or addict* or depend* or habituat* or misus* or mis-us* or problem* or "use disorder" or "use disorders")).tw,kw. (26140)</w:t>
      </w:r>
    </w:p>
    <w:p w14:paraId="1AA3886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0     or/105-109 (38417)</w:t>
      </w:r>
    </w:p>
    <w:p w14:paraId="0EB5B7C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1     82 or 104 or 110 [METHAMPHETAMINE USE DISORDERS/PROBLEMATIC USE] (89400)</w:t>
      </w:r>
    </w:p>
    <w:p w14:paraId="6C593D7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2     exp animal/ or exp animal experimentation/ or exp animal model/ or exp animal experiment/ or nonhuman/ or exp vertebrate/ (57704262)</w:t>
      </w:r>
    </w:p>
    <w:p w14:paraId="3698D49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3     exp human/ or exp human experimentation/ or exp human experiment/ (44759717)</w:t>
      </w:r>
    </w:p>
    <w:p w14:paraId="2020087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4     112 not 113 (12946463)</w:t>
      </w:r>
    </w:p>
    <w:p w14:paraId="07F1506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5     111 not 114 [ANIMAL-ONLY REMOVED] (69704)</w:t>
      </w:r>
    </w:p>
    <w:p w14:paraId="4FA6B92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6     editorial.pt. (1312262)</w:t>
      </w:r>
    </w:p>
    <w:p w14:paraId="4A1A651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7     letter.pt. not (letter.pt. and randomized controlled trial/) (2368282)</w:t>
      </w:r>
    </w:p>
    <w:p w14:paraId="71A5CFB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8     115 not (116 or 117) [OPINION PIECES REMOVED] (67461)</w:t>
      </w:r>
    </w:p>
    <w:p w14:paraId="011F8D6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19     exp randomized controlled trial/ or controlled clinical trial/ (1538640)</w:t>
      </w:r>
    </w:p>
    <w:p w14:paraId="328193E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0     clinical trial/ (1593537)</w:t>
      </w:r>
    </w:p>
    <w:p w14:paraId="3013975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1     exp "controlled clinical trial (topic)"/ (228486)</w:t>
      </w:r>
    </w:p>
    <w:p w14:paraId="7AA230E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2     (randomi#ed or randomi#ation? or randomly or RCT or placebo*).tw,kw. (2860933)</w:t>
      </w:r>
    </w:p>
    <w:p w14:paraId="3B3AB78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3     ((singl* or doubl* or trebl* or tripl*) adj (mask* or blind* or dumm*)).tw,kw. (480145)</w:t>
      </w:r>
    </w:p>
    <w:p w14:paraId="56A0126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4     trial.ti. (649289)</w:t>
      </w:r>
    </w:p>
    <w:p w14:paraId="55EF017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5     or/119-124 [RCT FILTER] (4330810)</w:t>
      </w:r>
    </w:p>
    <w:p w14:paraId="4D18ECD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6     118 and 125 [RCTs] (8578)</w:t>
      </w:r>
    </w:p>
    <w:p w14:paraId="50435C3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7     controlled clinical trial/ (560002)</w:t>
      </w:r>
    </w:p>
    <w:p w14:paraId="433638F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8     "controlled clinical trial (topic)"/ (12187)</w:t>
      </w:r>
    </w:p>
    <w:p w14:paraId="1235684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29     (control* adj2 trial).tw,kw. (460789)</w:t>
      </w:r>
    </w:p>
    <w:p w14:paraId="25ED426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0     (nonrandom* or non-random* or quasi-random* or quasi-experiment*).tw,kw. (168397)</w:t>
      </w:r>
    </w:p>
    <w:p w14:paraId="1A1868F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1     (nRCT or nonRCT or non-RCT).tw,kw. (1064)</w:t>
      </w:r>
    </w:p>
    <w:p w14:paraId="3580A560"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2     (control* adj3 ("before and after" or "before after")).tw,kw. (12171)</w:t>
      </w:r>
    </w:p>
    <w:p w14:paraId="23552A3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3     time series analysis/ (31425)</w:t>
      </w:r>
    </w:p>
    <w:p w14:paraId="15407D3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4     time series.tw,kw. (90109)</w:t>
      </w:r>
    </w:p>
    <w:p w14:paraId="66111BB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5     pretest posttest control group design/ (578)</w:t>
      </w:r>
    </w:p>
    <w:p w14:paraId="39605EA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6     (pre- adj3 post-).tw,kw. (312005)</w:t>
      </w:r>
    </w:p>
    <w:p w14:paraId="411BB7C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7     (pretest adj3 posttest).tw,kw. (22950)</w:t>
      </w:r>
    </w:p>
    <w:p w14:paraId="5F6562D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8     controlled study/ (8642100)</w:t>
      </w:r>
    </w:p>
    <w:p w14:paraId="4F8CE7D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39     (control* adj2 study).tw,kw. (477007)</w:t>
      </w:r>
    </w:p>
    <w:p w14:paraId="6BA7A70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0     control group/ (125252)</w:t>
      </w:r>
    </w:p>
    <w:p w14:paraId="19BFBC0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1     (control* adj2 group?).tw,kw. (1489551)</w:t>
      </w:r>
    </w:p>
    <w:p w14:paraId="6B9CC4A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2     trial.ti. (649289)</w:t>
      </w:r>
    </w:p>
    <w:p w14:paraId="7832689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lastRenderedPageBreak/>
        <w:t>143     or/127-142 [nRCT FILTER] (10838983)</w:t>
      </w:r>
    </w:p>
    <w:p w14:paraId="40E3E60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4     118 and 143 [nRCTs] (12410)</w:t>
      </w:r>
    </w:p>
    <w:p w14:paraId="01FCDE7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5     cohort analysis/ (1110617)</w:t>
      </w:r>
    </w:p>
    <w:p w14:paraId="5CEFEE2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6     cohort?.tw,kw. (2041117)</w:t>
      </w:r>
    </w:p>
    <w:p w14:paraId="7B8FFCF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7     retrospective study/ (2196589)</w:t>
      </w:r>
    </w:p>
    <w:p w14:paraId="5DE9C7A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8     longitudinal study/ (323359)</w:t>
      </w:r>
    </w:p>
    <w:p w14:paraId="6C9C7B9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49     prospective study/ (1360946)</w:t>
      </w:r>
    </w:p>
    <w:p w14:paraId="4A3D9B8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0     (longitudinal or prospective or retrospective).tw,kw. (3992970)</w:t>
      </w:r>
    </w:p>
    <w:p w14:paraId="388578D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1     follow up/ (1837262)</w:t>
      </w:r>
    </w:p>
    <w:p w14:paraId="7378C8C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2     ((followup or follow-up) adj (study or studies)).tw,kw. (144348)</w:t>
      </w:r>
    </w:p>
    <w:p w14:paraId="7BBB9F3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3     observational study/ (382186)</w:t>
      </w:r>
    </w:p>
    <w:p w14:paraId="67D7AC8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4     (observation$2 adj (study or studies)).tw,kw. (361108)</w:t>
      </w:r>
    </w:p>
    <w:p w14:paraId="58020BF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5     population research/ (121617)</w:t>
      </w:r>
    </w:p>
    <w:p w14:paraId="6191A53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6     ((population or population-based) adj (study or studies or analys#s)).tw,kw. (54647)</w:t>
      </w:r>
    </w:p>
    <w:p w14:paraId="2B7B5E4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7     exp comparative study/ (3483090)</w:t>
      </w:r>
    </w:p>
    <w:p w14:paraId="36DCD84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8     ((comparative or comparison) adj (study or studies)).tw,kw. (296546)</w:t>
      </w:r>
    </w:p>
    <w:p w14:paraId="5163149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59     or/145-158 [OBSERVATIONAL STUDY FILTER] (11013571)</w:t>
      </w:r>
    </w:p>
    <w:p w14:paraId="611A6A3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0     118 and 159 [OBSERVATIONAL STUDIES] (12494)</w:t>
      </w:r>
    </w:p>
    <w:p w14:paraId="4D693C4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1     126 or 144 or 160 (24941)</w:t>
      </w:r>
    </w:p>
    <w:p w14:paraId="593B805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2     126 or 144 or 160 [ALL STUDY DESIGNS] (24941)</w:t>
      </w:r>
    </w:p>
    <w:p w14:paraId="5AB8253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3     conference abstract.pt. (4312098)</w:t>
      </w:r>
    </w:p>
    <w:p w14:paraId="65784FA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4     162 not 163 [CONFERENCE ABSTRACTS REMOVED] (22777)</w:t>
      </w:r>
    </w:p>
    <w:p w14:paraId="539474A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5     164 use emczd [EMBASE RECORDS] (12744)</w:t>
      </w:r>
    </w:p>
    <w:p w14:paraId="014B692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6     Methamphetamine/ (36627)</w:t>
      </w:r>
    </w:p>
    <w:p w14:paraId="450EECF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7     methamphetamine*.tw,id. (35468)</w:t>
      </w:r>
    </w:p>
    <w:p w14:paraId="68A6999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8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id. (12187)</w:t>
      </w:r>
    </w:p>
    <w:p w14:paraId="5A5F794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69     (crystal meth* or crank).tw,id. (3857)</w:t>
      </w:r>
    </w:p>
    <w:p w14:paraId="1BBC1B1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0     uppers.tw,id. (188)</w:t>
      </w:r>
    </w:p>
    <w:p w14:paraId="1A69199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1     CNS Stimulating Drugs/ (3377)</w:t>
      </w:r>
    </w:p>
    <w:p w14:paraId="4D0707C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2     (central nervous system stimulant? or CNS stimulant?).tw,id. (2606)</w:t>
      </w:r>
    </w:p>
    <w:p w14:paraId="21C21BE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3     (psychostimulant? or psycho-stimulant?).tw,id. (19617)</w:t>
      </w:r>
    </w:p>
    <w:p w14:paraId="2EB673F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4     ((stimulant? or stimulating or stimulative) adj (agent or agents or drug or drugs)).tw,id. (16146)</w:t>
      </w:r>
    </w:p>
    <w:p w14:paraId="288BCA4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lastRenderedPageBreak/>
        <w:t>175     exp Cocaine/ (101726)</w:t>
      </w:r>
    </w:p>
    <w:p w14:paraId="15DB25A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6     cocaine.tw,id. (113108)</w:t>
      </w:r>
    </w:p>
    <w:p w14:paraId="13409C8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7     or/166-176 [METHAMPHETAMINE/CNS STIMULANTS/COCAINE] (216786)</w:t>
      </w:r>
    </w:p>
    <w:p w14:paraId="30C1187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8     Drug Abuse/ (204309)</w:t>
      </w:r>
    </w:p>
    <w:p w14:paraId="7AD3927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79     Drug Addiction/ (177395)</w:t>
      </w:r>
    </w:p>
    <w:p w14:paraId="21A7FE1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0     "Substance Use Disorder"/ (160210)</w:t>
      </w:r>
    </w:p>
    <w:p w14:paraId="44CC484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1     "Substance Use Treatment"/ (22226)</w:t>
      </w:r>
    </w:p>
    <w:p w14:paraId="6BFD5F9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2     ((drug? or drug-related) adj2 (abus* or addict* or depend* or habituat* or misus* or mis-us* or problem* or "use disorder" or "use disorders")).tw,id. (193250)</w:t>
      </w:r>
    </w:p>
    <w:p w14:paraId="7248627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3     drug-related disorder?.tw,id. (220)</w:t>
      </w:r>
    </w:p>
    <w:p w14:paraId="5DF5735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4     ((substance* or substance-related) adj2 (abus* or addict* or depend* or habituat* or misus* or mis-us* or problem* or "use disorder" or "use disorders")).tw,id. (179488)</w:t>
      </w:r>
    </w:p>
    <w:p w14:paraId="2C57FA20"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5     substance-related disorder?.tw,id. (2646)</w:t>
      </w:r>
    </w:p>
    <w:p w14:paraId="462365B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6     (MUD or MUDs).tw,id. (17241)</w:t>
      </w:r>
    </w:p>
    <w:p w14:paraId="5701A08D"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7     (PMU or PMUs).tw,id. (645)</w:t>
      </w:r>
    </w:p>
    <w:p w14:paraId="74792C3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8     or/178-187 [SUBSTANCE DISORDERS] (513516)</w:t>
      </w:r>
    </w:p>
    <w:p w14:paraId="67A248D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89     177 and 188 [METHAMPHETAMINE DISORDERS/PROBLEMATIC USE] (65907)</w:t>
      </w:r>
    </w:p>
    <w:p w14:paraId="57D2557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0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id. (6824)</w:t>
      </w:r>
    </w:p>
    <w:p w14:paraId="3B25E13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1     (stimulant? adj2 (abus* or addict* or depend* or habituat* or misus* or mis-us* or problem* or "use disorder" or "use disorders")).tw,id. (4362)</w:t>
      </w:r>
    </w:p>
    <w:p w14:paraId="373DE82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2     ((psychostimulant? or psycho-stimulant?) adj2 (abus* or addict* or depend* or habituat* or misus* or mis-us* or problem* or "use disorder" or "use disorders")).tw,id. (2280)</w:t>
      </w:r>
    </w:p>
    <w:p w14:paraId="5CFFEC98"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3     ((stimulating or stimulative) adj (agent or agents or drug or drugs) adj2 (abus* or addict* or depend* or habituat* or misus* or mis-us* or problem* or "use disorder" or "use disorders")).tw,id. (24)</w:t>
      </w:r>
    </w:p>
    <w:p w14:paraId="6124678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4     (cocaine adj2 (abus* or addict* or depend* or habituat* or misus* or mis-us* or problem* or "use disorder" or "use disorders")).tw,id. (25255)</w:t>
      </w:r>
    </w:p>
    <w:p w14:paraId="4CA5480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5     or/190-194 (37114)</w:t>
      </w:r>
    </w:p>
    <w:p w14:paraId="7BC8995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6     189 or 195 [METHAMPHETAMINE USE DISORDERS/PROBLEMATIC USE] (84542)</w:t>
      </w:r>
    </w:p>
    <w:p w14:paraId="59AFA14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lastRenderedPageBreak/>
        <w:t>197     clinical trials/ (114488)</w:t>
      </w:r>
    </w:p>
    <w:p w14:paraId="41CB189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8     (randomi#ed or randomi#ation? or randomly or RCT or placebo*).tw,id. (2859035)</w:t>
      </w:r>
    </w:p>
    <w:p w14:paraId="277BB6CB"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199     ((singl* or doubl* or trebl* or tripl*) adj (mask* or blind* or dumm*)).tw,id. (480089)</w:t>
      </w:r>
    </w:p>
    <w:p w14:paraId="5020645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0     trial.ti. (649289)</w:t>
      </w:r>
    </w:p>
    <w:p w14:paraId="05B601E0"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1     or/197-200 (3177757)</w:t>
      </w:r>
    </w:p>
    <w:p w14:paraId="32729E8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2     196 and 200 [RCTs] (1195)</w:t>
      </w:r>
    </w:p>
    <w:p w14:paraId="72397F8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3     (control* adj2 trial).tw,id. (460781)</w:t>
      </w:r>
    </w:p>
    <w:p w14:paraId="22DF5FD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4     (nonrandom* or non-random* or quasi-random* or quasi-experiment*).tw,id. (167870)</w:t>
      </w:r>
    </w:p>
    <w:p w14:paraId="6E6CEC0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5     (nRCT or nonRCT or non-RCT).tw,id. (1060)</w:t>
      </w:r>
    </w:p>
    <w:p w14:paraId="63A7034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6     (control* adj3 ("before and after" or "before after")).tw,id. (12171)</w:t>
      </w:r>
    </w:p>
    <w:p w14:paraId="1936CDD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7     time series/ (32942)</w:t>
      </w:r>
    </w:p>
    <w:p w14:paraId="66833FF0"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8     time series.tw,id. (89080)</w:t>
      </w:r>
    </w:p>
    <w:p w14:paraId="5438D90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09     (pretest adj3 posttest).tw,id. (22943)</w:t>
      </w:r>
    </w:p>
    <w:p w14:paraId="23EB425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0     (control* adj2 study).tw,id. (477005)</w:t>
      </w:r>
    </w:p>
    <w:p w14:paraId="135C675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1     (pre- adj3 post-).tw,id. (312003)</w:t>
      </w:r>
    </w:p>
    <w:p w14:paraId="5AF5FBE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2     (pretest adj3 posttest).tw,id. (22943)</w:t>
      </w:r>
    </w:p>
    <w:p w14:paraId="29CDB1B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3     Experiment Controls/ (939)</w:t>
      </w:r>
    </w:p>
    <w:p w14:paraId="5326DF44"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4     (control* adj2 group?).tw,id. (1489549)</w:t>
      </w:r>
    </w:p>
    <w:p w14:paraId="1550193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5     or/203-214 (2731338)</w:t>
      </w:r>
    </w:p>
    <w:p w14:paraId="3CE4CAF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6     196 and 215 [NON-RCTs] (4527)</w:t>
      </w:r>
    </w:p>
    <w:p w14:paraId="304C54F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7     cohort analysis/ (1110617)</w:t>
      </w:r>
    </w:p>
    <w:p w14:paraId="7B63F6F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8     cohort?.tw,id. (2040016)</w:t>
      </w:r>
    </w:p>
    <w:p w14:paraId="450587BE"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19     retrospective studies/ (1920992)</w:t>
      </w:r>
    </w:p>
    <w:p w14:paraId="0035582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0     longitudinal studies/ (319273)</w:t>
      </w:r>
    </w:p>
    <w:p w14:paraId="198442C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1     prospective studies/ (1257042)</w:t>
      </w:r>
    </w:p>
    <w:p w14:paraId="0202F8B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2     (longitudinal or prospective or retrospective).tw,id. (3989258)</w:t>
      </w:r>
    </w:p>
    <w:p w14:paraId="470BF7E0"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3     followup studies/ (693509)</w:t>
      </w:r>
    </w:p>
    <w:p w14:paraId="31311A4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4     ((followup or follow-up) adj (study or studies)).tw,id. (144343)</w:t>
      </w:r>
    </w:p>
    <w:p w14:paraId="43CA314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5     (observation$2 adj (study or studies)).tw,id. (361104)</w:t>
      </w:r>
    </w:p>
    <w:p w14:paraId="3ED0FA3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6     ((population or population-based) adj (study or studies or analys#s)).tw,id. (47736)</w:t>
      </w:r>
    </w:p>
    <w:p w14:paraId="721CA54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7     ((comparative or comparison) adj (study or studies)).tw,id. (296543)</w:t>
      </w:r>
    </w:p>
    <w:p w14:paraId="4FFDEB6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8     or/217-227 (7401969)</w:t>
      </w:r>
    </w:p>
    <w:p w14:paraId="5B3C173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29     196 and 228 [OBSERVATIONAL STUDIES] (8558)</w:t>
      </w:r>
    </w:p>
    <w:p w14:paraId="2B52B80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0     202 or 216 or 229 [ALL STUDY DESIGNS] (12810)</w:t>
      </w:r>
    </w:p>
    <w:p w14:paraId="1F6A965F"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1     230 use medall,emczd (10264)</w:t>
      </w:r>
    </w:p>
    <w:p w14:paraId="57178C5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2     230 not 231 [PSYCINFO RECORDS] (2546)</w:t>
      </w:r>
    </w:p>
    <w:p w14:paraId="3D6F803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3     77 or 165 or 232 [ALL DATABASES] (23533)</w:t>
      </w:r>
    </w:p>
    <w:p w14:paraId="7996373C"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4     233 use medall [MEDLINE RECORDS] (8243)</w:t>
      </w:r>
    </w:p>
    <w:p w14:paraId="12D1EBAA"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5     (20200414* or 20200415* or 20200416* or 20200417* or 20200418* or 20200419* or 2020042* or 20200430* or 202005* or 202006* or 202007* or 202008* or 202009* or 202010* or 202011* or 202012* or 202101* or 202102* or 202103* or 202104* or 202105* or 202106* or 202107* or 202108* or 202109*).dt. (2296142)</w:t>
      </w:r>
    </w:p>
    <w:p w14:paraId="1A4A9DC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6     234 and 235 [MEDLINE UPDATE PERIOD] (428)</w:t>
      </w:r>
    </w:p>
    <w:p w14:paraId="3B934D3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7     233 use emczd [EMBASE RECORDS] (12744)</w:t>
      </w:r>
    </w:p>
    <w:p w14:paraId="1D05BE67"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 xml:space="preserve">238     (20200414* or 20200415* or 20200416* or 20200417* or 20200418* or 20200419* or 2020042* or 20200430* or 202005* or 202006* or 202007* or 202008* or 202009* or 202010* </w:t>
      </w:r>
      <w:r w:rsidRPr="00F53444">
        <w:rPr>
          <w:rFonts w:ascii="Times New Roman" w:hAnsi="Times New Roman" w:cs="Times New Roman"/>
          <w:sz w:val="24"/>
          <w:szCs w:val="24"/>
        </w:rPr>
        <w:lastRenderedPageBreak/>
        <w:t>or 202011* or 202012* or 202101* or 202102* or 202103* or 202104* or 202105* or 202106* or 202107* or 202108* or 202109*).dc. (2878861)</w:t>
      </w:r>
    </w:p>
    <w:p w14:paraId="0066283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39     237 and 238 [EMBASE UPDATE PERIOD] (1038)</w:t>
      </w:r>
    </w:p>
    <w:p w14:paraId="6A21CC06"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40     233 not (234 or 237) [PSYCINFO RECORDS] (2546)</w:t>
      </w:r>
    </w:p>
    <w:p w14:paraId="2D9D00A9"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41     (202004* or 202005* or 202006* or 202007* or 202008* or 202009* or 202010* or 202011* or 202012* or 202101* or 202102* or 202103* or 202104* or 202105* or 202106* or 202107* or 202108* or 202109*).up. (31198286)</w:t>
      </w:r>
    </w:p>
    <w:p w14:paraId="7B2F2CA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42     240 and 241 [PSYCINFO UPDATE PERIOD] (188)</w:t>
      </w:r>
    </w:p>
    <w:p w14:paraId="5BD0298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43     236 or 239 or 242 [ALL DATABASES - UPDATE PERIOD] (1654)</w:t>
      </w:r>
    </w:p>
    <w:p w14:paraId="5BD50E02"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44     remove duplicates from 243 (1309) [TOTAL UNIQUE RECORDS – UPDATE PERIOD]</w:t>
      </w:r>
    </w:p>
    <w:p w14:paraId="17873BE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45     244 use medall [MEDLINE UNIQUE RECORDS - UPDATE PERIOD] (426)</w:t>
      </w:r>
    </w:p>
    <w:p w14:paraId="3A117983"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46     244 use emczd [EMBASE UNIQUE RECORDS - UPDATE PERIOD] (803)</w:t>
      </w:r>
    </w:p>
    <w:p w14:paraId="4B6F6EB5"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247     244 not (245 or 246) [PSYCINFO UNIQUE RECORDS - UPDATE PERIOD] (80)</w:t>
      </w:r>
    </w:p>
    <w:p w14:paraId="0CF6E09C" w14:textId="77777777" w:rsidR="00DB11F8" w:rsidRPr="00F53444" w:rsidRDefault="00DB11F8" w:rsidP="00DB11F8">
      <w:pPr>
        <w:pStyle w:val="NoSpacing"/>
        <w:tabs>
          <w:tab w:val="left" w:pos="630"/>
        </w:tabs>
        <w:rPr>
          <w:rFonts w:ascii="Times New Roman" w:hAnsi="Times New Roman" w:cs="Times New Roman"/>
          <w:sz w:val="24"/>
          <w:szCs w:val="24"/>
        </w:rPr>
      </w:pPr>
    </w:p>
    <w:p w14:paraId="761385C1" w14:textId="77777777" w:rsidR="00DB11F8" w:rsidRPr="00F53444" w:rsidRDefault="00DB11F8" w:rsidP="00DB11F8">
      <w:pPr>
        <w:pStyle w:val="NoSpacing"/>
        <w:tabs>
          <w:tab w:val="left" w:pos="630"/>
        </w:tabs>
        <w:rPr>
          <w:rFonts w:ascii="Times New Roman" w:hAnsi="Times New Roman" w:cs="Times New Roman"/>
          <w:sz w:val="24"/>
          <w:szCs w:val="24"/>
        </w:rPr>
      </w:pPr>
      <w:r w:rsidRPr="00F53444">
        <w:rPr>
          <w:rFonts w:ascii="Times New Roman" w:hAnsi="Times New Roman" w:cs="Times New Roman"/>
          <w:sz w:val="24"/>
          <w:szCs w:val="24"/>
        </w:rPr>
        <w:t>***************************</w:t>
      </w:r>
    </w:p>
    <w:p w14:paraId="5BAC6F19" w14:textId="7822178B" w:rsidR="00F532CE" w:rsidRPr="00F53444" w:rsidRDefault="00F532CE" w:rsidP="009F5C77">
      <w:pPr>
        <w:pStyle w:val="NoSpacing"/>
        <w:rPr>
          <w:rFonts w:ascii="Times New Roman" w:hAnsi="Times New Roman" w:cs="Times New Roman"/>
          <w:sz w:val="24"/>
          <w:szCs w:val="24"/>
        </w:rPr>
      </w:pPr>
    </w:p>
    <w:sectPr w:rsidR="00F532CE" w:rsidRPr="00F534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A6DF1" w14:textId="77777777" w:rsidR="00CC6AF0" w:rsidRDefault="00CC6AF0" w:rsidP="006958CB">
      <w:pPr>
        <w:spacing w:after="0" w:line="240" w:lineRule="auto"/>
      </w:pPr>
      <w:r>
        <w:separator/>
      </w:r>
    </w:p>
  </w:endnote>
  <w:endnote w:type="continuationSeparator" w:id="0">
    <w:p w14:paraId="5F76DA86" w14:textId="77777777" w:rsidR="00CC6AF0" w:rsidRDefault="00CC6AF0" w:rsidP="006958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9437D" w14:textId="77777777" w:rsidR="00CC6AF0" w:rsidRDefault="00CC6AF0" w:rsidP="006958CB">
      <w:pPr>
        <w:spacing w:after="0" w:line="240" w:lineRule="auto"/>
      </w:pPr>
      <w:r>
        <w:separator/>
      </w:r>
    </w:p>
  </w:footnote>
  <w:footnote w:type="continuationSeparator" w:id="0">
    <w:p w14:paraId="2E751779" w14:textId="77777777" w:rsidR="00CC6AF0" w:rsidRDefault="00CC6AF0" w:rsidP="006958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716A"/>
    <w:rsid w:val="0012609F"/>
    <w:rsid w:val="001951B0"/>
    <w:rsid w:val="001D716A"/>
    <w:rsid w:val="00276593"/>
    <w:rsid w:val="0043607A"/>
    <w:rsid w:val="004429C6"/>
    <w:rsid w:val="004706BC"/>
    <w:rsid w:val="005515A2"/>
    <w:rsid w:val="00685CF2"/>
    <w:rsid w:val="006958CB"/>
    <w:rsid w:val="006D1E42"/>
    <w:rsid w:val="00745F54"/>
    <w:rsid w:val="00747155"/>
    <w:rsid w:val="00763A08"/>
    <w:rsid w:val="008E5D06"/>
    <w:rsid w:val="008F7B03"/>
    <w:rsid w:val="00981F2D"/>
    <w:rsid w:val="00984759"/>
    <w:rsid w:val="009F5C77"/>
    <w:rsid w:val="00B14EED"/>
    <w:rsid w:val="00B2504D"/>
    <w:rsid w:val="00C72320"/>
    <w:rsid w:val="00C73382"/>
    <w:rsid w:val="00CC6AF0"/>
    <w:rsid w:val="00CE71DF"/>
    <w:rsid w:val="00CF0C48"/>
    <w:rsid w:val="00D13E7F"/>
    <w:rsid w:val="00D326B7"/>
    <w:rsid w:val="00D837E6"/>
    <w:rsid w:val="00DB11F8"/>
    <w:rsid w:val="00DB7A49"/>
    <w:rsid w:val="00F532CE"/>
    <w:rsid w:val="00F53444"/>
    <w:rsid w:val="00FC7E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DA649"/>
  <w15:chartTrackingRefBased/>
  <w15:docId w15:val="{A5809D10-61A9-4319-9736-366F07314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11F8"/>
    <w:pPr>
      <w:keepNext/>
      <w:keepLines/>
      <w:spacing w:before="240" w:after="0"/>
      <w:outlineLvl w:val="0"/>
    </w:pPr>
    <w:rPr>
      <w:rFonts w:asciiTheme="majorHAnsi" w:eastAsiaTheme="majorEastAsia" w:hAnsiTheme="majorHAnsi" w:cstheme="majorBidi"/>
      <w:b/>
      <w: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71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16A"/>
    <w:rPr>
      <w:rFonts w:ascii="Segoe UI" w:hAnsi="Segoe UI" w:cs="Segoe UI"/>
      <w:sz w:val="18"/>
      <w:szCs w:val="18"/>
    </w:rPr>
  </w:style>
  <w:style w:type="paragraph" w:styleId="NoSpacing">
    <w:name w:val="No Spacing"/>
    <w:uiPriority w:val="1"/>
    <w:qFormat/>
    <w:rsid w:val="00DB7A49"/>
    <w:pPr>
      <w:spacing w:after="0" w:line="240" w:lineRule="auto"/>
    </w:pPr>
  </w:style>
  <w:style w:type="character" w:customStyle="1" w:styleId="Heading1Char">
    <w:name w:val="Heading 1 Char"/>
    <w:basedOn w:val="DefaultParagraphFont"/>
    <w:link w:val="Heading1"/>
    <w:uiPriority w:val="9"/>
    <w:rsid w:val="00DB11F8"/>
    <w:rPr>
      <w:rFonts w:asciiTheme="majorHAnsi" w:eastAsiaTheme="majorEastAsia" w:hAnsiTheme="majorHAnsi" w:cstheme="majorBidi"/>
      <w:b/>
      <w:i/>
      <w:sz w:val="24"/>
      <w:szCs w:val="32"/>
    </w:rPr>
  </w:style>
  <w:style w:type="paragraph" w:styleId="Header">
    <w:name w:val="header"/>
    <w:basedOn w:val="Normal"/>
    <w:link w:val="HeaderChar"/>
    <w:uiPriority w:val="99"/>
    <w:unhideWhenUsed/>
    <w:rsid w:val="006958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58CB"/>
  </w:style>
  <w:style w:type="paragraph" w:styleId="Footer">
    <w:name w:val="footer"/>
    <w:basedOn w:val="Normal"/>
    <w:link w:val="FooterChar"/>
    <w:uiPriority w:val="99"/>
    <w:unhideWhenUsed/>
    <w:rsid w:val="00695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58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0</Pages>
  <Words>16273</Words>
  <Characters>92761</Characters>
  <Application>Microsoft Office Word</Application>
  <DocSecurity>0</DocSecurity>
  <Lines>773</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Skidmore</dc:creator>
  <cp:keywords/>
  <dc:description/>
  <cp:lastModifiedBy>Brian Hutton</cp:lastModifiedBy>
  <cp:revision>3</cp:revision>
  <dcterms:created xsi:type="dcterms:W3CDTF">2023-02-28T22:20:00Z</dcterms:created>
  <dcterms:modified xsi:type="dcterms:W3CDTF">2023-09-26T16:49:00Z</dcterms:modified>
</cp:coreProperties>
</file>